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56D67" w14:textId="77777777" w:rsidR="00877C47" w:rsidRPr="00CC6CD1" w:rsidRDefault="00877C47" w:rsidP="00877C47">
      <w:pPr>
        <w:widowControl/>
        <w:shd w:val="clear" w:color="auto" w:fill="FFFFFF"/>
        <w:spacing w:line="480" w:lineRule="auto"/>
        <w:outlineLvl w:val="1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  <w:bookmarkStart w:id="0" w:name="OLE_LINK9"/>
      <w:bookmarkStart w:id="1" w:name="OLE_LINK10"/>
      <w:bookmarkStart w:id="2" w:name="OLE_LINK5"/>
      <w:bookmarkStart w:id="3" w:name="OLE_LINK6"/>
      <w:r w:rsidRPr="00CC6CD1">
        <w:rPr>
          <w:rFonts w:ascii="Times New Roman" w:hAnsi="Times New Roman"/>
          <w:b/>
          <w:bCs/>
          <w:color w:val="000000" w:themeColor="text1"/>
          <w:sz w:val="36"/>
          <w:szCs w:val="36"/>
        </w:rPr>
        <w:t>Supplementary material</w:t>
      </w:r>
      <w:bookmarkEnd w:id="0"/>
      <w:bookmarkEnd w:id="1"/>
      <w:r w:rsidRPr="00CC6CD1">
        <w:rPr>
          <w:rFonts w:ascii="Times New Roman" w:hAnsi="Times New Roman"/>
          <w:b/>
          <w:bCs/>
          <w:color w:val="000000" w:themeColor="text1"/>
          <w:sz w:val="36"/>
          <w:szCs w:val="36"/>
        </w:rPr>
        <w:t xml:space="preserve"> </w:t>
      </w:r>
    </w:p>
    <w:p w14:paraId="68DD4DCA" w14:textId="77777777" w:rsidR="00877C47" w:rsidRPr="00CC6CD1" w:rsidRDefault="00877C47" w:rsidP="00877C47">
      <w:pPr>
        <w:spacing w:line="480" w:lineRule="auto"/>
        <w:rPr>
          <w:rFonts w:ascii="Times New Roman" w:hAnsi="Times New Roman"/>
          <w:b/>
          <w:bCs/>
          <w:color w:val="000000" w:themeColor="text1"/>
          <w:kern w:val="44"/>
          <w:sz w:val="36"/>
          <w:szCs w:val="36"/>
        </w:rPr>
      </w:pPr>
    </w:p>
    <w:p w14:paraId="627CC98F" w14:textId="49309BFE" w:rsidR="0039348F" w:rsidRPr="00CC6CD1" w:rsidRDefault="00645A94" w:rsidP="00F4428F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kern w:val="44"/>
          <w:sz w:val="36"/>
          <w:szCs w:val="36"/>
        </w:rPr>
      </w:pPr>
      <w:r w:rsidRPr="00CC6CD1">
        <w:rPr>
          <w:rFonts w:ascii="Times New Roman" w:hAnsi="Times New Roman"/>
          <w:b/>
          <w:bCs/>
          <w:color w:val="000000" w:themeColor="text1"/>
          <w:kern w:val="44"/>
          <w:sz w:val="36"/>
          <w:szCs w:val="36"/>
        </w:rPr>
        <w:t>Im</w:t>
      </w:r>
      <w:bookmarkStart w:id="4" w:name="_GoBack"/>
      <w:bookmarkEnd w:id="4"/>
      <w:r w:rsidRPr="00CC6CD1">
        <w:rPr>
          <w:rFonts w:ascii="Times New Roman" w:hAnsi="Times New Roman"/>
          <w:b/>
          <w:bCs/>
          <w:color w:val="000000" w:themeColor="text1"/>
          <w:kern w:val="44"/>
          <w:sz w:val="36"/>
          <w:szCs w:val="36"/>
        </w:rPr>
        <w:t>prove</w:t>
      </w:r>
      <w:r w:rsidR="007C02C9" w:rsidRPr="00CC6CD1">
        <w:rPr>
          <w:rFonts w:ascii="Times New Roman" w:hAnsi="Times New Roman"/>
          <w:b/>
          <w:bCs/>
          <w:color w:val="000000" w:themeColor="text1"/>
          <w:kern w:val="44"/>
          <w:sz w:val="36"/>
          <w:szCs w:val="36"/>
        </w:rPr>
        <w:t>d</w:t>
      </w:r>
      <w:r w:rsidRPr="00CC6CD1">
        <w:rPr>
          <w:rFonts w:ascii="Times New Roman" w:hAnsi="Times New Roman"/>
          <w:b/>
          <w:bCs/>
          <w:color w:val="000000" w:themeColor="text1"/>
          <w:kern w:val="44"/>
          <w:sz w:val="36"/>
          <w:szCs w:val="36"/>
        </w:rPr>
        <w:t xml:space="preserve"> compound</w:t>
      </w:r>
      <w:r w:rsidR="00DA4768" w:rsidRPr="00CC6CD1">
        <w:rPr>
          <w:rFonts w:ascii="Times New Roman" w:hAnsi="Times New Roman"/>
          <w:b/>
          <w:bCs/>
          <w:color w:val="000000" w:themeColor="text1"/>
          <w:kern w:val="44"/>
          <w:sz w:val="36"/>
          <w:szCs w:val="36"/>
        </w:rPr>
        <w:t>–</w:t>
      </w:r>
      <w:r w:rsidRPr="00CC6CD1">
        <w:rPr>
          <w:rFonts w:ascii="Times New Roman" w:hAnsi="Times New Roman"/>
          <w:b/>
          <w:bCs/>
          <w:color w:val="000000" w:themeColor="text1"/>
          <w:kern w:val="44"/>
          <w:sz w:val="36"/>
          <w:szCs w:val="36"/>
        </w:rPr>
        <w:t xml:space="preserve">protein interaction </w:t>
      </w:r>
      <w:r w:rsidR="0002681F" w:rsidRPr="00CC6CD1">
        <w:rPr>
          <w:rFonts w:ascii="Times New Roman" w:hAnsi="Times New Roman"/>
          <w:b/>
          <w:bCs/>
          <w:color w:val="000000" w:themeColor="text1"/>
          <w:kern w:val="44"/>
          <w:sz w:val="36"/>
          <w:szCs w:val="36"/>
        </w:rPr>
        <w:t xml:space="preserve">site </w:t>
      </w:r>
      <w:r w:rsidRPr="00CC6CD1">
        <w:rPr>
          <w:rFonts w:ascii="Times New Roman" w:hAnsi="Times New Roman"/>
          <w:b/>
          <w:bCs/>
          <w:color w:val="000000" w:themeColor="text1"/>
          <w:kern w:val="44"/>
          <w:sz w:val="36"/>
          <w:szCs w:val="36"/>
        </w:rPr>
        <w:t xml:space="preserve">and binding affinity prediction using </w:t>
      </w:r>
      <w:bookmarkStart w:id="5" w:name="_Hlk99440052"/>
      <w:r w:rsidRPr="00CC6CD1">
        <w:rPr>
          <w:rFonts w:ascii="Times New Roman" w:hAnsi="Times New Roman"/>
          <w:b/>
          <w:bCs/>
          <w:color w:val="000000" w:themeColor="text1"/>
          <w:kern w:val="44"/>
          <w:sz w:val="36"/>
          <w:szCs w:val="36"/>
        </w:rPr>
        <w:t>self-supervised protein embedding</w:t>
      </w:r>
      <w:bookmarkEnd w:id="5"/>
      <w:r w:rsidR="0002681F" w:rsidRPr="00CC6CD1">
        <w:rPr>
          <w:rFonts w:ascii="Times New Roman" w:hAnsi="Times New Roman" w:hint="eastAsia"/>
          <w:b/>
          <w:bCs/>
          <w:color w:val="000000" w:themeColor="text1"/>
          <w:kern w:val="44"/>
          <w:sz w:val="36"/>
          <w:szCs w:val="36"/>
        </w:rPr>
        <w:t>s</w:t>
      </w:r>
    </w:p>
    <w:bookmarkEnd w:id="2"/>
    <w:bookmarkEnd w:id="3"/>
    <w:p w14:paraId="684D5BFF" w14:textId="77777777" w:rsidR="00811769" w:rsidRPr="00CC6CD1" w:rsidRDefault="00811769" w:rsidP="005B4E9C">
      <w:pPr>
        <w:spacing w:line="480" w:lineRule="auto"/>
        <w:ind w:firstLineChars="200" w:firstLine="720"/>
        <w:jc w:val="center"/>
        <w:rPr>
          <w:rFonts w:ascii="Times New Roman" w:hAnsi="Times New Roman"/>
          <w:b/>
          <w:bCs/>
          <w:color w:val="000000" w:themeColor="text1"/>
          <w:kern w:val="44"/>
          <w:sz w:val="36"/>
          <w:szCs w:val="36"/>
        </w:rPr>
      </w:pPr>
    </w:p>
    <w:p w14:paraId="65327A79" w14:textId="77777777" w:rsidR="00BB5BD3" w:rsidRPr="00CC6CD1" w:rsidRDefault="00BB5BD3" w:rsidP="00BB5BD3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color w:val="000000" w:themeColor="text1"/>
          <w:sz w:val="24"/>
          <w:szCs w:val="24"/>
        </w:rPr>
        <w:t>Jialin Wu, Z</w:t>
      </w:r>
      <w:r w:rsidRPr="00CC6CD1">
        <w:rPr>
          <w:rFonts w:ascii="Times New Roman" w:hAnsi="Times New Roman" w:hint="eastAsia"/>
          <w:color w:val="000000" w:themeColor="text1"/>
          <w:sz w:val="24"/>
          <w:szCs w:val="24"/>
        </w:rPr>
        <w:t>h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>e Liu, Xiaofeng Yang</w:t>
      </w:r>
      <w:r w:rsidRPr="00CC6CD1">
        <w:rPr>
          <w:rFonts w:ascii="Times New Roman" w:hAnsi="Times New Roman" w:hint="eastAsia"/>
          <w:color w:val="000000" w:themeColor="text1"/>
          <w:sz w:val="24"/>
          <w:szCs w:val="24"/>
        </w:rPr>
        <w:t>*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and Zhanglin Lin</w:t>
      </w:r>
      <w:r w:rsidRPr="00CC6CD1">
        <w:rPr>
          <w:rFonts w:ascii="Times New Roman" w:hAnsi="Times New Roman" w:hint="eastAsia"/>
          <w:color w:val="000000" w:themeColor="text1"/>
          <w:sz w:val="24"/>
          <w:szCs w:val="24"/>
        </w:rPr>
        <w:t>*</w:t>
      </w:r>
    </w:p>
    <w:p w14:paraId="5C91597C" w14:textId="77777777" w:rsidR="00BB5BD3" w:rsidRPr="00CC6CD1" w:rsidRDefault="00BB5BD3" w:rsidP="00BB5BD3">
      <w:pPr>
        <w:widowControl/>
        <w:shd w:val="clear" w:color="auto" w:fill="FFFFFF"/>
        <w:spacing w:line="480" w:lineRule="auto"/>
        <w:outlineLvl w:val="1"/>
        <w:rPr>
          <w:rFonts w:ascii="Times New Roman" w:hAnsi="Times New Roman"/>
          <w:color w:val="000000" w:themeColor="text1"/>
          <w:sz w:val="24"/>
          <w:szCs w:val="24"/>
        </w:rPr>
      </w:pPr>
    </w:p>
    <w:p w14:paraId="4F22C89B" w14:textId="77777777" w:rsidR="00BB5BD3" w:rsidRPr="00CC6CD1" w:rsidRDefault="00BB5BD3" w:rsidP="00BB5BD3">
      <w:pPr>
        <w:widowControl/>
        <w:shd w:val="clear" w:color="auto" w:fill="FFFFFF"/>
        <w:spacing w:line="480" w:lineRule="auto"/>
        <w:outlineLvl w:val="1"/>
        <w:rPr>
          <w:rFonts w:ascii="Times New Roman" w:hAnsi="Times New Roman"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School of Biology and Biological Engineering, South China University of Technology, University Park, Guangzhou, </w:t>
      </w:r>
      <w:r w:rsidRPr="00CC6CD1">
        <w:rPr>
          <w:rFonts w:ascii="Times New Roman" w:hAnsi="Times New Roman" w:hint="eastAsia"/>
          <w:color w:val="000000" w:themeColor="text1"/>
          <w:sz w:val="24"/>
          <w:szCs w:val="24"/>
        </w:rPr>
        <w:t>Guangdong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510006, China</w:t>
      </w:r>
      <w:r w:rsidRPr="00CC6CD1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0476C4FE" w14:textId="77777777" w:rsidR="00BB5BD3" w:rsidRPr="00CC6CD1" w:rsidRDefault="00BB5BD3" w:rsidP="00BB5BD3">
      <w:pPr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</w:rPr>
      </w:pPr>
      <w:r w:rsidRPr="00CC6CD1">
        <w:rPr>
          <w:rFonts w:ascii="Times New Roman" w:eastAsia="Microsoft YaHei" w:hAnsi="Times New Roman"/>
          <w:color w:val="000000" w:themeColor="text1"/>
          <w:sz w:val="24"/>
          <w:szCs w:val="24"/>
        </w:rPr>
        <w:t xml:space="preserve">* To whom correspondence should be addressed: </w:t>
      </w:r>
    </w:p>
    <w:p w14:paraId="5B700037" w14:textId="77777777" w:rsidR="00BB5BD3" w:rsidRPr="00CC6CD1" w:rsidRDefault="00BB5BD3" w:rsidP="00BB5BD3">
      <w:pPr>
        <w:spacing w:line="480" w:lineRule="auto"/>
        <w:rPr>
          <w:rFonts w:ascii="Times New Roman" w:eastAsia="Microsoft YaHei" w:hAnsi="Times New Roman"/>
          <w:color w:val="000000" w:themeColor="text1"/>
          <w:sz w:val="24"/>
          <w:szCs w:val="24"/>
        </w:rPr>
      </w:pPr>
      <w:r w:rsidRPr="00CC6CD1">
        <w:rPr>
          <w:rFonts w:ascii="Times New Roman" w:eastAsia="Microsoft YaHei" w:hAnsi="Times New Roman"/>
          <w:color w:val="000000" w:themeColor="text1"/>
          <w:sz w:val="24"/>
          <w:szCs w:val="24"/>
        </w:rPr>
        <w:t>School of Biology and Biological Engineering, South China University of Technology, 382 East Outer Loop Road, University Park, Guangzhou,</w:t>
      </w:r>
      <w:r w:rsidRPr="00CC6CD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Guangdong</w:t>
      </w:r>
      <w:r w:rsidRPr="00CC6CD1">
        <w:rPr>
          <w:rFonts w:ascii="Times New Roman" w:eastAsia="Microsoft YaHei" w:hAnsi="Times New Roman"/>
          <w:color w:val="000000" w:themeColor="text1"/>
          <w:sz w:val="24"/>
          <w:szCs w:val="24"/>
        </w:rPr>
        <w:t xml:space="preserve"> 510006, China; Tel: +86 (20) 3938-0680; Fax: +86 (20) 3938-0601; Email: zhanglinlin@scut.edu.cn (Z.L.); biyangxf@scut.edu.cn (X.Y.).</w:t>
      </w:r>
    </w:p>
    <w:p w14:paraId="11E8C5EA" w14:textId="77777777" w:rsidR="00FD25E2" w:rsidRPr="00CC6CD1" w:rsidRDefault="00FD25E2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7AC2F147" w14:textId="109A9E58" w:rsidR="00FD36E3" w:rsidRPr="00CC6CD1" w:rsidRDefault="00FD36E3" w:rsidP="003D5F3C">
      <w:pPr>
        <w:widowControl/>
        <w:shd w:val="clear" w:color="auto" w:fill="FFFFFF"/>
        <w:spacing w:line="480" w:lineRule="auto"/>
        <w:outlineLvl w:val="1"/>
        <w:rPr>
          <w:rFonts w:ascii="Times New Roman" w:hAnsi="Times New Roman"/>
          <w:color w:val="000000" w:themeColor="text1"/>
          <w:sz w:val="24"/>
          <w:szCs w:val="24"/>
        </w:rPr>
      </w:pPr>
    </w:p>
    <w:p w14:paraId="7981BA1E" w14:textId="77777777" w:rsidR="00D35BBC" w:rsidRPr="00CC6CD1" w:rsidRDefault="00EA1346" w:rsidP="00BB5BD3">
      <w:pPr>
        <w:widowControl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ED3DE72" wp14:editId="5109BB3E">
            <wp:extent cx="5943600" cy="58039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0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55328" w14:textId="76638409" w:rsidR="00CA5FD1" w:rsidRPr="00CC6CD1" w:rsidRDefault="00EA1346" w:rsidP="00CA5FD1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 </w:t>
      </w:r>
      <w:r w:rsidR="00515026"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5117D8"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I</w:t>
      </w:r>
      <w:r w:rsidR="00A23B59" w:rsidRPr="00CC6CD1">
        <w:rPr>
          <w:rFonts w:ascii="Times New Roman" w:hAnsi="Times New Roman"/>
          <w:b/>
          <w:color w:val="000000" w:themeColor="text1"/>
          <w:sz w:val="24"/>
        </w:rPr>
        <w:t>mpact</w:t>
      </w:r>
      <w:r w:rsidR="004359DA" w:rsidRPr="00CC6CD1">
        <w:rPr>
          <w:rFonts w:ascii="Times New Roman" w:hAnsi="Times New Roman"/>
          <w:b/>
          <w:color w:val="000000" w:themeColor="text1"/>
          <w:sz w:val="24"/>
        </w:rPr>
        <w:t>s</w:t>
      </w:r>
      <w:r w:rsidR="00A23B59" w:rsidRPr="00CC6CD1">
        <w:rPr>
          <w:rFonts w:ascii="Times New Roman" w:hAnsi="Times New Roman"/>
          <w:b/>
          <w:color w:val="000000" w:themeColor="text1"/>
          <w:sz w:val="24"/>
        </w:rPr>
        <w:t xml:space="preserve"> on different graph neural </w:t>
      </w:r>
      <w:r w:rsidR="00A23B59" w:rsidRPr="00CC6CD1">
        <w:rPr>
          <w:rFonts w:ascii="Times New Roman" w:hAnsi="Times New Roman"/>
          <w:b/>
          <w:color w:val="000000" w:themeColor="text1"/>
          <w:sz w:val="24"/>
          <w:szCs w:val="24"/>
        </w:rPr>
        <w:t>networks</w:t>
      </w:r>
      <w:r w:rsidR="00A23B59" w:rsidRPr="00CC6CD1">
        <w:rPr>
          <w:rFonts w:ascii="Times New Roman" w:hAnsi="Times New Roman"/>
          <w:b/>
          <w:color w:val="000000" w:themeColor="text1"/>
          <w:sz w:val="24"/>
        </w:rPr>
        <w:t xml:space="preserve">. 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CA391B"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AUC 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results of interaction site prediction (A). The </w:t>
      </w:r>
      <w:r w:rsidR="00CA391B"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Pearson correlation coefficient 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>results</w:t>
      </w:r>
      <w:r w:rsidR="00CA391B"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(B) and RMSE results (C)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of binding affinity prediction</w:t>
      </w:r>
      <w:r w:rsidR="00CA391B" w:rsidRPr="00CC6CD1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71BC3F17" w14:textId="77777777" w:rsidR="00CA5FD1" w:rsidRPr="00CC6CD1" w:rsidRDefault="00CA5FD1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6A0F0D0E" w14:textId="1193E4C6" w:rsidR="00CA5FD1" w:rsidRPr="00CC6CD1" w:rsidRDefault="00CA5FD1" w:rsidP="00CA5FD1">
      <w:pPr>
        <w:spacing w:line="360" w:lineRule="auto"/>
        <w:rPr>
          <w:rFonts w:ascii="Times New Roman" w:eastAsia="SimSun" w:hAnsi="Times New Roman"/>
          <w:color w:val="000000" w:themeColor="text1"/>
          <w:sz w:val="24"/>
        </w:rPr>
      </w:pPr>
      <w:r w:rsidRPr="00CC6CD1">
        <w:rPr>
          <w:rFonts w:ascii="Times New Roman" w:eastAsia="SimSun" w:hAnsi="Times New Roman"/>
          <w:noProof/>
          <w:color w:val="000000" w:themeColor="text1"/>
          <w:sz w:val="24"/>
        </w:rPr>
        <w:lastRenderedPageBreak/>
        <w:t xml:space="preserve"> </w:t>
      </w:r>
      <w:r w:rsidRPr="00CC6CD1">
        <w:rPr>
          <w:rFonts w:ascii="Times New Roman" w:eastAsia="SimSun" w:hAnsi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0A63CC49" wp14:editId="31A0B668">
            <wp:extent cx="5274310" cy="51371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4C865" w14:textId="02C80F03" w:rsidR="00CA5FD1" w:rsidRPr="00CC6CD1" w:rsidRDefault="00CA5FD1" w:rsidP="00CA5FD1">
      <w:pPr>
        <w:widowControl/>
        <w:shd w:val="clear" w:color="auto" w:fill="FFFFFF"/>
        <w:spacing w:line="480" w:lineRule="auto"/>
        <w:outlineLvl w:val="1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b/>
          <w:color w:val="000000" w:themeColor="text1"/>
          <w:sz w:val="24"/>
        </w:rPr>
        <w:t>F</w:t>
      </w:r>
      <w:r w:rsidRPr="00CC6CD1">
        <w:rPr>
          <w:rFonts w:ascii="Times New Roman" w:hAnsi="Times New Roman" w:hint="eastAsia"/>
          <w:b/>
          <w:color w:val="000000" w:themeColor="text1"/>
          <w:sz w:val="24"/>
        </w:rPr>
        <w:t>ig</w:t>
      </w:r>
      <w:r w:rsidRPr="00CC6CD1">
        <w:rPr>
          <w:rFonts w:ascii="Times New Roman" w:hAnsi="Times New Roman"/>
          <w:b/>
          <w:color w:val="000000" w:themeColor="text1"/>
          <w:sz w:val="24"/>
        </w:rPr>
        <w:t>. S</w:t>
      </w:r>
      <w:r w:rsidR="005117D8" w:rsidRPr="00CC6CD1">
        <w:rPr>
          <w:rFonts w:ascii="Times New Roman" w:hAnsi="Times New Roman"/>
          <w:b/>
          <w:color w:val="000000" w:themeColor="text1"/>
          <w:sz w:val="24"/>
        </w:rPr>
        <w:t>2</w:t>
      </w:r>
      <w:r w:rsidR="0022161C" w:rsidRPr="00CC6CD1">
        <w:rPr>
          <w:rFonts w:ascii="Times New Roman" w:hAnsi="Times New Roman"/>
          <w:b/>
          <w:color w:val="000000" w:themeColor="text1"/>
          <w:sz w:val="24"/>
        </w:rPr>
        <w:t>.</w:t>
      </w:r>
      <w:r w:rsidRPr="00CC6CD1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021D84" w:rsidRPr="00CC6CD1">
        <w:rPr>
          <w:rFonts w:ascii="Times New Roman" w:hAnsi="Times New Roman"/>
          <w:b/>
          <w:color w:val="000000" w:themeColor="text1"/>
          <w:sz w:val="24"/>
        </w:rPr>
        <w:t>Impacts of different lambda values for SPE-MONN-PtsRep</w:t>
      </w:r>
      <w:r w:rsidRPr="00CC6CD1">
        <w:rPr>
          <w:rFonts w:ascii="Times New Roman" w:hAnsi="Times New Roman"/>
          <w:b/>
          <w:color w:val="000000" w:themeColor="text1"/>
          <w:sz w:val="24"/>
        </w:rPr>
        <w:t>.</w:t>
      </w:r>
      <w:r w:rsidRPr="00CC6C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</w:p>
    <w:p w14:paraId="4138C3A0" w14:textId="77777777" w:rsidR="00CA5FD1" w:rsidRPr="00CC6CD1" w:rsidRDefault="00CA5FD1" w:rsidP="00CA5FD1">
      <w:pPr>
        <w:widowControl/>
        <w:shd w:val="clear" w:color="auto" w:fill="FFFFFF"/>
        <w:spacing w:line="480" w:lineRule="auto"/>
        <w:outlineLvl w:val="1"/>
        <w:rPr>
          <w:rFonts w:ascii="Times New Roman" w:hAnsi="Times New Roman"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color w:val="000000" w:themeColor="text1"/>
          <w:sz w:val="24"/>
          <w:szCs w:val="24"/>
        </w:rPr>
        <w:t>The AUC results of interaction site prediction (A). The Pearson correlation coefficient results (B) and RMSE results (C) of binding affinity prediction.</w:t>
      </w:r>
    </w:p>
    <w:p w14:paraId="00CDFDB3" w14:textId="39B5B169" w:rsidR="00EA1346" w:rsidRPr="00CC6CD1" w:rsidRDefault="00EA1346" w:rsidP="00EA1346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64C5BCBA" w14:textId="7461EE05" w:rsidR="00540C88" w:rsidRPr="00CC6CD1" w:rsidRDefault="00EA1346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4D690A9B" w14:textId="75C46FBC" w:rsidR="00EA1346" w:rsidRPr="00CC6CD1" w:rsidRDefault="00EA1346" w:rsidP="00EA1346">
      <w:pPr>
        <w:widowControl/>
        <w:shd w:val="clear" w:color="auto" w:fill="FFFFFF"/>
        <w:spacing w:line="480" w:lineRule="auto"/>
        <w:jc w:val="left"/>
        <w:outlineLvl w:val="1"/>
        <w:rPr>
          <w:rFonts w:ascii="Times New Roman" w:hAnsi="Times New Roman"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515026"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A66588"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23B59" w:rsidRPr="00CC6CD1">
        <w:rPr>
          <w:rFonts w:ascii="Times New Roman" w:hAnsi="Times New Roman"/>
          <w:b/>
          <w:color w:val="000000" w:themeColor="text1"/>
          <w:sz w:val="24"/>
        </w:rPr>
        <w:t xml:space="preserve">Clustering results of compounds </w:t>
      </w:r>
      <w:r w:rsidR="00A23B59" w:rsidRPr="00CC6CD1">
        <w:rPr>
          <w:rFonts w:ascii="Times New Roman" w:hAnsi="Times New Roman"/>
          <w:b/>
          <w:color w:val="000000" w:themeColor="text1"/>
          <w:sz w:val="24"/>
          <w:szCs w:val="24"/>
        </w:rPr>
        <w:t>at</w:t>
      </w:r>
      <w:r w:rsidR="00A23B59" w:rsidRPr="00CC6CD1">
        <w:rPr>
          <w:rFonts w:ascii="Times New Roman" w:hAnsi="Times New Roman"/>
          <w:b/>
          <w:color w:val="000000" w:themeColor="text1"/>
          <w:sz w:val="24"/>
        </w:rPr>
        <w:t xml:space="preserve"> different clustering threshol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CC6CD1" w:rsidRPr="00CC6CD1" w14:paraId="3E43AB02" w14:textId="77777777" w:rsidTr="00160B9F">
        <w:tc>
          <w:tcPr>
            <w:tcW w:w="3020" w:type="dxa"/>
            <w:tcBorders>
              <w:top w:val="single" w:sz="18" w:space="0" w:color="auto"/>
              <w:bottom w:val="single" w:sz="8" w:space="0" w:color="auto"/>
            </w:tcBorders>
          </w:tcPr>
          <w:p w14:paraId="51C8C821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ustering Threshold</w:t>
            </w:r>
          </w:p>
        </w:tc>
        <w:tc>
          <w:tcPr>
            <w:tcW w:w="3020" w:type="dxa"/>
            <w:tcBorders>
              <w:top w:val="single" w:sz="18" w:space="0" w:color="auto"/>
              <w:bottom w:val="single" w:sz="8" w:space="0" w:color="auto"/>
            </w:tcBorders>
          </w:tcPr>
          <w:p w14:paraId="1EB28271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uster number</w:t>
            </w:r>
          </w:p>
        </w:tc>
        <w:tc>
          <w:tcPr>
            <w:tcW w:w="3020" w:type="dxa"/>
            <w:tcBorders>
              <w:top w:val="single" w:sz="18" w:space="0" w:color="auto"/>
              <w:bottom w:val="single" w:sz="8" w:space="0" w:color="auto"/>
            </w:tcBorders>
          </w:tcPr>
          <w:p w14:paraId="4142E478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x cluster size</w:t>
            </w:r>
          </w:p>
        </w:tc>
      </w:tr>
      <w:tr w:rsidR="00CC6CD1" w:rsidRPr="00CC6CD1" w14:paraId="074EF612" w14:textId="77777777" w:rsidTr="00160B9F">
        <w:tc>
          <w:tcPr>
            <w:tcW w:w="3020" w:type="dxa"/>
            <w:tcBorders>
              <w:top w:val="single" w:sz="8" w:space="0" w:color="auto"/>
            </w:tcBorders>
          </w:tcPr>
          <w:p w14:paraId="45043648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3020" w:type="dxa"/>
            <w:tcBorders>
              <w:top w:val="single" w:sz="8" w:space="0" w:color="auto"/>
            </w:tcBorders>
          </w:tcPr>
          <w:p w14:paraId="4DA337BB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5</w:t>
            </w:r>
          </w:p>
        </w:tc>
        <w:tc>
          <w:tcPr>
            <w:tcW w:w="3020" w:type="dxa"/>
            <w:tcBorders>
              <w:top w:val="single" w:sz="8" w:space="0" w:color="auto"/>
            </w:tcBorders>
          </w:tcPr>
          <w:p w14:paraId="099DD708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CC6CD1" w:rsidRPr="00CC6CD1" w14:paraId="05C994BC" w14:textId="77777777" w:rsidTr="00160B9F">
        <w:tc>
          <w:tcPr>
            <w:tcW w:w="3020" w:type="dxa"/>
          </w:tcPr>
          <w:p w14:paraId="7B42D1CC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3020" w:type="dxa"/>
          </w:tcPr>
          <w:p w14:paraId="4D778754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0</w:t>
            </w:r>
          </w:p>
        </w:tc>
        <w:tc>
          <w:tcPr>
            <w:tcW w:w="3020" w:type="dxa"/>
          </w:tcPr>
          <w:p w14:paraId="7D8F840B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CC6CD1" w:rsidRPr="00CC6CD1" w14:paraId="4190EDCE" w14:textId="77777777" w:rsidTr="00160B9F">
        <w:tc>
          <w:tcPr>
            <w:tcW w:w="3020" w:type="dxa"/>
          </w:tcPr>
          <w:p w14:paraId="215B91CB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3020" w:type="dxa"/>
          </w:tcPr>
          <w:p w14:paraId="50F4D3A4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7</w:t>
            </w:r>
          </w:p>
        </w:tc>
        <w:tc>
          <w:tcPr>
            <w:tcW w:w="3020" w:type="dxa"/>
          </w:tcPr>
          <w:p w14:paraId="5B680B93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CC6CD1" w:rsidRPr="00CC6CD1" w14:paraId="185258D9" w14:textId="77777777" w:rsidTr="00160B9F">
        <w:tc>
          <w:tcPr>
            <w:tcW w:w="3020" w:type="dxa"/>
          </w:tcPr>
          <w:p w14:paraId="6FFFC4C9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</w:t>
            </w:r>
          </w:p>
        </w:tc>
        <w:tc>
          <w:tcPr>
            <w:tcW w:w="3020" w:type="dxa"/>
          </w:tcPr>
          <w:p w14:paraId="422D41C4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2</w:t>
            </w:r>
          </w:p>
        </w:tc>
        <w:tc>
          <w:tcPr>
            <w:tcW w:w="3020" w:type="dxa"/>
          </w:tcPr>
          <w:p w14:paraId="5D40C1A9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CC6CD1" w:rsidRPr="00CC6CD1" w14:paraId="29651AA3" w14:textId="77777777" w:rsidTr="00160B9F">
        <w:tc>
          <w:tcPr>
            <w:tcW w:w="3020" w:type="dxa"/>
          </w:tcPr>
          <w:p w14:paraId="2A273840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</w:t>
            </w:r>
          </w:p>
        </w:tc>
        <w:tc>
          <w:tcPr>
            <w:tcW w:w="3020" w:type="dxa"/>
          </w:tcPr>
          <w:p w14:paraId="3DA5CAAA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4</w:t>
            </w:r>
          </w:p>
        </w:tc>
        <w:tc>
          <w:tcPr>
            <w:tcW w:w="3020" w:type="dxa"/>
          </w:tcPr>
          <w:p w14:paraId="1C5CA650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0</w:t>
            </w:r>
          </w:p>
        </w:tc>
      </w:tr>
      <w:tr w:rsidR="00CC6CD1" w:rsidRPr="00CC6CD1" w14:paraId="4A0D1EBC" w14:textId="77777777" w:rsidTr="00160B9F">
        <w:tc>
          <w:tcPr>
            <w:tcW w:w="3020" w:type="dxa"/>
          </w:tcPr>
          <w:p w14:paraId="26BBB54F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</w:t>
            </w:r>
          </w:p>
        </w:tc>
        <w:tc>
          <w:tcPr>
            <w:tcW w:w="3020" w:type="dxa"/>
          </w:tcPr>
          <w:p w14:paraId="0A27663A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0</w:t>
            </w:r>
          </w:p>
        </w:tc>
        <w:tc>
          <w:tcPr>
            <w:tcW w:w="3020" w:type="dxa"/>
          </w:tcPr>
          <w:p w14:paraId="24898056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8</w:t>
            </w:r>
          </w:p>
        </w:tc>
      </w:tr>
      <w:tr w:rsidR="00CC6CD1" w:rsidRPr="00CC6CD1" w14:paraId="1161E767" w14:textId="77777777" w:rsidTr="00160B9F">
        <w:tc>
          <w:tcPr>
            <w:tcW w:w="3020" w:type="dxa"/>
          </w:tcPr>
          <w:p w14:paraId="7460F4AD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</w:t>
            </w:r>
          </w:p>
        </w:tc>
        <w:tc>
          <w:tcPr>
            <w:tcW w:w="3020" w:type="dxa"/>
          </w:tcPr>
          <w:p w14:paraId="46977DA5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3020" w:type="dxa"/>
          </w:tcPr>
          <w:p w14:paraId="3CBBF2E4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1</w:t>
            </w:r>
          </w:p>
        </w:tc>
      </w:tr>
      <w:tr w:rsidR="00CC6CD1" w:rsidRPr="00CC6CD1" w14:paraId="683D5A82" w14:textId="77777777" w:rsidTr="00160B9F">
        <w:tc>
          <w:tcPr>
            <w:tcW w:w="3020" w:type="dxa"/>
          </w:tcPr>
          <w:p w14:paraId="73F71456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</w:t>
            </w:r>
          </w:p>
        </w:tc>
        <w:tc>
          <w:tcPr>
            <w:tcW w:w="3020" w:type="dxa"/>
          </w:tcPr>
          <w:p w14:paraId="68D410BD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020" w:type="dxa"/>
          </w:tcPr>
          <w:p w14:paraId="2A931946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247</w:t>
            </w:r>
          </w:p>
        </w:tc>
      </w:tr>
      <w:tr w:rsidR="00EA1346" w:rsidRPr="00CC6CD1" w14:paraId="71421393" w14:textId="77777777" w:rsidTr="00160B9F">
        <w:tc>
          <w:tcPr>
            <w:tcW w:w="3020" w:type="dxa"/>
            <w:tcBorders>
              <w:bottom w:val="single" w:sz="18" w:space="0" w:color="auto"/>
            </w:tcBorders>
          </w:tcPr>
          <w:p w14:paraId="14C62364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</w:t>
            </w:r>
          </w:p>
        </w:tc>
        <w:tc>
          <w:tcPr>
            <w:tcW w:w="3020" w:type="dxa"/>
            <w:tcBorders>
              <w:bottom w:val="single" w:sz="18" w:space="0" w:color="auto"/>
            </w:tcBorders>
          </w:tcPr>
          <w:p w14:paraId="104877F7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20" w:type="dxa"/>
            <w:tcBorders>
              <w:bottom w:val="single" w:sz="18" w:space="0" w:color="auto"/>
            </w:tcBorders>
          </w:tcPr>
          <w:p w14:paraId="472F00E4" w14:textId="77777777" w:rsidR="00EA1346" w:rsidRPr="00CC6CD1" w:rsidRDefault="00EA1346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258</w:t>
            </w:r>
          </w:p>
        </w:tc>
      </w:tr>
    </w:tbl>
    <w:p w14:paraId="0B6DC675" w14:textId="4E7AEBAC" w:rsidR="00EA1346" w:rsidRPr="00CC6CD1" w:rsidRDefault="00EA1346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1748BAC4" w14:textId="77777777" w:rsidR="00540C88" w:rsidRPr="00CC6CD1" w:rsidRDefault="00540C88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0D63232A" w14:textId="2348F577" w:rsidR="00EA1346" w:rsidRPr="00CC6CD1" w:rsidRDefault="00EA1346" w:rsidP="00EA1346">
      <w:pPr>
        <w:widowControl/>
        <w:shd w:val="clear" w:color="auto" w:fill="FFFFFF"/>
        <w:spacing w:line="480" w:lineRule="auto"/>
        <w:jc w:val="left"/>
        <w:outlineLvl w:val="1"/>
        <w:rPr>
          <w:rFonts w:ascii="Times New Roman" w:hAnsi="Times New Roman"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515026"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BB5BD3"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23B59" w:rsidRPr="00CC6CD1">
        <w:rPr>
          <w:rFonts w:ascii="Times New Roman" w:hAnsi="Times New Roman"/>
          <w:b/>
          <w:color w:val="000000" w:themeColor="text1"/>
          <w:sz w:val="24"/>
        </w:rPr>
        <w:t xml:space="preserve">Clustering results </w:t>
      </w:r>
      <w:r w:rsidR="00A23B59" w:rsidRPr="00CC6CD1">
        <w:rPr>
          <w:rFonts w:ascii="Times New Roman" w:hAnsi="Times New Roman"/>
          <w:b/>
          <w:color w:val="000000" w:themeColor="text1"/>
          <w:sz w:val="24"/>
          <w:szCs w:val="24"/>
        </w:rPr>
        <w:t>for</w:t>
      </w:r>
      <w:r w:rsidR="00A23B59" w:rsidRPr="00CC6CD1">
        <w:rPr>
          <w:rFonts w:ascii="Times New Roman" w:hAnsi="Times New Roman"/>
          <w:b/>
          <w:color w:val="000000" w:themeColor="text1"/>
          <w:sz w:val="24"/>
        </w:rPr>
        <w:t xml:space="preserve"> proteins </w:t>
      </w:r>
      <w:r w:rsidR="00A23B59" w:rsidRPr="00CC6CD1">
        <w:rPr>
          <w:rFonts w:ascii="Times New Roman" w:hAnsi="Times New Roman"/>
          <w:b/>
          <w:color w:val="000000" w:themeColor="text1"/>
          <w:sz w:val="24"/>
          <w:szCs w:val="24"/>
        </w:rPr>
        <w:t>at</w:t>
      </w:r>
      <w:r w:rsidR="00A23B59" w:rsidRPr="00CC6CD1">
        <w:rPr>
          <w:rFonts w:ascii="Times New Roman" w:hAnsi="Times New Roman"/>
          <w:b/>
          <w:color w:val="000000" w:themeColor="text1"/>
          <w:sz w:val="24"/>
        </w:rPr>
        <w:t xml:space="preserve"> different clustering threshol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CC6CD1" w:rsidRPr="00CC6CD1" w14:paraId="5DE10309" w14:textId="77777777" w:rsidTr="00160B9F">
        <w:tc>
          <w:tcPr>
            <w:tcW w:w="3020" w:type="dxa"/>
            <w:tcBorders>
              <w:top w:val="single" w:sz="18" w:space="0" w:color="auto"/>
              <w:bottom w:val="single" w:sz="8" w:space="0" w:color="auto"/>
            </w:tcBorders>
          </w:tcPr>
          <w:p w14:paraId="2F48BFA0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ustering Threshold</w:t>
            </w:r>
          </w:p>
        </w:tc>
        <w:tc>
          <w:tcPr>
            <w:tcW w:w="3020" w:type="dxa"/>
            <w:tcBorders>
              <w:top w:val="single" w:sz="18" w:space="0" w:color="auto"/>
              <w:bottom w:val="single" w:sz="8" w:space="0" w:color="auto"/>
            </w:tcBorders>
          </w:tcPr>
          <w:p w14:paraId="14EC2DE7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uster number</w:t>
            </w:r>
          </w:p>
        </w:tc>
        <w:tc>
          <w:tcPr>
            <w:tcW w:w="3020" w:type="dxa"/>
            <w:tcBorders>
              <w:top w:val="single" w:sz="18" w:space="0" w:color="auto"/>
              <w:bottom w:val="single" w:sz="8" w:space="0" w:color="auto"/>
            </w:tcBorders>
          </w:tcPr>
          <w:p w14:paraId="43A9A30D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x cluster size</w:t>
            </w:r>
          </w:p>
        </w:tc>
      </w:tr>
      <w:tr w:rsidR="00CC6CD1" w:rsidRPr="00CC6CD1" w14:paraId="591143AD" w14:textId="77777777" w:rsidTr="00160B9F">
        <w:tc>
          <w:tcPr>
            <w:tcW w:w="3020" w:type="dxa"/>
            <w:tcBorders>
              <w:top w:val="single" w:sz="8" w:space="0" w:color="auto"/>
            </w:tcBorders>
          </w:tcPr>
          <w:p w14:paraId="1C3E5DE4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3020" w:type="dxa"/>
            <w:tcBorders>
              <w:top w:val="single" w:sz="8" w:space="0" w:color="auto"/>
            </w:tcBorders>
          </w:tcPr>
          <w:p w14:paraId="1FA4C3B4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11</w:t>
            </w:r>
          </w:p>
        </w:tc>
        <w:tc>
          <w:tcPr>
            <w:tcW w:w="3020" w:type="dxa"/>
            <w:tcBorders>
              <w:top w:val="single" w:sz="8" w:space="0" w:color="auto"/>
            </w:tcBorders>
          </w:tcPr>
          <w:p w14:paraId="0EF49BFF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6</w:t>
            </w:r>
          </w:p>
        </w:tc>
      </w:tr>
      <w:tr w:rsidR="00CC6CD1" w:rsidRPr="00CC6CD1" w14:paraId="56153967" w14:textId="77777777" w:rsidTr="00160B9F">
        <w:tc>
          <w:tcPr>
            <w:tcW w:w="3020" w:type="dxa"/>
          </w:tcPr>
          <w:p w14:paraId="065E2CFA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3020" w:type="dxa"/>
          </w:tcPr>
          <w:p w14:paraId="65F0203A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47</w:t>
            </w:r>
          </w:p>
        </w:tc>
        <w:tc>
          <w:tcPr>
            <w:tcW w:w="3020" w:type="dxa"/>
          </w:tcPr>
          <w:p w14:paraId="48112DC2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CC6CD1" w:rsidRPr="00CC6CD1" w14:paraId="434FB93B" w14:textId="77777777" w:rsidTr="00160B9F">
        <w:tc>
          <w:tcPr>
            <w:tcW w:w="3020" w:type="dxa"/>
          </w:tcPr>
          <w:p w14:paraId="0747FAAA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3020" w:type="dxa"/>
          </w:tcPr>
          <w:p w14:paraId="6F6801DA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31</w:t>
            </w:r>
          </w:p>
        </w:tc>
        <w:tc>
          <w:tcPr>
            <w:tcW w:w="3020" w:type="dxa"/>
          </w:tcPr>
          <w:p w14:paraId="041C0DF2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CC6CD1" w:rsidRPr="00CC6CD1" w14:paraId="50FED1E1" w14:textId="77777777" w:rsidTr="00160B9F">
        <w:tc>
          <w:tcPr>
            <w:tcW w:w="3020" w:type="dxa"/>
          </w:tcPr>
          <w:p w14:paraId="6481EEBD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</w:t>
            </w:r>
          </w:p>
        </w:tc>
        <w:tc>
          <w:tcPr>
            <w:tcW w:w="3020" w:type="dxa"/>
          </w:tcPr>
          <w:p w14:paraId="67B0AE7C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70</w:t>
            </w:r>
          </w:p>
        </w:tc>
        <w:tc>
          <w:tcPr>
            <w:tcW w:w="3020" w:type="dxa"/>
          </w:tcPr>
          <w:p w14:paraId="0022C57C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</w:tr>
      <w:tr w:rsidR="00CC6CD1" w:rsidRPr="00CC6CD1" w14:paraId="5E626A77" w14:textId="77777777" w:rsidTr="00160B9F">
        <w:tc>
          <w:tcPr>
            <w:tcW w:w="3020" w:type="dxa"/>
          </w:tcPr>
          <w:p w14:paraId="5AC6888B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</w:t>
            </w:r>
          </w:p>
        </w:tc>
        <w:tc>
          <w:tcPr>
            <w:tcW w:w="3020" w:type="dxa"/>
          </w:tcPr>
          <w:p w14:paraId="0D7122A0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6</w:t>
            </w:r>
          </w:p>
        </w:tc>
        <w:tc>
          <w:tcPr>
            <w:tcW w:w="3020" w:type="dxa"/>
          </w:tcPr>
          <w:p w14:paraId="484A1DB4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</w:p>
        </w:tc>
      </w:tr>
      <w:tr w:rsidR="00CC6CD1" w:rsidRPr="00CC6CD1" w14:paraId="59FD3B70" w14:textId="77777777" w:rsidTr="00160B9F">
        <w:tc>
          <w:tcPr>
            <w:tcW w:w="3020" w:type="dxa"/>
          </w:tcPr>
          <w:p w14:paraId="009B3C8A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</w:t>
            </w:r>
          </w:p>
        </w:tc>
        <w:tc>
          <w:tcPr>
            <w:tcW w:w="3020" w:type="dxa"/>
          </w:tcPr>
          <w:p w14:paraId="5E6E1D6C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5</w:t>
            </w:r>
          </w:p>
        </w:tc>
        <w:tc>
          <w:tcPr>
            <w:tcW w:w="3020" w:type="dxa"/>
          </w:tcPr>
          <w:p w14:paraId="416BA748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</w:t>
            </w:r>
          </w:p>
        </w:tc>
      </w:tr>
      <w:tr w:rsidR="00CC6CD1" w:rsidRPr="00CC6CD1" w14:paraId="084ED2A7" w14:textId="77777777" w:rsidTr="00160B9F">
        <w:tc>
          <w:tcPr>
            <w:tcW w:w="3020" w:type="dxa"/>
          </w:tcPr>
          <w:p w14:paraId="62DE2010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</w:t>
            </w:r>
          </w:p>
        </w:tc>
        <w:tc>
          <w:tcPr>
            <w:tcW w:w="3020" w:type="dxa"/>
          </w:tcPr>
          <w:p w14:paraId="7E80E09F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3020" w:type="dxa"/>
          </w:tcPr>
          <w:p w14:paraId="313639A9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94</w:t>
            </w:r>
          </w:p>
        </w:tc>
      </w:tr>
      <w:tr w:rsidR="00CC6CD1" w:rsidRPr="00CC6CD1" w14:paraId="489228EE" w14:textId="77777777" w:rsidTr="00160B9F">
        <w:tc>
          <w:tcPr>
            <w:tcW w:w="3020" w:type="dxa"/>
          </w:tcPr>
          <w:p w14:paraId="52F4045E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</w:t>
            </w:r>
          </w:p>
        </w:tc>
        <w:tc>
          <w:tcPr>
            <w:tcW w:w="3020" w:type="dxa"/>
          </w:tcPr>
          <w:p w14:paraId="765870B9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20" w:type="dxa"/>
          </w:tcPr>
          <w:p w14:paraId="39E95C99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41</w:t>
            </w:r>
          </w:p>
        </w:tc>
      </w:tr>
      <w:tr w:rsidR="00834A7B" w:rsidRPr="00CC6CD1" w14:paraId="55EAF636" w14:textId="77777777" w:rsidTr="00160B9F">
        <w:tc>
          <w:tcPr>
            <w:tcW w:w="3020" w:type="dxa"/>
            <w:tcBorders>
              <w:bottom w:val="single" w:sz="18" w:space="0" w:color="auto"/>
            </w:tcBorders>
          </w:tcPr>
          <w:p w14:paraId="2A391A03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</w:t>
            </w:r>
          </w:p>
        </w:tc>
        <w:tc>
          <w:tcPr>
            <w:tcW w:w="3020" w:type="dxa"/>
            <w:tcBorders>
              <w:bottom w:val="single" w:sz="18" w:space="0" w:color="auto"/>
            </w:tcBorders>
          </w:tcPr>
          <w:p w14:paraId="6BA7BFFA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20" w:type="dxa"/>
            <w:tcBorders>
              <w:bottom w:val="single" w:sz="18" w:space="0" w:color="auto"/>
            </w:tcBorders>
          </w:tcPr>
          <w:p w14:paraId="1D7CC053" w14:textId="77777777" w:rsidR="00834A7B" w:rsidRPr="00CC6CD1" w:rsidRDefault="00834A7B" w:rsidP="00160B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85</w:t>
            </w:r>
          </w:p>
        </w:tc>
      </w:tr>
    </w:tbl>
    <w:p w14:paraId="736A1183" w14:textId="77777777" w:rsidR="00DD1157" w:rsidRPr="00CC6CD1" w:rsidRDefault="00DD1157" w:rsidP="00DD1157">
      <w:pPr>
        <w:widowControl/>
        <w:shd w:val="clear" w:color="auto" w:fill="FFFFFF"/>
        <w:spacing w:line="480" w:lineRule="auto"/>
        <w:outlineLvl w:val="1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65EEBF76" w14:textId="77777777" w:rsidR="00DD1157" w:rsidRPr="00CC6CD1" w:rsidRDefault="00DD1157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6A50862D" w14:textId="2B8295B4" w:rsidR="00DD1157" w:rsidRPr="00CC6CD1" w:rsidRDefault="00DD1157" w:rsidP="00DD1157">
      <w:pPr>
        <w:widowControl/>
        <w:shd w:val="clear" w:color="auto" w:fill="FFFFFF"/>
        <w:spacing w:line="480" w:lineRule="auto"/>
        <w:outlineLvl w:val="1"/>
        <w:rPr>
          <w:rFonts w:ascii="Times New Roman" w:hAnsi="Times New Roman"/>
          <w:color w:val="000000" w:themeColor="text1"/>
          <w:sz w:val="24"/>
          <w:szCs w:val="24"/>
        </w:rPr>
      </w:pPr>
      <w:r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515026"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3.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C6CD1">
        <w:rPr>
          <w:rFonts w:ascii="Times New Roman" w:hAnsi="Times New Roman"/>
          <w:b/>
          <w:color w:val="000000" w:themeColor="text1"/>
          <w:sz w:val="24"/>
        </w:rPr>
        <w:t>Impact</w:t>
      </w:r>
      <w:r w:rsidR="00A74442" w:rsidRPr="00CC6CD1">
        <w:rPr>
          <w:rFonts w:ascii="Times New Roman" w:hAnsi="Times New Roman"/>
          <w:b/>
          <w:color w:val="000000" w:themeColor="text1"/>
          <w:sz w:val="24"/>
        </w:rPr>
        <w:t>s</w:t>
      </w:r>
      <w:r w:rsidRPr="00CC6CD1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CC6CD1">
        <w:rPr>
          <w:rFonts w:ascii="Times New Roman" w:hAnsi="Times New Roman"/>
          <w:b/>
          <w:bCs/>
          <w:color w:val="000000" w:themeColor="text1"/>
          <w:sz w:val="24"/>
          <w:szCs w:val="24"/>
        </w:rPr>
        <w:t>of</w:t>
      </w:r>
      <w:r w:rsidRPr="00CC6CD1">
        <w:rPr>
          <w:rFonts w:ascii="Times New Roman" w:hAnsi="Times New Roman"/>
          <w:b/>
          <w:color w:val="000000" w:themeColor="text1"/>
          <w:sz w:val="24"/>
        </w:rPr>
        <w:t xml:space="preserve"> the hyperparameter </w:t>
      </w:r>
      <m:oMath>
        <m:r>
          <m:rPr>
            <m:sty m:val="bi"/>
          </m:rPr>
          <w:rPr>
            <w:rFonts w:ascii="Cambria Math" w:eastAsia="SimHei" w:hAnsi="Cambria Math"/>
            <w:color w:val="000000" w:themeColor="text1"/>
            <w:sz w:val="24"/>
            <w:szCs w:val="24"/>
          </w:rPr>
          <m:t>α</m:t>
        </m:r>
      </m:oMath>
      <w:r w:rsidRPr="00CC6CD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</w:t>
      </w:r>
      <w:r w:rsidRPr="00CC6CD1">
        <w:rPr>
          <w:rFonts w:ascii="Times New Roman" w:hAnsi="Times New Roman"/>
          <w:b/>
          <w:color w:val="000000" w:themeColor="text1"/>
          <w:sz w:val="24"/>
        </w:rPr>
        <w:t xml:space="preserve"> protein representation combination.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The </w:t>
      </w:r>
      <w:r w:rsidR="00A525A4" w:rsidRPr="00CC6CD1">
        <w:rPr>
          <w:rFonts w:ascii="Times New Roman" w:hAnsi="Times New Roman"/>
          <w:bCs/>
          <w:color w:val="000000" w:themeColor="text1"/>
          <w:sz w:val="24"/>
          <w:szCs w:val="24"/>
        </w:rPr>
        <w:t>area</w:t>
      </w:r>
      <w:r w:rsidR="00A525A4" w:rsidRPr="00CC6CD1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="00A525A4" w:rsidRPr="00CC6CD1">
        <w:rPr>
          <w:rFonts w:ascii="Times New Roman" w:hAnsi="Times New Roman"/>
          <w:bCs/>
          <w:color w:val="000000" w:themeColor="text1"/>
          <w:sz w:val="24"/>
          <w:szCs w:val="24"/>
        </w:rPr>
        <w:t>under receiver operator characteristic curve</w:t>
      </w:r>
      <w:r w:rsidR="00A525A4" w:rsidRPr="00CC6CD1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="00A525A4" w:rsidRPr="00CC6C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(AUC) </w:t>
      </w:r>
      <w:r w:rsidRPr="00CC6CD1">
        <w:rPr>
          <w:rFonts w:ascii="Times New Roman" w:hAnsi="Times New Roman" w:hint="eastAsia"/>
          <w:color w:val="000000" w:themeColor="text1"/>
          <w:sz w:val="24"/>
          <w:szCs w:val="24"/>
        </w:rPr>
        <w:t>is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C6CD1">
        <w:rPr>
          <w:rFonts w:ascii="Times New Roman" w:hAnsi="Times New Roman" w:hint="eastAsia"/>
          <w:color w:val="000000" w:themeColor="text1"/>
          <w:sz w:val="24"/>
          <w:szCs w:val="24"/>
        </w:rPr>
        <w:t>the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result of interaction site prediction. The Pearson correlation coefficient and </w:t>
      </w:r>
      <w:r w:rsidR="00A525A4" w:rsidRPr="00CC6CD1">
        <w:rPr>
          <w:rFonts w:ascii="Times New Roman" w:eastAsia="Microsoft YaHei" w:hAnsi="Times New Roman"/>
          <w:bCs/>
          <w:color w:val="000000" w:themeColor="text1"/>
          <w:sz w:val="24"/>
          <w:szCs w:val="24"/>
        </w:rPr>
        <w:t>root mean square error (RMSE)</w:t>
      </w:r>
      <w:r w:rsidRPr="00CC6CD1">
        <w:rPr>
          <w:rFonts w:ascii="Times New Roman" w:hAnsi="Times New Roman"/>
          <w:color w:val="000000" w:themeColor="text1"/>
          <w:sz w:val="24"/>
          <w:szCs w:val="24"/>
        </w:rPr>
        <w:t xml:space="preserve"> are results of binding affinity prediction. </w:t>
      </w:r>
      <w:bookmarkStart w:id="6" w:name="_Hlk99206292"/>
      <w:r w:rsidRPr="00CC6CD1">
        <w:rPr>
          <w:rFonts w:ascii="Times New Roman" w:hAnsi="Times New Roman"/>
          <w:color w:val="000000" w:themeColor="text1"/>
          <w:sz w:val="24"/>
          <w:szCs w:val="24"/>
        </w:rPr>
        <w:t>NC, NP, and NN are new-compound, new-protein, both-new settings, respectively.</w:t>
      </w:r>
    </w:p>
    <w:bookmarkEnd w:id="6"/>
    <w:p w14:paraId="2E386C40" w14:textId="77777777" w:rsidR="00DD1157" w:rsidRPr="00CC6CD1" w:rsidRDefault="00DD1157" w:rsidP="00DD1157">
      <w:pPr>
        <w:widowControl/>
        <w:shd w:val="clear" w:color="auto" w:fill="FFFFFF"/>
        <w:spacing w:line="480" w:lineRule="auto"/>
        <w:outlineLvl w:val="1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"/>
        <w:gridCol w:w="799"/>
        <w:gridCol w:w="799"/>
        <w:gridCol w:w="799"/>
        <w:gridCol w:w="283"/>
        <w:gridCol w:w="971"/>
        <w:gridCol w:w="971"/>
        <w:gridCol w:w="971"/>
        <w:gridCol w:w="224"/>
        <w:gridCol w:w="986"/>
        <w:gridCol w:w="988"/>
        <w:gridCol w:w="988"/>
      </w:tblGrid>
      <w:tr w:rsidR="00CC6CD1" w:rsidRPr="00CC6CD1" w14:paraId="3D51E448" w14:textId="77777777" w:rsidTr="00882375">
        <w:trPr>
          <w:trHeight w:val="397"/>
        </w:trPr>
        <w:tc>
          <w:tcPr>
            <w:tcW w:w="416" w:type="pct"/>
            <w:vMerge w:val="restart"/>
            <w:tcBorders>
              <w:top w:val="single" w:sz="18" w:space="0" w:color="auto"/>
            </w:tcBorders>
            <w:vAlign w:val="center"/>
          </w:tcPr>
          <w:p w14:paraId="459DAF69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m:oMathPara>
              <m:oMath>
                <m:r>
                  <w:rPr>
                    <w:rFonts w:ascii="Cambria Math" w:eastAsia="SimHei" w:hAnsi="Cambria Math"/>
                    <w:color w:val="000000" w:themeColor="text1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1251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D5F3905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A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UC</w:t>
            </w:r>
          </w:p>
        </w:tc>
        <w:tc>
          <w:tcPr>
            <w:tcW w:w="148" w:type="pct"/>
            <w:tcBorders>
              <w:top w:val="single" w:sz="18" w:space="0" w:color="auto"/>
            </w:tcBorders>
          </w:tcPr>
          <w:p w14:paraId="591B418B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521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5AE4B57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P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earson</w:t>
            </w:r>
          </w:p>
        </w:tc>
        <w:tc>
          <w:tcPr>
            <w:tcW w:w="117" w:type="pct"/>
            <w:tcBorders>
              <w:top w:val="single" w:sz="18" w:space="0" w:color="auto"/>
            </w:tcBorders>
          </w:tcPr>
          <w:p w14:paraId="0A8CF3EB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547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C763165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MSE</w:t>
            </w:r>
          </w:p>
        </w:tc>
      </w:tr>
      <w:tr w:rsidR="00CC6CD1" w:rsidRPr="00CC6CD1" w14:paraId="1DA925FB" w14:textId="77777777" w:rsidTr="00882375">
        <w:trPr>
          <w:trHeight w:val="397"/>
        </w:trPr>
        <w:tc>
          <w:tcPr>
            <w:tcW w:w="416" w:type="pct"/>
            <w:vMerge/>
            <w:tcBorders>
              <w:bottom w:val="single" w:sz="8" w:space="0" w:color="auto"/>
            </w:tcBorders>
            <w:vAlign w:val="center"/>
          </w:tcPr>
          <w:p w14:paraId="09AF69EA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7EDBA0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C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BC43A6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P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7BE577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N</w:t>
            </w:r>
          </w:p>
        </w:tc>
        <w:tc>
          <w:tcPr>
            <w:tcW w:w="148" w:type="pct"/>
          </w:tcPr>
          <w:p w14:paraId="2B1EB584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2644A9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C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24EF6E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P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024400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N</w:t>
            </w:r>
          </w:p>
        </w:tc>
        <w:tc>
          <w:tcPr>
            <w:tcW w:w="117" w:type="pct"/>
          </w:tcPr>
          <w:p w14:paraId="78F78332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5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711524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C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44E935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P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B37C02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N</w:t>
            </w:r>
          </w:p>
        </w:tc>
      </w:tr>
      <w:tr w:rsidR="00CC6CD1" w:rsidRPr="00CC6CD1" w14:paraId="78BC534F" w14:textId="77777777" w:rsidTr="00882375">
        <w:trPr>
          <w:trHeight w:val="397"/>
        </w:trPr>
        <w:tc>
          <w:tcPr>
            <w:tcW w:w="416" w:type="pct"/>
            <w:tcBorders>
              <w:top w:val="single" w:sz="8" w:space="0" w:color="auto"/>
            </w:tcBorders>
            <w:vAlign w:val="center"/>
          </w:tcPr>
          <w:p w14:paraId="7D22CC12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3AFBD017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832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696ADE71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29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43E477F5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11</w:t>
            </w:r>
          </w:p>
        </w:tc>
        <w:tc>
          <w:tcPr>
            <w:tcW w:w="148" w:type="pct"/>
          </w:tcPr>
          <w:p w14:paraId="2EDAC2DA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single" w:sz="8" w:space="0" w:color="auto"/>
            </w:tcBorders>
            <w:vAlign w:val="center"/>
          </w:tcPr>
          <w:p w14:paraId="1971FEAA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75</w:t>
            </w:r>
          </w:p>
        </w:tc>
        <w:tc>
          <w:tcPr>
            <w:tcW w:w="507" w:type="pct"/>
            <w:tcBorders>
              <w:top w:val="single" w:sz="8" w:space="0" w:color="auto"/>
            </w:tcBorders>
            <w:vAlign w:val="center"/>
          </w:tcPr>
          <w:p w14:paraId="45436E97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49</w:t>
            </w:r>
          </w:p>
        </w:tc>
        <w:tc>
          <w:tcPr>
            <w:tcW w:w="507" w:type="pct"/>
            <w:tcBorders>
              <w:top w:val="single" w:sz="8" w:space="0" w:color="auto"/>
            </w:tcBorders>
            <w:vAlign w:val="center"/>
          </w:tcPr>
          <w:p w14:paraId="46F65E7D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97</w:t>
            </w:r>
          </w:p>
        </w:tc>
        <w:tc>
          <w:tcPr>
            <w:tcW w:w="117" w:type="pct"/>
          </w:tcPr>
          <w:p w14:paraId="7493ADC2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sz="8" w:space="0" w:color="auto"/>
            </w:tcBorders>
            <w:vAlign w:val="center"/>
          </w:tcPr>
          <w:p w14:paraId="607DEF33" w14:textId="47C8AA5E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</w:t>
            </w:r>
            <w:r w:rsidR="00F43FA0"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16" w:type="pct"/>
            <w:tcBorders>
              <w:top w:val="single" w:sz="8" w:space="0" w:color="auto"/>
            </w:tcBorders>
            <w:vAlign w:val="center"/>
          </w:tcPr>
          <w:p w14:paraId="5A4E5DF4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96</w:t>
            </w:r>
          </w:p>
        </w:tc>
        <w:tc>
          <w:tcPr>
            <w:tcW w:w="516" w:type="pct"/>
            <w:tcBorders>
              <w:top w:val="single" w:sz="8" w:space="0" w:color="auto"/>
            </w:tcBorders>
            <w:vAlign w:val="center"/>
          </w:tcPr>
          <w:p w14:paraId="0B773F19" w14:textId="49F29AB0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7</w:t>
            </w:r>
            <w:r w:rsidR="00F43FA0"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C6CD1" w:rsidRPr="00CC6CD1" w14:paraId="664D04FE" w14:textId="77777777" w:rsidTr="00882375">
        <w:trPr>
          <w:trHeight w:val="397"/>
        </w:trPr>
        <w:tc>
          <w:tcPr>
            <w:tcW w:w="416" w:type="pct"/>
            <w:vAlign w:val="center"/>
          </w:tcPr>
          <w:p w14:paraId="6BD4E480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.2</w:t>
            </w:r>
          </w:p>
        </w:tc>
        <w:tc>
          <w:tcPr>
            <w:tcW w:w="417" w:type="pct"/>
            <w:vAlign w:val="center"/>
          </w:tcPr>
          <w:p w14:paraId="614EE46E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31</w:t>
            </w:r>
          </w:p>
        </w:tc>
        <w:tc>
          <w:tcPr>
            <w:tcW w:w="417" w:type="pct"/>
            <w:vAlign w:val="center"/>
          </w:tcPr>
          <w:p w14:paraId="2A9E3963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811</w:t>
            </w:r>
          </w:p>
        </w:tc>
        <w:tc>
          <w:tcPr>
            <w:tcW w:w="417" w:type="pct"/>
            <w:vAlign w:val="center"/>
          </w:tcPr>
          <w:p w14:paraId="130C543F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48</w:t>
            </w:r>
          </w:p>
        </w:tc>
        <w:tc>
          <w:tcPr>
            <w:tcW w:w="148" w:type="pct"/>
          </w:tcPr>
          <w:p w14:paraId="5B08C116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7" w:type="pct"/>
            <w:vAlign w:val="center"/>
          </w:tcPr>
          <w:p w14:paraId="79E45EC7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85</w:t>
            </w:r>
          </w:p>
        </w:tc>
        <w:tc>
          <w:tcPr>
            <w:tcW w:w="507" w:type="pct"/>
            <w:vAlign w:val="center"/>
          </w:tcPr>
          <w:p w14:paraId="4914E6D0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41</w:t>
            </w:r>
          </w:p>
        </w:tc>
        <w:tc>
          <w:tcPr>
            <w:tcW w:w="507" w:type="pct"/>
            <w:vAlign w:val="center"/>
          </w:tcPr>
          <w:p w14:paraId="41E79068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89</w:t>
            </w:r>
          </w:p>
        </w:tc>
        <w:tc>
          <w:tcPr>
            <w:tcW w:w="117" w:type="pct"/>
          </w:tcPr>
          <w:p w14:paraId="6B9BAD43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5" w:type="pct"/>
            <w:vAlign w:val="center"/>
          </w:tcPr>
          <w:p w14:paraId="4E52C81E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02</w:t>
            </w:r>
          </w:p>
        </w:tc>
        <w:tc>
          <w:tcPr>
            <w:tcW w:w="516" w:type="pct"/>
            <w:vAlign w:val="center"/>
          </w:tcPr>
          <w:p w14:paraId="58D40C93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07</w:t>
            </w:r>
          </w:p>
        </w:tc>
        <w:tc>
          <w:tcPr>
            <w:tcW w:w="516" w:type="pct"/>
            <w:vAlign w:val="center"/>
          </w:tcPr>
          <w:p w14:paraId="59F34FE6" w14:textId="2AD3ABA3" w:rsidR="00DD1157" w:rsidRPr="00CC6CD1" w:rsidRDefault="00F43FA0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DD1157"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89</w:t>
            </w:r>
          </w:p>
        </w:tc>
      </w:tr>
      <w:tr w:rsidR="00CC6CD1" w:rsidRPr="00CC6CD1" w14:paraId="7118C905" w14:textId="77777777" w:rsidTr="00882375">
        <w:trPr>
          <w:trHeight w:val="397"/>
        </w:trPr>
        <w:tc>
          <w:tcPr>
            <w:tcW w:w="416" w:type="pct"/>
            <w:vAlign w:val="center"/>
          </w:tcPr>
          <w:p w14:paraId="33C56754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.5</w:t>
            </w:r>
          </w:p>
        </w:tc>
        <w:tc>
          <w:tcPr>
            <w:tcW w:w="417" w:type="pct"/>
            <w:vAlign w:val="center"/>
          </w:tcPr>
          <w:p w14:paraId="3719E04D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31</w:t>
            </w:r>
          </w:p>
        </w:tc>
        <w:tc>
          <w:tcPr>
            <w:tcW w:w="417" w:type="pct"/>
            <w:vAlign w:val="center"/>
          </w:tcPr>
          <w:p w14:paraId="76BEBB31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811</w:t>
            </w:r>
          </w:p>
        </w:tc>
        <w:tc>
          <w:tcPr>
            <w:tcW w:w="417" w:type="pct"/>
            <w:vAlign w:val="center"/>
          </w:tcPr>
          <w:p w14:paraId="0E20431C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849</w:t>
            </w:r>
          </w:p>
        </w:tc>
        <w:tc>
          <w:tcPr>
            <w:tcW w:w="148" w:type="pct"/>
          </w:tcPr>
          <w:p w14:paraId="06BB49D7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07" w:type="pct"/>
            <w:vAlign w:val="center"/>
          </w:tcPr>
          <w:p w14:paraId="5A0C6737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687</w:t>
            </w:r>
          </w:p>
        </w:tc>
        <w:tc>
          <w:tcPr>
            <w:tcW w:w="507" w:type="pct"/>
            <w:vAlign w:val="center"/>
          </w:tcPr>
          <w:p w14:paraId="28E085F8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553</w:t>
            </w:r>
          </w:p>
        </w:tc>
        <w:tc>
          <w:tcPr>
            <w:tcW w:w="507" w:type="pct"/>
            <w:vAlign w:val="center"/>
          </w:tcPr>
          <w:p w14:paraId="48803E87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500</w:t>
            </w:r>
          </w:p>
        </w:tc>
        <w:tc>
          <w:tcPr>
            <w:tcW w:w="117" w:type="pct"/>
          </w:tcPr>
          <w:p w14:paraId="7AEBAD29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15" w:type="pct"/>
            <w:vAlign w:val="center"/>
          </w:tcPr>
          <w:p w14:paraId="3E5F0238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494</w:t>
            </w:r>
          </w:p>
        </w:tc>
        <w:tc>
          <w:tcPr>
            <w:tcW w:w="516" w:type="pct"/>
            <w:vAlign w:val="center"/>
          </w:tcPr>
          <w:p w14:paraId="5DE4EFCA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679</w:t>
            </w:r>
          </w:p>
        </w:tc>
        <w:tc>
          <w:tcPr>
            <w:tcW w:w="516" w:type="pct"/>
            <w:vAlign w:val="center"/>
          </w:tcPr>
          <w:p w14:paraId="32D0033B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763</w:t>
            </w:r>
          </w:p>
        </w:tc>
      </w:tr>
      <w:tr w:rsidR="00CC6CD1" w:rsidRPr="00CC6CD1" w14:paraId="76471BF8" w14:textId="77777777" w:rsidTr="00882375">
        <w:trPr>
          <w:trHeight w:val="397"/>
        </w:trPr>
        <w:tc>
          <w:tcPr>
            <w:tcW w:w="416" w:type="pct"/>
            <w:vAlign w:val="center"/>
          </w:tcPr>
          <w:p w14:paraId="5EE4B5CF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</w:rPr>
              <w:t>.8</w:t>
            </w:r>
          </w:p>
        </w:tc>
        <w:tc>
          <w:tcPr>
            <w:tcW w:w="417" w:type="pct"/>
            <w:vAlign w:val="center"/>
          </w:tcPr>
          <w:p w14:paraId="071F9CBF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31</w:t>
            </w:r>
          </w:p>
        </w:tc>
        <w:tc>
          <w:tcPr>
            <w:tcW w:w="417" w:type="pct"/>
            <w:vAlign w:val="center"/>
          </w:tcPr>
          <w:p w14:paraId="62CCF6FE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08</w:t>
            </w:r>
          </w:p>
        </w:tc>
        <w:tc>
          <w:tcPr>
            <w:tcW w:w="417" w:type="pct"/>
            <w:vAlign w:val="center"/>
          </w:tcPr>
          <w:p w14:paraId="6C2C6389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45</w:t>
            </w:r>
          </w:p>
        </w:tc>
        <w:tc>
          <w:tcPr>
            <w:tcW w:w="148" w:type="pct"/>
          </w:tcPr>
          <w:p w14:paraId="7DF362DF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07" w:type="pct"/>
            <w:vAlign w:val="center"/>
          </w:tcPr>
          <w:p w14:paraId="7D24F89F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.687</w:t>
            </w:r>
          </w:p>
        </w:tc>
        <w:tc>
          <w:tcPr>
            <w:tcW w:w="507" w:type="pct"/>
            <w:vAlign w:val="center"/>
          </w:tcPr>
          <w:p w14:paraId="0E62F675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50</w:t>
            </w:r>
          </w:p>
        </w:tc>
        <w:tc>
          <w:tcPr>
            <w:tcW w:w="507" w:type="pct"/>
            <w:vAlign w:val="center"/>
          </w:tcPr>
          <w:p w14:paraId="0595A260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95</w:t>
            </w:r>
          </w:p>
        </w:tc>
        <w:tc>
          <w:tcPr>
            <w:tcW w:w="117" w:type="pct"/>
          </w:tcPr>
          <w:p w14:paraId="5882F55F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5" w:type="pct"/>
            <w:vAlign w:val="center"/>
          </w:tcPr>
          <w:p w14:paraId="330C15B4" w14:textId="0FC00DC8" w:rsidR="00DD1157" w:rsidRPr="00CC6CD1" w:rsidRDefault="00F43FA0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DD1157"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95</w:t>
            </w:r>
          </w:p>
        </w:tc>
        <w:tc>
          <w:tcPr>
            <w:tcW w:w="516" w:type="pct"/>
            <w:vAlign w:val="center"/>
          </w:tcPr>
          <w:p w14:paraId="71A96C36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89</w:t>
            </w:r>
          </w:p>
        </w:tc>
        <w:tc>
          <w:tcPr>
            <w:tcW w:w="516" w:type="pct"/>
            <w:vAlign w:val="center"/>
          </w:tcPr>
          <w:p w14:paraId="0BA93AF2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76</w:t>
            </w:r>
          </w:p>
        </w:tc>
      </w:tr>
      <w:tr w:rsidR="00DD1157" w:rsidRPr="00CC6CD1" w14:paraId="601F9AC0" w14:textId="77777777" w:rsidTr="00882375">
        <w:trPr>
          <w:trHeight w:val="397"/>
        </w:trPr>
        <w:tc>
          <w:tcPr>
            <w:tcW w:w="416" w:type="pct"/>
            <w:tcBorders>
              <w:bottom w:val="single" w:sz="18" w:space="0" w:color="auto"/>
            </w:tcBorders>
            <w:vAlign w:val="center"/>
          </w:tcPr>
          <w:p w14:paraId="2108F2EE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417" w:type="pct"/>
            <w:tcBorders>
              <w:bottom w:val="single" w:sz="18" w:space="0" w:color="auto"/>
            </w:tcBorders>
            <w:vAlign w:val="center"/>
          </w:tcPr>
          <w:p w14:paraId="6F5C556C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29</w:t>
            </w:r>
          </w:p>
        </w:tc>
        <w:tc>
          <w:tcPr>
            <w:tcW w:w="417" w:type="pct"/>
            <w:tcBorders>
              <w:bottom w:val="single" w:sz="18" w:space="0" w:color="auto"/>
            </w:tcBorders>
            <w:vAlign w:val="center"/>
          </w:tcPr>
          <w:p w14:paraId="4445FC95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02</w:t>
            </w:r>
          </w:p>
        </w:tc>
        <w:tc>
          <w:tcPr>
            <w:tcW w:w="417" w:type="pct"/>
            <w:tcBorders>
              <w:bottom w:val="single" w:sz="18" w:space="0" w:color="auto"/>
            </w:tcBorders>
            <w:vAlign w:val="center"/>
          </w:tcPr>
          <w:p w14:paraId="4BF7ACC8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27</w:t>
            </w:r>
          </w:p>
        </w:tc>
        <w:tc>
          <w:tcPr>
            <w:tcW w:w="148" w:type="pct"/>
            <w:tcBorders>
              <w:bottom w:val="single" w:sz="18" w:space="0" w:color="auto"/>
            </w:tcBorders>
          </w:tcPr>
          <w:p w14:paraId="77AC4786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7" w:type="pct"/>
            <w:tcBorders>
              <w:bottom w:val="single" w:sz="18" w:space="0" w:color="auto"/>
            </w:tcBorders>
            <w:vAlign w:val="center"/>
          </w:tcPr>
          <w:p w14:paraId="2740DBD6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85</w:t>
            </w:r>
          </w:p>
        </w:tc>
        <w:tc>
          <w:tcPr>
            <w:tcW w:w="507" w:type="pct"/>
            <w:tcBorders>
              <w:bottom w:val="single" w:sz="18" w:space="0" w:color="auto"/>
            </w:tcBorders>
            <w:vAlign w:val="center"/>
          </w:tcPr>
          <w:p w14:paraId="7E3E79D4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27</w:t>
            </w:r>
          </w:p>
        </w:tc>
        <w:tc>
          <w:tcPr>
            <w:tcW w:w="507" w:type="pct"/>
            <w:tcBorders>
              <w:bottom w:val="single" w:sz="18" w:space="0" w:color="auto"/>
            </w:tcBorders>
            <w:vAlign w:val="center"/>
          </w:tcPr>
          <w:p w14:paraId="3DD4B918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70</w:t>
            </w:r>
          </w:p>
        </w:tc>
        <w:tc>
          <w:tcPr>
            <w:tcW w:w="117" w:type="pct"/>
            <w:tcBorders>
              <w:bottom w:val="single" w:sz="18" w:space="0" w:color="auto"/>
            </w:tcBorders>
          </w:tcPr>
          <w:p w14:paraId="24CDA9F5" w14:textId="77777777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5" w:type="pct"/>
            <w:tcBorders>
              <w:bottom w:val="single" w:sz="18" w:space="0" w:color="auto"/>
            </w:tcBorders>
            <w:vAlign w:val="center"/>
          </w:tcPr>
          <w:p w14:paraId="00FDE67D" w14:textId="5602AA96" w:rsidR="00DD1157" w:rsidRPr="00CC6CD1" w:rsidRDefault="00F43FA0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DD1157"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04</w:t>
            </w:r>
          </w:p>
        </w:tc>
        <w:tc>
          <w:tcPr>
            <w:tcW w:w="516" w:type="pct"/>
            <w:tcBorders>
              <w:bottom w:val="single" w:sz="18" w:space="0" w:color="auto"/>
            </w:tcBorders>
            <w:vAlign w:val="center"/>
          </w:tcPr>
          <w:p w14:paraId="277FEBA7" w14:textId="6DD8A1DB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F43FA0"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7</w:t>
            </w:r>
          </w:p>
        </w:tc>
        <w:tc>
          <w:tcPr>
            <w:tcW w:w="516" w:type="pct"/>
            <w:tcBorders>
              <w:bottom w:val="single" w:sz="18" w:space="0" w:color="auto"/>
            </w:tcBorders>
            <w:vAlign w:val="center"/>
          </w:tcPr>
          <w:p w14:paraId="71803FE1" w14:textId="3E2849BC" w:rsidR="00DD1157" w:rsidRPr="00CC6CD1" w:rsidRDefault="00DD1157" w:rsidP="0088237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C6CD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F43FA0" w:rsidRPr="00CC6C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06</w:t>
            </w:r>
          </w:p>
        </w:tc>
      </w:tr>
    </w:tbl>
    <w:p w14:paraId="3780B1A9" w14:textId="77777777" w:rsidR="00DD1157" w:rsidRPr="00CC6CD1" w:rsidRDefault="00DD1157" w:rsidP="00DD1157">
      <w:pPr>
        <w:widowControl/>
        <w:shd w:val="clear" w:color="auto" w:fill="FFFFFF"/>
        <w:spacing w:line="480" w:lineRule="auto"/>
        <w:outlineLvl w:val="1"/>
        <w:rPr>
          <w:rFonts w:ascii="Times New Roman" w:hAnsi="Times New Roman"/>
          <w:color w:val="000000" w:themeColor="text1"/>
          <w:sz w:val="24"/>
          <w:szCs w:val="24"/>
        </w:rPr>
      </w:pPr>
    </w:p>
    <w:p w14:paraId="363781FB" w14:textId="398463BA" w:rsidR="00EA1346" w:rsidRPr="00CC6CD1" w:rsidRDefault="00EA1346" w:rsidP="005117D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sectPr w:rsidR="00EA1346" w:rsidRPr="00CC6CD1" w:rsidSect="00081BFC">
      <w:footerReference w:type="default" r:id="rId11"/>
      <w:pgSz w:w="12240" w:h="15840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A2FA38" w14:textId="77777777" w:rsidR="00765314" w:rsidRDefault="00765314">
      <w:r>
        <w:separator/>
      </w:r>
    </w:p>
  </w:endnote>
  <w:endnote w:type="continuationSeparator" w:id="0">
    <w:p w14:paraId="0A122912" w14:textId="77777777" w:rsidR="00765314" w:rsidRDefault="00765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353EB8" w14:textId="77777777" w:rsidR="00CC6C22" w:rsidRDefault="00A23B59">
    <w:pPr>
      <w:pStyle w:val="Footer"/>
      <w:jc w:val="center"/>
    </w:pPr>
    <w:r>
      <w:rPr>
        <w:sz w:val="24"/>
        <w:szCs w:val="24"/>
      </w:rPr>
      <w:fldChar w:fldCharType="begin"/>
    </w:r>
    <w:r w:rsidR="00CC6C22">
      <w:rPr>
        <w:sz w:val="24"/>
        <w:szCs w:val="24"/>
      </w:rPr>
      <w:instrText xml:space="preserve"> PAGE   \* MERGEFORMAT </w:instrText>
    </w:r>
    <w:r>
      <w:rPr>
        <w:sz w:val="24"/>
        <w:szCs w:val="24"/>
      </w:rPr>
      <w:fldChar w:fldCharType="separate"/>
    </w:r>
    <w:r w:rsidR="00081BFC" w:rsidRPr="00081BFC">
      <w:rPr>
        <w:noProof/>
        <w:sz w:val="24"/>
        <w:szCs w:val="24"/>
        <w:lang w:val="zh-CN"/>
      </w:rPr>
      <w:t>1</w:t>
    </w:r>
    <w:r>
      <w:rPr>
        <w:sz w:val="24"/>
        <w:szCs w:val="24"/>
      </w:rPr>
      <w:fldChar w:fldCharType="end"/>
    </w:r>
  </w:p>
  <w:p w14:paraId="50B40F88" w14:textId="77777777" w:rsidR="00CC6C22" w:rsidRDefault="00CC6C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7DCF32" w14:textId="77777777" w:rsidR="00765314" w:rsidRDefault="00765314">
      <w:r>
        <w:separator/>
      </w:r>
    </w:p>
  </w:footnote>
  <w:footnote w:type="continuationSeparator" w:id="0">
    <w:p w14:paraId="1D6B7109" w14:textId="77777777" w:rsidR="00765314" w:rsidRDefault="007653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6877D5"/>
    <w:multiLevelType w:val="hybridMultilevel"/>
    <w:tmpl w:val="EAEC06EA"/>
    <w:lvl w:ilvl="0" w:tplc="A5624D1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9555F1"/>
    <w:multiLevelType w:val="hybridMultilevel"/>
    <w:tmpl w:val="2C90F63E"/>
    <w:lvl w:ilvl="0" w:tplc="96EECFF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05023E"/>
    <w:multiLevelType w:val="hybridMultilevel"/>
    <w:tmpl w:val="191C9EFE"/>
    <w:lvl w:ilvl="0" w:tplc="ECC8610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833188D"/>
    <w:multiLevelType w:val="hybridMultilevel"/>
    <w:tmpl w:val="0C009E7A"/>
    <w:lvl w:ilvl="0" w:tplc="B61E1DE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8E5463F"/>
    <w:multiLevelType w:val="hybridMultilevel"/>
    <w:tmpl w:val="A7EC7F1C"/>
    <w:lvl w:ilvl="0" w:tplc="6FD6E98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D54517E"/>
    <w:multiLevelType w:val="hybridMultilevel"/>
    <w:tmpl w:val="C0E22344"/>
    <w:lvl w:ilvl="0" w:tplc="16AE535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gutterAtTop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9fda2xotr9s5ev5eaxxr0zapezdttwvpww&quot;&gt;My EndNote Library&lt;record-ids&gt;&lt;item&gt;1&lt;/item&gt;&lt;item&gt;2&lt;/item&gt;&lt;item&gt;3&lt;/item&gt;&lt;item&gt;4&lt;/item&gt;&lt;item&gt;5&lt;/item&gt;&lt;item&gt;12&lt;/item&gt;&lt;item&gt;16&lt;/item&gt;&lt;item&gt;22&lt;/item&gt;&lt;item&gt;23&lt;/item&gt;&lt;item&gt;27&lt;/item&gt;&lt;item&gt;32&lt;/item&gt;&lt;item&gt;34&lt;/item&gt;&lt;item&gt;36&lt;/item&gt;&lt;item&gt;41&lt;/item&gt;&lt;item&gt;42&lt;/item&gt;&lt;item&gt;43&lt;/item&gt;&lt;item&gt;45&lt;/item&gt;&lt;item&gt;47&lt;/item&gt;&lt;item&gt;48&lt;/item&gt;&lt;item&gt;50&lt;/item&gt;&lt;item&gt;51&lt;/item&gt;&lt;item&gt;52&lt;/item&gt;&lt;item&gt;54&lt;/item&gt;&lt;item&gt;55&lt;/item&gt;&lt;item&gt;101&lt;/item&gt;&lt;item&gt;102&lt;/item&gt;&lt;item&gt;103&lt;/item&gt;&lt;item&gt;104&lt;/item&gt;&lt;item&gt;105&lt;/item&gt;&lt;item&gt;107&lt;/item&gt;&lt;item&gt;109&lt;/item&gt;&lt;item&gt;110&lt;/item&gt;&lt;item&gt;111&lt;/item&gt;&lt;/record-ids&gt;&lt;/item&gt;&lt;/Libraries&gt;"/>
  </w:docVars>
  <w:rsids>
    <w:rsidRoot w:val="00172A27"/>
    <w:rsid w:val="00000202"/>
    <w:rsid w:val="00000C0B"/>
    <w:rsid w:val="0000119D"/>
    <w:rsid w:val="00001E3E"/>
    <w:rsid w:val="00002184"/>
    <w:rsid w:val="0000315A"/>
    <w:rsid w:val="00003739"/>
    <w:rsid w:val="000038E0"/>
    <w:rsid w:val="00003FBE"/>
    <w:rsid w:val="00004139"/>
    <w:rsid w:val="000062B5"/>
    <w:rsid w:val="000063C2"/>
    <w:rsid w:val="00006C6F"/>
    <w:rsid w:val="000075EF"/>
    <w:rsid w:val="000076DC"/>
    <w:rsid w:val="00007A79"/>
    <w:rsid w:val="00010319"/>
    <w:rsid w:val="00010C4B"/>
    <w:rsid w:val="00010F82"/>
    <w:rsid w:val="00013AD9"/>
    <w:rsid w:val="00015458"/>
    <w:rsid w:val="00015876"/>
    <w:rsid w:val="00015B12"/>
    <w:rsid w:val="00015C78"/>
    <w:rsid w:val="000200C1"/>
    <w:rsid w:val="0002068F"/>
    <w:rsid w:val="00020D25"/>
    <w:rsid w:val="00021CE3"/>
    <w:rsid w:val="00021D84"/>
    <w:rsid w:val="00022619"/>
    <w:rsid w:val="00023496"/>
    <w:rsid w:val="000234D0"/>
    <w:rsid w:val="000240FA"/>
    <w:rsid w:val="000247DE"/>
    <w:rsid w:val="00024ECC"/>
    <w:rsid w:val="0002553D"/>
    <w:rsid w:val="00025A71"/>
    <w:rsid w:val="00025AE1"/>
    <w:rsid w:val="00025F09"/>
    <w:rsid w:val="0002609F"/>
    <w:rsid w:val="0002681F"/>
    <w:rsid w:val="00026ACD"/>
    <w:rsid w:val="00026B94"/>
    <w:rsid w:val="000272CC"/>
    <w:rsid w:val="00030467"/>
    <w:rsid w:val="00030A29"/>
    <w:rsid w:val="00033C95"/>
    <w:rsid w:val="0003460F"/>
    <w:rsid w:val="000361CF"/>
    <w:rsid w:val="0003694D"/>
    <w:rsid w:val="00036AEC"/>
    <w:rsid w:val="000378AD"/>
    <w:rsid w:val="0004123C"/>
    <w:rsid w:val="00041D00"/>
    <w:rsid w:val="0004239C"/>
    <w:rsid w:val="000423BF"/>
    <w:rsid w:val="00042706"/>
    <w:rsid w:val="0004276E"/>
    <w:rsid w:val="0004339B"/>
    <w:rsid w:val="00044EA5"/>
    <w:rsid w:val="00044F93"/>
    <w:rsid w:val="00045416"/>
    <w:rsid w:val="00045EE4"/>
    <w:rsid w:val="0004772E"/>
    <w:rsid w:val="0005023E"/>
    <w:rsid w:val="000503D5"/>
    <w:rsid w:val="0005095F"/>
    <w:rsid w:val="00050E46"/>
    <w:rsid w:val="0005169F"/>
    <w:rsid w:val="0005190B"/>
    <w:rsid w:val="000530FA"/>
    <w:rsid w:val="000549BC"/>
    <w:rsid w:val="00054F74"/>
    <w:rsid w:val="00055966"/>
    <w:rsid w:val="00055E8F"/>
    <w:rsid w:val="00055F4A"/>
    <w:rsid w:val="00055F84"/>
    <w:rsid w:val="000572AB"/>
    <w:rsid w:val="00057B28"/>
    <w:rsid w:val="00060AAA"/>
    <w:rsid w:val="00061009"/>
    <w:rsid w:val="00061378"/>
    <w:rsid w:val="0006166A"/>
    <w:rsid w:val="0006261A"/>
    <w:rsid w:val="00062DD9"/>
    <w:rsid w:val="000644C4"/>
    <w:rsid w:val="000648AB"/>
    <w:rsid w:val="00064AE7"/>
    <w:rsid w:val="00064B9E"/>
    <w:rsid w:val="00064F7E"/>
    <w:rsid w:val="00065E45"/>
    <w:rsid w:val="00066296"/>
    <w:rsid w:val="000666D6"/>
    <w:rsid w:val="00066A2D"/>
    <w:rsid w:val="0006706D"/>
    <w:rsid w:val="00070E68"/>
    <w:rsid w:val="00071698"/>
    <w:rsid w:val="00071B38"/>
    <w:rsid w:val="000733C1"/>
    <w:rsid w:val="00073603"/>
    <w:rsid w:val="00074083"/>
    <w:rsid w:val="00075140"/>
    <w:rsid w:val="00075872"/>
    <w:rsid w:val="00076B08"/>
    <w:rsid w:val="00076BB8"/>
    <w:rsid w:val="00077653"/>
    <w:rsid w:val="000778AC"/>
    <w:rsid w:val="00077E51"/>
    <w:rsid w:val="000811BB"/>
    <w:rsid w:val="00081BFC"/>
    <w:rsid w:val="00081D83"/>
    <w:rsid w:val="00082B8F"/>
    <w:rsid w:val="000837DF"/>
    <w:rsid w:val="00084773"/>
    <w:rsid w:val="000855CB"/>
    <w:rsid w:val="000856C9"/>
    <w:rsid w:val="00085E94"/>
    <w:rsid w:val="00086848"/>
    <w:rsid w:val="00087FF4"/>
    <w:rsid w:val="000902B3"/>
    <w:rsid w:val="000906DF"/>
    <w:rsid w:val="00091269"/>
    <w:rsid w:val="00091D92"/>
    <w:rsid w:val="00092707"/>
    <w:rsid w:val="000929BC"/>
    <w:rsid w:val="00092DBD"/>
    <w:rsid w:val="00094DB0"/>
    <w:rsid w:val="00095323"/>
    <w:rsid w:val="00095AF5"/>
    <w:rsid w:val="00096301"/>
    <w:rsid w:val="0009646F"/>
    <w:rsid w:val="0009651D"/>
    <w:rsid w:val="000A02A6"/>
    <w:rsid w:val="000A0407"/>
    <w:rsid w:val="000A0965"/>
    <w:rsid w:val="000A0CED"/>
    <w:rsid w:val="000A154E"/>
    <w:rsid w:val="000A222B"/>
    <w:rsid w:val="000A24B8"/>
    <w:rsid w:val="000A25A6"/>
    <w:rsid w:val="000A2FD2"/>
    <w:rsid w:val="000A34CC"/>
    <w:rsid w:val="000A36AC"/>
    <w:rsid w:val="000A3B65"/>
    <w:rsid w:val="000A404B"/>
    <w:rsid w:val="000A4B06"/>
    <w:rsid w:val="000A59A4"/>
    <w:rsid w:val="000A62F3"/>
    <w:rsid w:val="000A65A2"/>
    <w:rsid w:val="000A6ABB"/>
    <w:rsid w:val="000A6F5C"/>
    <w:rsid w:val="000A7945"/>
    <w:rsid w:val="000B0834"/>
    <w:rsid w:val="000B0C78"/>
    <w:rsid w:val="000B1918"/>
    <w:rsid w:val="000B24E7"/>
    <w:rsid w:val="000B4BBF"/>
    <w:rsid w:val="000B57D4"/>
    <w:rsid w:val="000B6387"/>
    <w:rsid w:val="000B6A2D"/>
    <w:rsid w:val="000B733A"/>
    <w:rsid w:val="000C02B3"/>
    <w:rsid w:val="000C0DE1"/>
    <w:rsid w:val="000C169C"/>
    <w:rsid w:val="000C1BF8"/>
    <w:rsid w:val="000C2B64"/>
    <w:rsid w:val="000C2E5B"/>
    <w:rsid w:val="000C3470"/>
    <w:rsid w:val="000C3D21"/>
    <w:rsid w:val="000C412C"/>
    <w:rsid w:val="000C41F6"/>
    <w:rsid w:val="000C552D"/>
    <w:rsid w:val="000C5695"/>
    <w:rsid w:val="000C56CD"/>
    <w:rsid w:val="000C5951"/>
    <w:rsid w:val="000C6C94"/>
    <w:rsid w:val="000C7F4D"/>
    <w:rsid w:val="000D0717"/>
    <w:rsid w:val="000D105C"/>
    <w:rsid w:val="000D15AA"/>
    <w:rsid w:val="000D18FE"/>
    <w:rsid w:val="000D1E00"/>
    <w:rsid w:val="000D2442"/>
    <w:rsid w:val="000D369E"/>
    <w:rsid w:val="000D36DE"/>
    <w:rsid w:val="000D38D8"/>
    <w:rsid w:val="000D3B3D"/>
    <w:rsid w:val="000D674D"/>
    <w:rsid w:val="000D790D"/>
    <w:rsid w:val="000E0002"/>
    <w:rsid w:val="000E0015"/>
    <w:rsid w:val="000E00E1"/>
    <w:rsid w:val="000E00ED"/>
    <w:rsid w:val="000E0879"/>
    <w:rsid w:val="000E2449"/>
    <w:rsid w:val="000E26ED"/>
    <w:rsid w:val="000E4B97"/>
    <w:rsid w:val="000E5089"/>
    <w:rsid w:val="000E5C07"/>
    <w:rsid w:val="000E7DDE"/>
    <w:rsid w:val="000E7E3C"/>
    <w:rsid w:val="000E7F6E"/>
    <w:rsid w:val="000F03D9"/>
    <w:rsid w:val="000F170F"/>
    <w:rsid w:val="000F1B66"/>
    <w:rsid w:val="000F27EC"/>
    <w:rsid w:val="000F2E0C"/>
    <w:rsid w:val="000F3162"/>
    <w:rsid w:val="000F4506"/>
    <w:rsid w:val="000F45C1"/>
    <w:rsid w:val="000F498D"/>
    <w:rsid w:val="000F5A42"/>
    <w:rsid w:val="000F6562"/>
    <w:rsid w:val="000F67F2"/>
    <w:rsid w:val="000F68D4"/>
    <w:rsid w:val="000F6BCD"/>
    <w:rsid w:val="000F772F"/>
    <w:rsid w:val="00101A1E"/>
    <w:rsid w:val="00103C85"/>
    <w:rsid w:val="0010487F"/>
    <w:rsid w:val="00105A40"/>
    <w:rsid w:val="001072E5"/>
    <w:rsid w:val="00107594"/>
    <w:rsid w:val="0010786A"/>
    <w:rsid w:val="00110DD2"/>
    <w:rsid w:val="00110ED8"/>
    <w:rsid w:val="00110F82"/>
    <w:rsid w:val="001110A9"/>
    <w:rsid w:val="00111F39"/>
    <w:rsid w:val="00112D7A"/>
    <w:rsid w:val="00113AB5"/>
    <w:rsid w:val="00113BFD"/>
    <w:rsid w:val="00114B70"/>
    <w:rsid w:val="001156D0"/>
    <w:rsid w:val="00116375"/>
    <w:rsid w:val="001166F6"/>
    <w:rsid w:val="00116CBE"/>
    <w:rsid w:val="001175AC"/>
    <w:rsid w:val="00120BCD"/>
    <w:rsid w:val="0012149F"/>
    <w:rsid w:val="00121542"/>
    <w:rsid w:val="001223B3"/>
    <w:rsid w:val="00123105"/>
    <w:rsid w:val="0012540E"/>
    <w:rsid w:val="00125797"/>
    <w:rsid w:val="001265E4"/>
    <w:rsid w:val="00126AD9"/>
    <w:rsid w:val="00127A47"/>
    <w:rsid w:val="00130260"/>
    <w:rsid w:val="0013026A"/>
    <w:rsid w:val="00130F91"/>
    <w:rsid w:val="00132371"/>
    <w:rsid w:val="00134A2B"/>
    <w:rsid w:val="00134A2D"/>
    <w:rsid w:val="00134B76"/>
    <w:rsid w:val="00134CF6"/>
    <w:rsid w:val="0013612D"/>
    <w:rsid w:val="00136519"/>
    <w:rsid w:val="00136986"/>
    <w:rsid w:val="001403F1"/>
    <w:rsid w:val="001433A4"/>
    <w:rsid w:val="001434A4"/>
    <w:rsid w:val="00143678"/>
    <w:rsid w:val="00143D24"/>
    <w:rsid w:val="00145B86"/>
    <w:rsid w:val="001469F6"/>
    <w:rsid w:val="00146E03"/>
    <w:rsid w:val="001471AB"/>
    <w:rsid w:val="001477D5"/>
    <w:rsid w:val="00152537"/>
    <w:rsid w:val="001526FE"/>
    <w:rsid w:val="00152F8A"/>
    <w:rsid w:val="001532BA"/>
    <w:rsid w:val="00153422"/>
    <w:rsid w:val="00153ADA"/>
    <w:rsid w:val="00153AF2"/>
    <w:rsid w:val="001550CE"/>
    <w:rsid w:val="00155274"/>
    <w:rsid w:val="0015619C"/>
    <w:rsid w:val="00156B43"/>
    <w:rsid w:val="00156C3C"/>
    <w:rsid w:val="00157358"/>
    <w:rsid w:val="00157FA7"/>
    <w:rsid w:val="001608EC"/>
    <w:rsid w:val="00160B9F"/>
    <w:rsid w:val="001619DE"/>
    <w:rsid w:val="00162530"/>
    <w:rsid w:val="001625BF"/>
    <w:rsid w:val="001625EA"/>
    <w:rsid w:val="00164F8E"/>
    <w:rsid w:val="001667C6"/>
    <w:rsid w:val="001668AD"/>
    <w:rsid w:val="00167D15"/>
    <w:rsid w:val="0017001F"/>
    <w:rsid w:val="001706B4"/>
    <w:rsid w:val="00170878"/>
    <w:rsid w:val="00170D86"/>
    <w:rsid w:val="00171629"/>
    <w:rsid w:val="0017192C"/>
    <w:rsid w:val="00171EDC"/>
    <w:rsid w:val="00172000"/>
    <w:rsid w:val="00172128"/>
    <w:rsid w:val="00172734"/>
    <w:rsid w:val="00172A27"/>
    <w:rsid w:val="00172DAC"/>
    <w:rsid w:val="00172EC1"/>
    <w:rsid w:val="00173304"/>
    <w:rsid w:val="00173CAF"/>
    <w:rsid w:val="001740D9"/>
    <w:rsid w:val="0017579D"/>
    <w:rsid w:val="001766E3"/>
    <w:rsid w:val="00176E0D"/>
    <w:rsid w:val="00177111"/>
    <w:rsid w:val="001771AD"/>
    <w:rsid w:val="0017780C"/>
    <w:rsid w:val="001802F9"/>
    <w:rsid w:val="00180326"/>
    <w:rsid w:val="00180BAE"/>
    <w:rsid w:val="001816CE"/>
    <w:rsid w:val="001819DA"/>
    <w:rsid w:val="001829BF"/>
    <w:rsid w:val="00183BC6"/>
    <w:rsid w:val="00184B75"/>
    <w:rsid w:val="00185054"/>
    <w:rsid w:val="0018575D"/>
    <w:rsid w:val="00186DDE"/>
    <w:rsid w:val="00187C4C"/>
    <w:rsid w:val="00187E11"/>
    <w:rsid w:val="00187F4A"/>
    <w:rsid w:val="0019141C"/>
    <w:rsid w:val="0019178B"/>
    <w:rsid w:val="0019192D"/>
    <w:rsid w:val="00191EE3"/>
    <w:rsid w:val="00192E5C"/>
    <w:rsid w:val="00192EED"/>
    <w:rsid w:val="00193B83"/>
    <w:rsid w:val="00195035"/>
    <w:rsid w:val="001950E1"/>
    <w:rsid w:val="00195992"/>
    <w:rsid w:val="001960F6"/>
    <w:rsid w:val="001967AC"/>
    <w:rsid w:val="001A01E4"/>
    <w:rsid w:val="001A1B2A"/>
    <w:rsid w:val="001A1CA3"/>
    <w:rsid w:val="001A1FED"/>
    <w:rsid w:val="001A2260"/>
    <w:rsid w:val="001A25AE"/>
    <w:rsid w:val="001A2BC1"/>
    <w:rsid w:val="001A4806"/>
    <w:rsid w:val="001A4B69"/>
    <w:rsid w:val="001A625A"/>
    <w:rsid w:val="001A6CD9"/>
    <w:rsid w:val="001B0042"/>
    <w:rsid w:val="001B012D"/>
    <w:rsid w:val="001B0737"/>
    <w:rsid w:val="001B237D"/>
    <w:rsid w:val="001B2F25"/>
    <w:rsid w:val="001B3209"/>
    <w:rsid w:val="001B38AB"/>
    <w:rsid w:val="001B4739"/>
    <w:rsid w:val="001B6C09"/>
    <w:rsid w:val="001B7230"/>
    <w:rsid w:val="001B74EC"/>
    <w:rsid w:val="001C0751"/>
    <w:rsid w:val="001C0766"/>
    <w:rsid w:val="001C0AF4"/>
    <w:rsid w:val="001C2B0B"/>
    <w:rsid w:val="001C4F40"/>
    <w:rsid w:val="001C6781"/>
    <w:rsid w:val="001C67A5"/>
    <w:rsid w:val="001C6A36"/>
    <w:rsid w:val="001C70AB"/>
    <w:rsid w:val="001C750E"/>
    <w:rsid w:val="001D0270"/>
    <w:rsid w:val="001D04A1"/>
    <w:rsid w:val="001D06A0"/>
    <w:rsid w:val="001D098E"/>
    <w:rsid w:val="001D2AD5"/>
    <w:rsid w:val="001D2C0C"/>
    <w:rsid w:val="001D344D"/>
    <w:rsid w:val="001D4EA8"/>
    <w:rsid w:val="001D5CA1"/>
    <w:rsid w:val="001D5D47"/>
    <w:rsid w:val="001D67E2"/>
    <w:rsid w:val="001E285D"/>
    <w:rsid w:val="001E2A9E"/>
    <w:rsid w:val="001E35C1"/>
    <w:rsid w:val="001E39AE"/>
    <w:rsid w:val="001E3ED0"/>
    <w:rsid w:val="001E436B"/>
    <w:rsid w:val="001E4A0E"/>
    <w:rsid w:val="001E59A3"/>
    <w:rsid w:val="001E5E9D"/>
    <w:rsid w:val="001E66EE"/>
    <w:rsid w:val="001F0296"/>
    <w:rsid w:val="001F0A2F"/>
    <w:rsid w:val="001F2327"/>
    <w:rsid w:val="001F45A9"/>
    <w:rsid w:val="001F4D1C"/>
    <w:rsid w:val="001F568A"/>
    <w:rsid w:val="001F713A"/>
    <w:rsid w:val="001F78F5"/>
    <w:rsid w:val="00200A41"/>
    <w:rsid w:val="00200ED0"/>
    <w:rsid w:val="00201450"/>
    <w:rsid w:val="00201A64"/>
    <w:rsid w:val="00201C42"/>
    <w:rsid w:val="00202447"/>
    <w:rsid w:val="00202D33"/>
    <w:rsid w:val="00202EE9"/>
    <w:rsid w:val="00204FC0"/>
    <w:rsid w:val="00205A6B"/>
    <w:rsid w:val="00206D4E"/>
    <w:rsid w:val="00207498"/>
    <w:rsid w:val="00207C8A"/>
    <w:rsid w:val="00210097"/>
    <w:rsid w:val="00211406"/>
    <w:rsid w:val="00211CA9"/>
    <w:rsid w:val="00211E65"/>
    <w:rsid w:val="00212692"/>
    <w:rsid w:val="00212D49"/>
    <w:rsid w:val="0021320C"/>
    <w:rsid w:val="00213522"/>
    <w:rsid w:val="00214D48"/>
    <w:rsid w:val="0021505F"/>
    <w:rsid w:val="0021547C"/>
    <w:rsid w:val="002155B1"/>
    <w:rsid w:val="0021589D"/>
    <w:rsid w:val="0021590B"/>
    <w:rsid w:val="00216CC9"/>
    <w:rsid w:val="00217C3C"/>
    <w:rsid w:val="00220056"/>
    <w:rsid w:val="0022033D"/>
    <w:rsid w:val="0022035C"/>
    <w:rsid w:val="002204DD"/>
    <w:rsid w:val="0022137D"/>
    <w:rsid w:val="0022161C"/>
    <w:rsid w:val="00221AD4"/>
    <w:rsid w:val="00222056"/>
    <w:rsid w:val="002222DC"/>
    <w:rsid w:val="0022260A"/>
    <w:rsid w:val="0022378F"/>
    <w:rsid w:val="002238A6"/>
    <w:rsid w:val="0022515C"/>
    <w:rsid w:val="00225657"/>
    <w:rsid w:val="00225775"/>
    <w:rsid w:val="0022718E"/>
    <w:rsid w:val="00227344"/>
    <w:rsid w:val="00227849"/>
    <w:rsid w:val="00230409"/>
    <w:rsid w:val="00231B0E"/>
    <w:rsid w:val="00231C63"/>
    <w:rsid w:val="0023264C"/>
    <w:rsid w:val="002334E2"/>
    <w:rsid w:val="0023361A"/>
    <w:rsid w:val="002336C0"/>
    <w:rsid w:val="00234216"/>
    <w:rsid w:val="00234FE6"/>
    <w:rsid w:val="00235615"/>
    <w:rsid w:val="00235870"/>
    <w:rsid w:val="0023590A"/>
    <w:rsid w:val="002404D4"/>
    <w:rsid w:val="00240ADB"/>
    <w:rsid w:val="00240D58"/>
    <w:rsid w:val="00241032"/>
    <w:rsid w:val="0024217D"/>
    <w:rsid w:val="0024244D"/>
    <w:rsid w:val="0024367D"/>
    <w:rsid w:val="00244E4B"/>
    <w:rsid w:val="0024519B"/>
    <w:rsid w:val="00245DB5"/>
    <w:rsid w:val="00245ECB"/>
    <w:rsid w:val="002461E8"/>
    <w:rsid w:val="00246746"/>
    <w:rsid w:val="00247801"/>
    <w:rsid w:val="00251D8A"/>
    <w:rsid w:val="0025270E"/>
    <w:rsid w:val="00252B07"/>
    <w:rsid w:val="00253571"/>
    <w:rsid w:val="00253F38"/>
    <w:rsid w:val="002555BD"/>
    <w:rsid w:val="00257F4D"/>
    <w:rsid w:val="00260141"/>
    <w:rsid w:val="00260BC3"/>
    <w:rsid w:val="00260F2E"/>
    <w:rsid w:val="002618A1"/>
    <w:rsid w:val="0026410F"/>
    <w:rsid w:val="00264DD0"/>
    <w:rsid w:val="002650BC"/>
    <w:rsid w:val="00265175"/>
    <w:rsid w:val="00266E7C"/>
    <w:rsid w:val="00266F1A"/>
    <w:rsid w:val="002679D7"/>
    <w:rsid w:val="00270B0F"/>
    <w:rsid w:val="00270BC1"/>
    <w:rsid w:val="00271117"/>
    <w:rsid w:val="002719C1"/>
    <w:rsid w:val="002732F8"/>
    <w:rsid w:val="00274111"/>
    <w:rsid w:val="0027444B"/>
    <w:rsid w:val="002753FA"/>
    <w:rsid w:val="00275570"/>
    <w:rsid w:val="00276FCB"/>
    <w:rsid w:val="0027781C"/>
    <w:rsid w:val="00280D8C"/>
    <w:rsid w:val="00281686"/>
    <w:rsid w:val="00281E10"/>
    <w:rsid w:val="00281F32"/>
    <w:rsid w:val="002845E6"/>
    <w:rsid w:val="002847A0"/>
    <w:rsid w:val="002848C5"/>
    <w:rsid w:val="00284FE3"/>
    <w:rsid w:val="0028698B"/>
    <w:rsid w:val="002917CC"/>
    <w:rsid w:val="00291B1D"/>
    <w:rsid w:val="00291E4C"/>
    <w:rsid w:val="00292473"/>
    <w:rsid w:val="00292917"/>
    <w:rsid w:val="00292C24"/>
    <w:rsid w:val="00293342"/>
    <w:rsid w:val="0029353A"/>
    <w:rsid w:val="00293E05"/>
    <w:rsid w:val="00295BB4"/>
    <w:rsid w:val="00296748"/>
    <w:rsid w:val="00296E5D"/>
    <w:rsid w:val="0029735D"/>
    <w:rsid w:val="002979C4"/>
    <w:rsid w:val="002A298B"/>
    <w:rsid w:val="002A2CFD"/>
    <w:rsid w:val="002A2F94"/>
    <w:rsid w:val="002A3348"/>
    <w:rsid w:val="002A4638"/>
    <w:rsid w:val="002A5D34"/>
    <w:rsid w:val="002B09E2"/>
    <w:rsid w:val="002B0F8A"/>
    <w:rsid w:val="002B173F"/>
    <w:rsid w:val="002B17F8"/>
    <w:rsid w:val="002B1B4F"/>
    <w:rsid w:val="002B1D34"/>
    <w:rsid w:val="002B1D6C"/>
    <w:rsid w:val="002B219C"/>
    <w:rsid w:val="002B266D"/>
    <w:rsid w:val="002B26A7"/>
    <w:rsid w:val="002B2ABB"/>
    <w:rsid w:val="002B3C64"/>
    <w:rsid w:val="002B463A"/>
    <w:rsid w:val="002B4E33"/>
    <w:rsid w:val="002B4F3E"/>
    <w:rsid w:val="002B544D"/>
    <w:rsid w:val="002B575E"/>
    <w:rsid w:val="002B586D"/>
    <w:rsid w:val="002B7043"/>
    <w:rsid w:val="002B7B30"/>
    <w:rsid w:val="002C157B"/>
    <w:rsid w:val="002C164D"/>
    <w:rsid w:val="002C2EEA"/>
    <w:rsid w:val="002C3FB6"/>
    <w:rsid w:val="002C5562"/>
    <w:rsid w:val="002C5924"/>
    <w:rsid w:val="002C728F"/>
    <w:rsid w:val="002C780B"/>
    <w:rsid w:val="002C7A71"/>
    <w:rsid w:val="002D0293"/>
    <w:rsid w:val="002D062E"/>
    <w:rsid w:val="002D0A80"/>
    <w:rsid w:val="002D4A4F"/>
    <w:rsid w:val="002D709E"/>
    <w:rsid w:val="002D7D73"/>
    <w:rsid w:val="002E1BD3"/>
    <w:rsid w:val="002E2338"/>
    <w:rsid w:val="002E2B3D"/>
    <w:rsid w:val="002E2BB8"/>
    <w:rsid w:val="002E2C84"/>
    <w:rsid w:val="002E3403"/>
    <w:rsid w:val="002E37DE"/>
    <w:rsid w:val="002E4905"/>
    <w:rsid w:val="002E4A8B"/>
    <w:rsid w:val="002E7136"/>
    <w:rsid w:val="002E7643"/>
    <w:rsid w:val="002E79F5"/>
    <w:rsid w:val="002F1AD7"/>
    <w:rsid w:val="002F38D3"/>
    <w:rsid w:val="002F466F"/>
    <w:rsid w:val="002F523E"/>
    <w:rsid w:val="002F5376"/>
    <w:rsid w:val="002F5BA2"/>
    <w:rsid w:val="002F5C43"/>
    <w:rsid w:val="002F6EB2"/>
    <w:rsid w:val="002F6FF1"/>
    <w:rsid w:val="002F71BB"/>
    <w:rsid w:val="002F72AC"/>
    <w:rsid w:val="00301031"/>
    <w:rsid w:val="00301D74"/>
    <w:rsid w:val="00301F6E"/>
    <w:rsid w:val="00302AC1"/>
    <w:rsid w:val="00302CC5"/>
    <w:rsid w:val="00303FA7"/>
    <w:rsid w:val="00305592"/>
    <w:rsid w:val="003070E3"/>
    <w:rsid w:val="0030798D"/>
    <w:rsid w:val="00307EE1"/>
    <w:rsid w:val="00310916"/>
    <w:rsid w:val="00311A0D"/>
    <w:rsid w:val="00311F68"/>
    <w:rsid w:val="003124DF"/>
    <w:rsid w:val="0031360C"/>
    <w:rsid w:val="00313BB1"/>
    <w:rsid w:val="0031415B"/>
    <w:rsid w:val="00315D2E"/>
    <w:rsid w:val="0031665B"/>
    <w:rsid w:val="00316CB9"/>
    <w:rsid w:val="0031747A"/>
    <w:rsid w:val="003174EF"/>
    <w:rsid w:val="0031761B"/>
    <w:rsid w:val="00317828"/>
    <w:rsid w:val="00317D9C"/>
    <w:rsid w:val="00320355"/>
    <w:rsid w:val="00320DAB"/>
    <w:rsid w:val="003218CD"/>
    <w:rsid w:val="00322D89"/>
    <w:rsid w:val="00322EFE"/>
    <w:rsid w:val="00323311"/>
    <w:rsid w:val="00323BE1"/>
    <w:rsid w:val="00324EA6"/>
    <w:rsid w:val="003273A2"/>
    <w:rsid w:val="00327A11"/>
    <w:rsid w:val="00330792"/>
    <w:rsid w:val="003308FB"/>
    <w:rsid w:val="00331784"/>
    <w:rsid w:val="003317BD"/>
    <w:rsid w:val="0033192F"/>
    <w:rsid w:val="00332009"/>
    <w:rsid w:val="0033290E"/>
    <w:rsid w:val="00333277"/>
    <w:rsid w:val="00333830"/>
    <w:rsid w:val="00334162"/>
    <w:rsid w:val="00334F35"/>
    <w:rsid w:val="0033543D"/>
    <w:rsid w:val="00335580"/>
    <w:rsid w:val="003355A3"/>
    <w:rsid w:val="00336254"/>
    <w:rsid w:val="0033632D"/>
    <w:rsid w:val="0033698D"/>
    <w:rsid w:val="0033778A"/>
    <w:rsid w:val="00337816"/>
    <w:rsid w:val="003410BA"/>
    <w:rsid w:val="0034191A"/>
    <w:rsid w:val="0034484F"/>
    <w:rsid w:val="0034508F"/>
    <w:rsid w:val="00345096"/>
    <w:rsid w:val="00346DBC"/>
    <w:rsid w:val="0034708C"/>
    <w:rsid w:val="003517BA"/>
    <w:rsid w:val="00352654"/>
    <w:rsid w:val="00352AC0"/>
    <w:rsid w:val="00352DCC"/>
    <w:rsid w:val="0035344F"/>
    <w:rsid w:val="00353621"/>
    <w:rsid w:val="00354265"/>
    <w:rsid w:val="00354849"/>
    <w:rsid w:val="00356A49"/>
    <w:rsid w:val="00357444"/>
    <w:rsid w:val="00357AC2"/>
    <w:rsid w:val="00360B4C"/>
    <w:rsid w:val="00360E04"/>
    <w:rsid w:val="00363311"/>
    <w:rsid w:val="00363472"/>
    <w:rsid w:val="00363638"/>
    <w:rsid w:val="00363E22"/>
    <w:rsid w:val="00364448"/>
    <w:rsid w:val="00365695"/>
    <w:rsid w:val="00365E7F"/>
    <w:rsid w:val="003662A0"/>
    <w:rsid w:val="00370622"/>
    <w:rsid w:val="00370B45"/>
    <w:rsid w:val="00370E37"/>
    <w:rsid w:val="00370E45"/>
    <w:rsid w:val="0037194F"/>
    <w:rsid w:val="00371E2D"/>
    <w:rsid w:val="003727C7"/>
    <w:rsid w:val="00372A21"/>
    <w:rsid w:val="00372B49"/>
    <w:rsid w:val="0037332D"/>
    <w:rsid w:val="0037431E"/>
    <w:rsid w:val="00374376"/>
    <w:rsid w:val="00376688"/>
    <w:rsid w:val="00376EC6"/>
    <w:rsid w:val="0038055F"/>
    <w:rsid w:val="003814AC"/>
    <w:rsid w:val="00381C7E"/>
    <w:rsid w:val="00384344"/>
    <w:rsid w:val="00384D56"/>
    <w:rsid w:val="003850FC"/>
    <w:rsid w:val="003857CD"/>
    <w:rsid w:val="00385830"/>
    <w:rsid w:val="00385F13"/>
    <w:rsid w:val="00391E6A"/>
    <w:rsid w:val="00393470"/>
    <w:rsid w:val="0039348F"/>
    <w:rsid w:val="003938E2"/>
    <w:rsid w:val="00395F04"/>
    <w:rsid w:val="00396074"/>
    <w:rsid w:val="0039647B"/>
    <w:rsid w:val="00397246"/>
    <w:rsid w:val="0039793E"/>
    <w:rsid w:val="003A05E1"/>
    <w:rsid w:val="003A1167"/>
    <w:rsid w:val="003A131F"/>
    <w:rsid w:val="003A14A0"/>
    <w:rsid w:val="003A1D01"/>
    <w:rsid w:val="003A517D"/>
    <w:rsid w:val="003A523B"/>
    <w:rsid w:val="003A6F03"/>
    <w:rsid w:val="003B012F"/>
    <w:rsid w:val="003B03AE"/>
    <w:rsid w:val="003B03DB"/>
    <w:rsid w:val="003B07C0"/>
    <w:rsid w:val="003B09CA"/>
    <w:rsid w:val="003B18A1"/>
    <w:rsid w:val="003B1DCC"/>
    <w:rsid w:val="003B1DCD"/>
    <w:rsid w:val="003B2377"/>
    <w:rsid w:val="003B439F"/>
    <w:rsid w:val="003B4447"/>
    <w:rsid w:val="003B495D"/>
    <w:rsid w:val="003B4C0E"/>
    <w:rsid w:val="003B4F92"/>
    <w:rsid w:val="003B535D"/>
    <w:rsid w:val="003B7D79"/>
    <w:rsid w:val="003C0091"/>
    <w:rsid w:val="003C0855"/>
    <w:rsid w:val="003C1501"/>
    <w:rsid w:val="003C1A0F"/>
    <w:rsid w:val="003C1A5E"/>
    <w:rsid w:val="003C2F12"/>
    <w:rsid w:val="003C4348"/>
    <w:rsid w:val="003C5CA9"/>
    <w:rsid w:val="003C6997"/>
    <w:rsid w:val="003C6A4B"/>
    <w:rsid w:val="003C7118"/>
    <w:rsid w:val="003D03E8"/>
    <w:rsid w:val="003D0F0C"/>
    <w:rsid w:val="003D15BE"/>
    <w:rsid w:val="003D252B"/>
    <w:rsid w:val="003D2B6A"/>
    <w:rsid w:val="003D40D5"/>
    <w:rsid w:val="003D4276"/>
    <w:rsid w:val="003D43F1"/>
    <w:rsid w:val="003D5F3C"/>
    <w:rsid w:val="003D62AE"/>
    <w:rsid w:val="003D6929"/>
    <w:rsid w:val="003D7B8B"/>
    <w:rsid w:val="003E0244"/>
    <w:rsid w:val="003E0345"/>
    <w:rsid w:val="003E0DA4"/>
    <w:rsid w:val="003E1245"/>
    <w:rsid w:val="003E2022"/>
    <w:rsid w:val="003E2A22"/>
    <w:rsid w:val="003E305E"/>
    <w:rsid w:val="003E47F9"/>
    <w:rsid w:val="003E4C39"/>
    <w:rsid w:val="003E5480"/>
    <w:rsid w:val="003E5677"/>
    <w:rsid w:val="003E624B"/>
    <w:rsid w:val="003E6FDA"/>
    <w:rsid w:val="003E7211"/>
    <w:rsid w:val="003E7615"/>
    <w:rsid w:val="003E7D90"/>
    <w:rsid w:val="003F0ABA"/>
    <w:rsid w:val="003F100D"/>
    <w:rsid w:val="003F1E8A"/>
    <w:rsid w:val="003F305B"/>
    <w:rsid w:val="003F4D72"/>
    <w:rsid w:val="003F5266"/>
    <w:rsid w:val="003F579B"/>
    <w:rsid w:val="003F64D5"/>
    <w:rsid w:val="003F68FA"/>
    <w:rsid w:val="003F69B2"/>
    <w:rsid w:val="003F708C"/>
    <w:rsid w:val="003F739A"/>
    <w:rsid w:val="003F76D6"/>
    <w:rsid w:val="0040015D"/>
    <w:rsid w:val="0040051F"/>
    <w:rsid w:val="00402172"/>
    <w:rsid w:val="00402A29"/>
    <w:rsid w:val="004039B8"/>
    <w:rsid w:val="00403ECA"/>
    <w:rsid w:val="004044D0"/>
    <w:rsid w:val="00404DAD"/>
    <w:rsid w:val="00405108"/>
    <w:rsid w:val="00405997"/>
    <w:rsid w:val="00405FD9"/>
    <w:rsid w:val="0040604D"/>
    <w:rsid w:val="00406509"/>
    <w:rsid w:val="004074B4"/>
    <w:rsid w:val="00407681"/>
    <w:rsid w:val="004079E6"/>
    <w:rsid w:val="00410462"/>
    <w:rsid w:val="004110E0"/>
    <w:rsid w:val="0041242A"/>
    <w:rsid w:val="004137E3"/>
    <w:rsid w:val="00413D0A"/>
    <w:rsid w:val="00413DD7"/>
    <w:rsid w:val="00415431"/>
    <w:rsid w:val="00415B92"/>
    <w:rsid w:val="00415D20"/>
    <w:rsid w:val="004163DD"/>
    <w:rsid w:val="00417010"/>
    <w:rsid w:val="004179FB"/>
    <w:rsid w:val="00420543"/>
    <w:rsid w:val="00420F73"/>
    <w:rsid w:val="0042181F"/>
    <w:rsid w:val="004224FE"/>
    <w:rsid w:val="00423550"/>
    <w:rsid w:val="00423F9F"/>
    <w:rsid w:val="00423FC9"/>
    <w:rsid w:val="00425404"/>
    <w:rsid w:val="004268BB"/>
    <w:rsid w:val="00427146"/>
    <w:rsid w:val="004277A4"/>
    <w:rsid w:val="00427F63"/>
    <w:rsid w:val="0043002A"/>
    <w:rsid w:val="00430597"/>
    <w:rsid w:val="004307A7"/>
    <w:rsid w:val="00430EDF"/>
    <w:rsid w:val="00430F77"/>
    <w:rsid w:val="004319E2"/>
    <w:rsid w:val="004326DD"/>
    <w:rsid w:val="00432B94"/>
    <w:rsid w:val="004359DA"/>
    <w:rsid w:val="00436AA5"/>
    <w:rsid w:val="004370D4"/>
    <w:rsid w:val="00442539"/>
    <w:rsid w:val="00442FE5"/>
    <w:rsid w:val="00444AED"/>
    <w:rsid w:val="004454B2"/>
    <w:rsid w:val="004457D3"/>
    <w:rsid w:val="00445C40"/>
    <w:rsid w:val="00446E8D"/>
    <w:rsid w:val="00447103"/>
    <w:rsid w:val="00447CCD"/>
    <w:rsid w:val="00450AF6"/>
    <w:rsid w:val="00451391"/>
    <w:rsid w:val="00451813"/>
    <w:rsid w:val="00451C54"/>
    <w:rsid w:val="00451CD3"/>
    <w:rsid w:val="0045240E"/>
    <w:rsid w:val="004536AE"/>
    <w:rsid w:val="00453AC3"/>
    <w:rsid w:val="0045454E"/>
    <w:rsid w:val="004557AD"/>
    <w:rsid w:val="0045687E"/>
    <w:rsid w:val="00457FF2"/>
    <w:rsid w:val="00461251"/>
    <w:rsid w:val="00462A67"/>
    <w:rsid w:val="00463013"/>
    <w:rsid w:val="0046531F"/>
    <w:rsid w:val="00465798"/>
    <w:rsid w:val="004669C5"/>
    <w:rsid w:val="00467743"/>
    <w:rsid w:val="00467C9F"/>
    <w:rsid w:val="00470217"/>
    <w:rsid w:val="00470C77"/>
    <w:rsid w:val="00471AF6"/>
    <w:rsid w:val="00472912"/>
    <w:rsid w:val="004737AF"/>
    <w:rsid w:val="004758B6"/>
    <w:rsid w:val="00477853"/>
    <w:rsid w:val="00480EC3"/>
    <w:rsid w:val="00481909"/>
    <w:rsid w:val="00481D0E"/>
    <w:rsid w:val="0048238E"/>
    <w:rsid w:val="0048305C"/>
    <w:rsid w:val="00483CA9"/>
    <w:rsid w:val="00484385"/>
    <w:rsid w:val="00484915"/>
    <w:rsid w:val="00485E36"/>
    <w:rsid w:val="004873FB"/>
    <w:rsid w:val="00487935"/>
    <w:rsid w:val="0049115F"/>
    <w:rsid w:val="004917A9"/>
    <w:rsid w:val="00491B98"/>
    <w:rsid w:val="00491E76"/>
    <w:rsid w:val="00491FEB"/>
    <w:rsid w:val="004929B1"/>
    <w:rsid w:val="004929C0"/>
    <w:rsid w:val="0049373A"/>
    <w:rsid w:val="00493ACD"/>
    <w:rsid w:val="00493F38"/>
    <w:rsid w:val="00495373"/>
    <w:rsid w:val="00495426"/>
    <w:rsid w:val="004968AD"/>
    <w:rsid w:val="00496EA2"/>
    <w:rsid w:val="0049728B"/>
    <w:rsid w:val="004A03FC"/>
    <w:rsid w:val="004A17D7"/>
    <w:rsid w:val="004A1871"/>
    <w:rsid w:val="004A1882"/>
    <w:rsid w:val="004A2363"/>
    <w:rsid w:val="004A3F3E"/>
    <w:rsid w:val="004A48F7"/>
    <w:rsid w:val="004A4E02"/>
    <w:rsid w:val="004A5617"/>
    <w:rsid w:val="004A5C2D"/>
    <w:rsid w:val="004A60BB"/>
    <w:rsid w:val="004A6652"/>
    <w:rsid w:val="004A6AC7"/>
    <w:rsid w:val="004A774D"/>
    <w:rsid w:val="004A7A4C"/>
    <w:rsid w:val="004B04FC"/>
    <w:rsid w:val="004B1330"/>
    <w:rsid w:val="004B16CD"/>
    <w:rsid w:val="004B1880"/>
    <w:rsid w:val="004B19C3"/>
    <w:rsid w:val="004B2BF2"/>
    <w:rsid w:val="004B31F2"/>
    <w:rsid w:val="004B3285"/>
    <w:rsid w:val="004B46E6"/>
    <w:rsid w:val="004B6599"/>
    <w:rsid w:val="004B6F58"/>
    <w:rsid w:val="004B7210"/>
    <w:rsid w:val="004C0945"/>
    <w:rsid w:val="004C0AD3"/>
    <w:rsid w:val="004C21F0"/>
    <w:rsid w:val="004C45D9"/>
    <w:rsid w:val="004C54D7"/>
    <w:rsid w:val="004C59F5"/>
    <w:rsid w:val="004C5A5A"/>
    <w:rsid w:val="004C5E86"/>
    <w:rsid w:val="004C6740"/>
    <w:rsid w:val="004D0565"/>
    <w:rsid w:val="004D091A"/>
    <w:rsid w:val="004D0DD5"/>
    <w:rsid w:val="004D1155"/>
    <w:rsid w:val="004D1F45"/>
    <w:rsid w:val="004D3C12"/>
    <w:rsid w:val="004D42F7"/>
    <w:rsid w:val="004D5580"/>
    <w:rsid w:val="004D6F49"/>
    <w:rsid w:val="004D7A5F"/>
    <w:rsid w:val="004D7E0E"/>
    <w:rsid w:val="004E28B0"/>
    <w:rsid w:val="004E44BE"/>
    <w:rsid w:val="004E5016"/>
    <w:rsid w:val="004E5718"/>
    <w:rsid w:val="004E5CE2"/>
    <w:rsid w:val="004E7341"/>
    <w:rsid w:val="004E7F4E"/>
    <w:rsid w:val="004F0CB4"/>
    <w:rsid w:val="004F0D30"/>
    <w:rsid w:val="004F15F4"/>
    <w:rsid w:val="004F1D8C"/>
    <w:rsid w:val="004F2938"/>
    <w:rsid w:val="004F2D60"/>
    <w:rsid w:val="004F3130"/>
    <w:rsid w:val="004F34FA"/>
    <w:rsid w:val="004F38D8"/>
    <w:rsid w:val="004F4A2C"/>
    <w:rsid w:val="004F4CB9"/>
    <w:rsid w:val="004F54AF"/>
    <w:rsid w:val="004F5AEB"/>
    <w:rsid w:val="004F7744"/>
    <w:rsid w:val="005007F0"/>
    <w:rsid w:val="005009B5"/>
    <w:rsid w:val="00500D95"/>
    <w:rsid w:val="005013F8"/>
    <w:rsid w:val="005020E0"/>
    <w:rsid w:val="005042B8"/>
    <w:rsid w:val="00505D58"/>
    <w:rsid w:val="00506C2B"/>
    <w:rsid w:val="005075CA"/>
    <w:rsid w:val="00510444"/>
    <w:rsid w:val="005117D8"/>
    <w:rsid w:val="00511BF0"/>
    <w:rsid w:val="00511FEB"/>
    <w:rsid w:val="00512FD3"/>
    <w:rsid w:val="005133BC"/>
    <w:rsid w:val="005138F8"/>
    <w:rsid w:val="005149F6"/>
    <w:rsid w:val="00514DA2"/>
    <w:rsid w:val="00515026"/>
    <w:rsid w:val="0051572E"/>
    <w:rsid w:val="005164D0"/>
    <w:rsid w:val="00516525"/>
    <w:rsid w:val="00517FCD"/>
    <w:rsid w:val="00522527"/>
    <w:rsid w:val="00522705"/>
    <w:rsid w:val="00522B34"/>
    <w:rsid w:val="00523FB5"/>
    <w:rsid w:val="00524962"/>
    <w:rsid w:val="00525AF5"/>
    <w:rsid w:val="00526216"/>
    <w:rsid w:val="00526576"/>
    <w:rsid w:val="00526CB6"/>
    <w:rsid w:val="00526F7C"/>
    <w:rsid w:val="00526FF1"/>
    <w:rsid w:val="005271CD"/>
    <w:rsid w:val="0052743D"/>
    <w:rsid w:val="00527465"/>
    <w:rsid w:val="005278F8"/>
    <w:rsid w:val="00527FE7"/>
    <w:rsid w:val="005317F4"/>
    <w:rsid w:val="00531BC7"/>
    <w:rsid w:val="00532008"/>
    <w:rsid w:val="00532FF0"/>
    <w:rsid w:val="00533BD0"/>
    <w:rsid w:val="00534683"/>
    <w:rsid w:val="00535C0A"/>
    <w:rsid w:val="0053760E"/>
    <w:rsid w:val="00540C88"/>
    <w:rsid w:val="005417DD"/>
    <w:rsid w:val="00541C2E"/>
    <w:rsid w:val="00541C9A"/>
    <w:rsid w:val="0054266E"/>
    <w:rsid w:val="00542B67"/>
    <w:rsid w:val="00543713"/>
    <w:rsid w:val="0054467B"/>
    <w:rsid w:val="00544E1B"/>
    <w:rsid w:val="00545321"/>
    <w:rsid w:val="005453E9"/>
    <w:rsid w:val="00545F57"/>
    <w:rsid w:val="00546136"/>
    <w:rsid w:val="00546917"/>
    <w:rsid w:val="00546B0A"/>
    <w:rsid w:val="00546FA6"/>
    <w:rsid w:val="00547696"/>
    <w:rsid w:val="00547C44"/>
    <w:rsid w:val="00552436"/>
    <w:rsid w:val="00553DDB"/>
    <w:rsid w:val="005546B2"/>
    <w:rsid w:val="00554750"/>
    <w:rsid w:val="00554A65"/>
    <w:rsid w:val="00555243"/>
    <w:rsid w:val="00555284"/>
    <w:rsid w:val="0055572A"/>
    <w:rsid w:val="00555BF2"/>
    <w:rsid w:val="00555F42"/>
    <w:rsid w:val="00556851"/>
    <w:rsid w:val="00556AB9"/>
    <w:rsid w:val="00556AC4"/>
    <w:rsid w:val="00557020"/>
    <w:rsid w:val="005575B9"/>
    <w:rsid w:val="005576CB"/>
    <w:rsid w:val="00557E52"/>
    <w:rsid w:val="00560D8E"/>
    <w:rsid w:val="00561CC3"/>
    <w:rsid w:val="00561D08"/>
    <w:rsid w:val="00561E20"/>
    <w:rsid w:val="005636E6"/>
    <w:rsid w:val="00563712"/>
    <w:rsid w:val="00564F0B"/>
    <w:rsid w:val="00565803"/>
    <w:rsid w:val="00565B1E"/>
    <w:rsid w:val="00565DA8"/>
    <w:rsid w:val="00566BDA"/>
    <w:rsid w:val="00566FFB"/>
    <w:rsid w:val="005679C9"/>
    <w:rsid w:val="00570121"/>
    <w:rsid w:val="00570D0F"/>
    <w:rsid w:val="00572221"/>
    <w:rsid w:val="00572AD6"/>
    <w:rsid w:val="00576950"/>
    <w:rsid w:val="00577B80"/>
    <w:rsid w:val="00580044"/>
    <w:rsid w:val="00580890"/>
    <w:rsid w:val="00581AB6"/>
    <w:rsid w:val="00581E2F"/>
    <w:rsid w:val="0058209D"/>
    <w:rsid w:val="00582B70"/>
    <w:rsid w:val="00582C32"/>
    <w:rsid w:val="00583892"/>
    <w:rsid w:val="00585937"/>
    <w:rsid w:val="00590641"/>
    <w:rsid w:val="005917CB"/>
    <w:rsid w:val="00591C0D"/>
    <w:rsid w:val="00592164"/>
    <w:rsid w:val="0059262D"/>
    <w:rsid w:val="00592D4B"/>
    <w:rsid w:val="00593546"/>
    <w:rsid w:val="00594D66"/>
    <w:rsid w:val="005961E9"/>
    <w:rsid w:val="005A00C0"/>
    <w:rsid w:val="005A06F1"/>
    <w:rsid w:val="005A16DE"/>
    <w:rsid w:val="005A2202"/>
    <w:rsid w:val="005A3F3D"/>
    <w:rsid w:val="005A4264"/>
    <w:rsid w:val="005A4431"/>
    <w:rsid w:val="005A4EC4"/>
    <w:rsid w:val="005A4F6D"/>
    <w:rsid w:val="005A5E7F"/>
    <w:rsid w:val="005A62A3"/>
    <w:rsid w:val="005A6B87"/>
    <w:rsid w:val="005B060C"/>
    <w:rsid w:val="005B0956"/>
    <w:rsid w:val="005B0F2F"/>
    <w:rsid w:val="005B1858"/>
    <w:rsid w:val="005B2869"/>
    <w:rsid w:val="005B2CD7"/>
    <w:rsid w:val="005B31C8"/>
    <w:rsid w:val="005B444E"/>
    <w:rsid w:val="005B4E9C"/>
    <w:rsid w:val="005B5385"/>
    <w:rsid w:val="005B5819"/>
    <w:rsid w:val="005B69E2"/>
    <w:rsid w:val="005B738E"/>
    <w:rsid w:val="005B7BFF"/>
    <w:rsid w:val="005C042F"/>
    <w:rsid w:val="005C09A3"/>
    <w:rsid w:val="005C19E1"/>
    <w:rsid w:val="005C1B76"/>
    <w:rsid w:val="005C5649"/>
    <w:rsid w:val="005C5E1F"/>
    <w:rsid w:val="005C5F5A"/>
    <w:rsid w:val="005C674C"/>
    <w:rsid w:val="005C787A"/>
    <w:rsid w:val="005C7C71"/>
    <w:rsid w:val="005D084C"/>
    <w:rsid w:val="005D18F7"/>
    <w:rsid w:val="005D23FD"/>
    <w:rsid w:val="005D2F11"/>
    <w:rsid w:val="005D4F79"/>
    <w:rsid w:val="005D526A"/>
    <w:rsid w:val="005D53A0"/>
    <w:rsid w:val="005D6059"/>
    <w:rsid w:val="005D6D33"/>
    <w:rsid w:val="005D7615"/>
    <w:rsid w:val="005E14C5"/>
    <w:rsid w:val="005E1931"/>
    <w:rsid w:val="005E2041"/>
    <w:rsid w:val="005E301E"/>
    <w:rsid w:val="005E3E56"/>
    <w:rsid w:val="005E41A7"/>
    <w:rsid w:val="005E4B01"/>
    <w:rsid w:val="005E4CC6"/>
    <w:rsid w:val="005E54BA"/>
    <w:rsid w:val="005E5850"/>
    <w:rsid w:val="005E64D3"/>
    <w:rsid w:val="005E6BFC"/>
    <w:rsid w:val="005E6F17"/>
    <w:rsid w:val="005E7158"/>
    <w:rsid w:val="005E7A7E"/>
    <w:rsid w:val="005E7E08"/>
    <w:rsid w:val="005F0EF8"/>
    <w:rsid w:val="005F1096"/>
    <w:rsid w:val="005F1370"/>
    <w:rsid w:val="005F1C88"/>
    <w:rsid w:val="005F23B7"/>
    <w:rsid w:val="005F2402"/>
    <w:rsid w:val="005F35CC"/>
    <w:rsid w:val="005F3C81"/>
    <w:rsid w:val="005F4058"/>
    <w:rsid w:val="005F4280"/>
    <w:rsid w:val="005F45C7"/>
    <w:rsid w:val="005F498A"/>
    <w:rsid w:val="005F4D7E"/>
    <w:rsid w:val="005F7A83"/>
    <w:rsid w:val="00600ACE"/>
    <w:rsid w:val="00601428"/>
    <w:rsid w:val="00602A5B"/>
    <w:rsid w:val="00604600"/>
    <w:rsid w:val="006062B4"/>
    <w:rsid w:val="00607E49"/>
    <w:rsid w:val="0061018E"/>
    <w:rsid w:val="0061096D"/>
    <w:rsid w:val="0061099D"/>
    <w:rsid w:val="00611CAE"/>
    <w:rsid w:val="00612603"/>
    <w:rsid w:val="00612C3B"/>
    <w:rsid w:val="00613B83"/>
    <w:rsid w:val="0061411D"/>
    <w:rsid w:val="006148EB"/>
    <w:rsid w:val="006156C7"/>
    <w:rsid w:val="00615757"/>
    <w:rsid w:val="006158A3"/>
    <w:rsid w:val="00616497"/>
    <w:rsid w:val="00616F37"/>
    <w:rsid w:val="006206F8"/>
    <w:rsid w:val="006209A3"/>
    <w:rsid w:val="006209E3"/>
    <w:rsid w:val="00620A46"/>
    <w:rsid w:val="006212DC"/>
    <w:rsid w:val="006223DB"/>
    <w:rsid w:val="00622C57"/>
    <w:rsid w:val="00623127"/>
    <w:rsid w:val="00623AAB"/>
    <w:rsid w:val="00624A49"/>
    <w:rsid w:val="00624B39"/>
    <w:rsid w:val="00624E29"/>
    <w:rsid w:val="0062520F"/>
    <w:rsid w:val="006256F0"/>
    <w:rsid w:val="00626722"/>
    <w:rsid w:val="0062755B"/>
    <w:rsid w:val="0063027B"/>
    <w:rsid w:val="00630B2E"/>
    <w:rsid w:val="00631865"/>
    <w:rsid w:val="006323EB"/>
    <w:rsid w:val="00633152"/>
    <w:rsid w:val="00633F83"/>
    <w:rsid w:val="00634581"/>
    <w:rsid w:val="0063478C"/>
    <w:rsid w:val="006352F0"/>
    <w:rsid w:val="00636AA9"/>
    <w:rsid w:val="00640BE1"/>
    <w:rsid w:val="006415CA"/>
    <w:rsid w:val="00643B26"/>
    <w:rsid w:val="00644743"/>
    <w:rsid w:val="0064552B"/>
    <w:rsid w:val="00645A94"/>
    <w:rsid w:val="00645F92"/>
    <w:rsid w:val="00646735"/>
    <w:rsid w:val="00647565"/>
    <w:rsid w:val="00650218"/>
    <w:rsid w:val="0065048D"/>
    <w:rsid w:val="0065163F"/>
    <w:rsid w:val="00654B51"/>
    <w:rsid w:val="006554BA"/>
    <w:rsid w:val="00655CDE"/>
    <w:rsid w:val="00656819"/>
    <w:rsid w:val="006578AB"/>
    <w:rsid w:val="00657C9E"/>
    <w:rsid w:val="00660484"/>
    <w:rsid w:val="00660AEA"/>
    <w:rsid w:val="00660D10"/>
    <w:rsid w:val="0066123D"/>
    <w:rsid w:val="0066203D"/>
    <w:rsid w:val="00662BA7"/>
    <w:rsid w:val="006645CF"/>
    <w:rsid w:val="0066484B"/>
    <w:rsid w:val="00664E05"/>
    <w:rsid w:val="00667357"/>
    <w:rsid w:val="006700F4"/>
    <w:rsid w:val="006702B1"/>
    <w:rsid w:val="00670306"/>
    <w:rsid w:val="00670B8B"/>
    <w:rsid w:val="00671CF5"/>
    <w:rsid w:val="0067344B"/>
    <w:rsid w:val="006737A2"/>
    <w:rsid w:val="00675546"/>
    <w:rsid w:val="00676BD8"/>
    <w:rsid w:val="00677215"/>
    <w:rsid w:val="00677A4D"/>
    <w:rsid w:val="00677C29"/>
    <w:rsid w:val="00681EA1"/>
    <w:rsid w:val="00682039"/>
    <w:rsid w:val="006823FA"/>
    <w:rsid w:val="0068363B"/>
    <w:rsid w:val="006836C9"/>
    <w:rsid w:val="006836FE"/>
    <w:rsid w:val="00684F9A"/>
    <w:rsid w:val="00685C20"/>
    <w:rsid w:val="00687113"/>
    <w:rsid w:val="006875FC"/>
    <w:rsid w:val="0069015D"/>
    <w:rsid w:val="00691433"/>
    <w:rsid w:val="00691B91"/>
    <w:rsid w:val="006936CE"/>
    <w:rsid w:val="006948BC"/>
    <w:rsid w:val="006954E2"/>
    <w:rsid w:val="00695C21"/>
    <w:rsid w:val="006962C1"/>
    <w:rsid w:val="006971AF"/>
    <w:rsid w:val="006A0545"/>
    <w:rsid w:val="006A0575"/>
    <w:rsid w:val="006A0CE1"/>
    <w:rsid w:val="006A1E91"/>
    <w:rsid w:val="006A1ECE"/>
    <w:rsid w:val="006A2072"/>
    <w:rsid w:val="006A32AE"/>
    <w:rsid w:val="006A3DAC"/>
    <w:rsid w:val="006A417B"/>
    <w:rsid w:val="006A41CE"/>
    <w:rsid w:val="006A42E9"/>
    <w:rsid w:val="006A5006"/>
    <w:rsid w:val="006A5C23"/>
    <w:rsid w:val="006A6D29"/>
    <w:rsid w:val="006A70C4"/>
    <w:rsid w:val="006A7BE1"/>
    <w:rsid w:val="006A7D11"/>
    <w:rsid w:val="006B0519"/>
    <w:rsid w:val="006B067D"/>
    <w:rsid w:val="006B136F"/>
    <w:rsid w:val="006B2547"/>
    <w:rsid w:val="006B3CBE"/>
    <w:rsid w:val="006B3D90"/>
    <w:rsid w:val="006B414A"/>
    <w:rsid w:val="006B4533"/>
    <w:rsid w:val="006B55DD"/>
    <w:rsid w:val="006B5FBE"/>
    <w:rsid w:val="006B6D04"/>
    <w:rsid w:val="006C35F0"/>
    <w:rsid w:val="006C377A"/>
    <w:rsid w:val="006C4609"/>
    <w:rsid w:val="006C46DD"/>
    <w:rsid w:val="006C6019"/>
    <w:rsid w:val="006C7A20"/>
    <w:rsid w:val="006C7CB1"/>
    <w:rsid w:val="006D03FC"/>
    <w:rsid w:val="006D0A0E"/>
    <w:rsid w:val="006D11DC"/>
    <w:rsid w:val="006D1D31"/>
    <w:rsid w:val="006D2CE7"/>
    <w:rsid w:val="006D3AE0"/>
    <w:rsid w:val="006D3BF8"/>
    <w:rsid w:val="006D4C7E"/>
    <w:rsid w:val="006D4E3E"/>
    <w:rsid w:val="006D587F"/>
    <w:rsid w:val="006E019A"/>
    <w:rsid w:val="006E0AC6"/>
    <w:rsid w:val="006E1931"/>
    <w:rsid w:val="006E1F04"/>
    <w:rsid w:val="006E2320"/>
    <w:rsid w:val="006E2802"/>
    <w:rsid w:val="006E38F6"/>
    <w:rsid w:val="006E41A5"/>
    <w:rsid w:val="006E43CF"/>
    <w:rsid w:val="006E67B9"/>
    <w:rsid w:val="006E7D27"/>
    <w:rsid w:val="006F06D0"/>
    <w:rsid w:val="006F2685"/>
    <w:rsid w:val="006F3FC6"/>
    <w:rsid w:val="006F4622"/>
    <w:rsid w:val="006F670A"/>
    <w:rsid w:val="006F745B"/>
    <w:rsid w:val="006F7BB7"/>
    <w:rsid w:val="006F7CDE"/>
    <w:rsid w:val="0070006A"/>
    <w:rsid w:val="00701009"/>
    <w:rsid w:val="00701B42"/>
    <w:rsid w:val="00703ED6"/>
    <w:rsid w:val="00703F07"/>
    <w:rsid w:val="00704272"/>
    <w:rsid w:val="007051CE"/>
    <w:rsid w:val="007052E0"/>
    <w:rsid w:val="0070695A"/>
    <w:rsid w:val="00707FC3"/>
    <w:rsid w:val="00710314"/>
    <w:rsid w:val="0071039D"/>
    <w:rsid w:val="00710851"/>
    <w:rsid w:val="0071088F"/>
    <w:rsid w:val="00710A49"/>
    <w:rsid w:val="00710C23"/>
    <w:rsid w:val="00711D72"/>
    <w:rsid w:val="00711F49"/>
    <w:rsid w:val="00712701"/>
    <w:rsid w:val="007134E0"/>
    <w:rsid w:val="007140BD"/>
    <w:rsid w:val="00714177"/>
    <w:rsid w:val="00714557"/>
    <w:rsid w:val="00714722"/>
    <w:rsid w:val="00714814"/>
    <w:rsid w:val="00715126"/>
    <w:rsid w:val="00715483"/>
    <w:rsid w:val="0071768E"/>
    <w:rsid w:val="00717AF7"/>
    <w:rsid w:val="00717E75"/>
    <w:rsid w:val="00720CA4"/>
    <w:rsid w:val="00721C4F"/>
    <w:rsid w:val="007220EE"/>
    <w:rsid w:val="007221CA"/>
    <w:rsid w:val="007223CD"/>
    <w:rsid w:val="007228EA"/>
    <w:rsid w:val="007229EC"/>
    <w:rsid w:val="0072373A"/>
    <w:rsid w:val="00723E68"/>
    <w:rsid w:val="00724213"/>
    <w:rsid w:val="007264AA"/>
    <w:rsid w:val="00727077"/>
    <w:rsid w:val="0072722A"/>
    <w:rsid w:val="00727A2E"/>
    <w:rsid w:val="00732D0C"/>
    <w:rsid w:val="00733B64"/>
    <w:rsid w:val="00733CC5"/>
    <w:rsid w:val="00734483"/>
    <w:rsid w:val="00734B46"/>
    <w:rsid w:val="00734F88"/>
    <w:rsid w:val="00735C01"/>
    <w:rsid w:val="00736530"/>
    <w:rsid w:val="00736F09"/>
    <w:rsid w:val="00737BE3"/>
    <w:rsid w:val="00740939"/>
    <w:rsid w:val="00741BB3"/>
    <w:rsid w:val="00741C86"/>
    <w:rsid w:val="00741DF7"/>
    <w:rsid w:val="007425AE"/>
    <w:rsid w:val="00742E53"/>
    <w:rsid w:val="00743450"/>
    <w:rsid w:val="00743955"/>
    <w:rsid w:val="0074407F"/>
    <w:rsid w:val="00744C0E"/>
    <w:rsid w:val="0074564A"/>
    <w:rsid w:val="00745D10"/>
    <w:rsid w:val="00746D8A"/>
    <w:rsid w:val="00747045"/>
    <w:rsid w:val="00747221"/>
    <w:rsid w:val="00747921"/>
    <w:rsid w:val="00750480"/>
    <w:rsid w:val="007505BE"/>
    <w:rsid w:val="007508EA"/>
    <w:rsid w:val="00751685"/>
    <w:rsid w:val="00751828"/>
    <w:rsid w:val="00751FF7"/>
    <w:rsid w:val="00752E34"/>
    <w:rsid w:val="00752E48"/>
    <w:rsid w:val="00752F68"/>
    <w:rsid w:val="00756144"/>
    <w:rsid w:val="007563D4"/>
    <w:rsid w:val="00757251"/>
    <w:rsid w:val="00757850"/>
    <w:rsid w:val="00760590"/>
    <w:rsid w:val="00760A10"/>
    <w:rsid w:val="0076174E"/>
    <w:rsid w:val="00761B39"/>
    <w:rsid w:val="00761B65"/>
    <w:rsid w:val="00761EDC"/>
    <w:rsid w:val="00762208"/>
    <w:rsid w:val="00762CF4"/>
    <w:rsid w:val="00763037"/>
    <w:rsid w:val="00763335"/>
    <w:rsid w:val="00763BFD"/>
    <w:rsid w:val="007651AF"/>
    <w:rsid w:val="00765314"/>
    <w:rsid w:val="00765E2C"/>
    <w:rsid w:val="007665F0"/>
    <w:rsid w:val="00770021"/>
    <w:rsid w:val="00770239"/>
    <w:rsid w:val="00770655"/>
    <w:rsid w:val="0077099C"/>
    <w:rsid w:val="00771834"/>
    <w:rsid w:val="00772A36"/>
    <w:rsid w:val="007733AA"/>
    <w:rsid w:val="0077367E"/>
    <w:rsid w:val="00773EB2"/>
    <w:rsid w:val="007741AE"/>
    <w:rsid w:val="007763B3"/>
    <w:rsid w:val="00776421"/>
    <w:rsid w:val="0077703C"/>
    <w:rsid w:val="007771E0"/>
    <w:rsid w:val="00777532"/>
    <w:rsid w:val="007778A4"/>
    <w:rsid w:val="00781091"/>
    <w:rsid w:val="00781459"/>
    <w:rsid w:val="00782A55"/>
    <w:rsid w:val="00783225"/>
    <w:rsid w:val="00785857"/>
    <w:rsid w:val="00785A29"/>
    <w:rsid w:val="00786158"/>
    <w:rsid w:val="00786471"/>
    <w:rsid w:val="00786C26"/>
    <w:rsid w:val="00786C35"/>
    <w:rsid w:val="007877D6"/>
    <w:rsid w:val="00787C78"/>
    <w:rsid w:val="00790107"/>
    <w:rsid w:val="00790A41"/>
    <w:rsid w:val="00790E0E"/>
    <w:rsid w:val="00790F55"/>
    <w:rsid w:val="00791487"/>
    <w:rsid w:val="00791489"/>
    <w:rsid w:val="00791BBD"/>
    <w:rsid w:val="00793D7A"/>
    <w:rsid w:val="007942EA"/>
    <w:rsid w:val="00795198"/>
    <w:rsid w:val="007967CE"/>
    <w:rsid w:val="00796943"/>
    <w:rsid w:val="00796D5D"/>
    <w:rsid w:val="00797121"/>
    <w:rsid w:val="007A085A"/>
    <w:rsid w:val="007A2B4A"/>
    <w:rsid w:val="007A335C"/>
    <w:rsid w:val="007A4C0B"/>
    <w:rsid w:val="007A5A7D"/>
    <w:rsid w:val="007A603C"/>
    <w:rsid w:val="007A6649"/>
    <w:rsid w:val="007A66D9"/>
    <w:rsid w:val="007A7A5F"/>
    <w:rsid w:val="007B0033"/>
    <w:rsid w:val="007B093D"/>
    <w:rsid w:val="007B1442"/>
    <w:rsid w:val="007B17F6"/>
    <w:rsid w:val="007B1941"/>
    <w:rsid w:val="007B2169"/>
    <w:rsid w:val="007B2628"/>
    <w:rsid w:val="007B29C0"/>
    <w:rsid w:val="007B303E"/>
    <w:rsid w:val="007B45F3"/>
    <w:rsid w:val="007B5C97"/>
    <w:rsid w:val="007B7BAA"/>
    <w:rsid w:val="007C02C9"/>
    <w:rsid w:val="007C1055"/>
    <w:rsid w:val="007C1B5A"/>
    <w:rsid w:val="007C1C08"/>
    <w:rsid w:val="007C2735"/>
    <w:rsid w:val="007C36E2"/>
    <w:rsid w:val="007C7AAF"/>
    <w:rsid w:val="007D07C9"/>
    <w:rsid w:val="007D111C"/>
    <w:rsid w:val="007D1D23"/>
    <w:rsid w:val="007D2377"/>
    <w:rsid w:val="007D23AD"/>
    <w:rsid w:val="007D2991"/>
    <w:rsid w:val="007D2BC7"/>
    <w:rsid w:val="007D305B"/>
    <w:rsid w:val="007D3740"/>
    <w:rsid w:val="007D3D3D"/>
    <w:rsid w:val="007D4628"/>
    <w:rsid w:val="007D4A2F"/>
    <w:rsid w:val="007D5492"/>
    <w:rsid w:val="007D55A0"/>
    <w:rsid w:val="007D6B58"/>
    <w:rsid w:val="007D7358"/>
    <w:rsid w:val="007D78D5"/>
    <w:rsid w:val="007E0986"/>
    <w:rsid w:val="007E16E5"/>
    <w:rsid w:val="007E1F47"/>
    <w:rsid w:val="007E24AC"/>
    <w:rsid w:val="007E281D"/>
    <w:rsid w:val="007E4526"/>
    <w:rsid w:val="007E47BB"/>
    <w:rsid w:val="007E5129"/>
    <w:rsid w:val="007E524D"/>
    <w:rsid w:val="007E5A7E"/>
    <w:rsid w:val="007E5DA2"/>
    <w:rsid w:val="007E6C09"/>
    <w:rsid w:val="007E7582"/>
    <w:rsid w:val="007E7AF5"/>
    <w:rsid w:val="007E7BEA"/>
    <w:rsid w:val="007E7CCC"/>
    <w:rsid w:val="007F267E"/>
    <w:rsid w:val="007F2EBB"/>
    <w:rsid w:val="007F3DF1"/>
    <w:rsid w:val="007F47F0"/>
    <w:rsid w:val="007F4FF2"/>
    <w:rsid w:val="007F6A63"/>
    <w:rsid w:val="007F6A86"/>
    <w:rsid w:val="00800F75"/>
    <w:rsid w:val="0080107D"/>
    <w:rsid w:val="00801C6C"/>
    <w:rsid w:val="008025BF"/>
    <w:rsid w:val="00803418"/>
    <w:rsid w:val="00804C11"/>
    <w:rsid w:val="00806261"/>
    <w:rsid w:val="00810C88"/>
    <w:rsid w:val="00810F6C"/>
    <w:rsid w:val="00811769"/>
    <w:rsid w:val="008118BF"/>
    <w:rsid w:val="0081276C"/>
    <w:rsid w:val="00812F07"/>
    <w:rsid w:val="00814573"/>
    <w:rsid w:val="008146D7"/>
    <w:rsid w:val="00814B06"/>
    <w:rsid w:val="0081568C"/>
    <w:rsid w:val="008158DB"/>
    <w:rsid w:val="008205C3"/>
    <w:rsid w:val="008208CA"/>
    <w:rsid w:val="00820AB6"/>
    <w:rsid w:val="00821E8F"/>
    <w:rsid w:val="0082465D"/>
    <w:rsid w:val="00825B6B"/>
    <w:rsid w:val="00826FB4"/>
    <w:rsid w:val="0083016D"/>
    <w:rsid w:val="00831AA7"/>
    <w:rsid w:val="00832454"/>
    <w:rsid w:val="00834670"/>
    <w:rsid w:val="00834A7B"/>
    <w:rsid w:val="008356A8"/>
    <w:rsid w:val="00837D70"/>
    <w:rsid w:val="00840123"/>
    <w:rsid w:val="0084079C"/>
    <w:rsid w:val="00840A71"/>
    <w:rsid w:val="00840D12"/>
    <w:rsid w:val="00841182"/>
    <w:rsid w:val="008413DF"/>
    <w:rsid w:val="00841BD5"/>
    <w:rsid w:val="00842151"/>
    <w:rsid w:val="008441C8"/>
    <w:rsid w:val="00844291"/>
    <w:rsid w:val="00844786"/>
    <w:rsid w:val="00845742"/>
    <w:rsid w:val="00845990"/>
    <w:rsid w:val="00845A4B"/>
    <w:rsid w:val="0084632F"/>
    <w:rsid w:val="008508E6"/>
    <w:rsid w:val="0085222D"/>
    <w:rsid w:val="008536D7"/>
    <w:rsid w:val="00853F48"/>
    <w:rsid w:val="008541E9"/>
    <w:rsid w:val="00854452"/>
    <w:rsid w:val="00854CF7"/>
    <w:rsid w:val="00855176"/>
    <w:rsid w:val="0085597C"/>
    <w:rsid w:val="00855BC5"/>
    <w:rsid w:val="00857455"/>
    <w:rsid w:val="00860F6A"/>
    <w:rsid w:val="00860F93"/>
    <w:rsid w:val="0086188A"/>
    <w:rsid w:val="00862AC5"/>
    <w:rsid w:val="00864BAA"/>
    <w:rsid w:val="008654E2"/>
    <w:rsid w:val="00865BF8"/>
    <w:rsid w:val="0086705A"/>
    <w:rsid w:val="0087023D"/>
    <w:rsid w:val="0087096B"/>
    <w:rsid w:val="0087197D"/>
    <w:rsid w:val="00873A7F"/>
    <w:rsid w:val="00875AD7"/>
    <w:rsid w:val="00875F9E"/>
    <w:rsid w:val="00876430"/>
    <w:rsid w:val="0087676C"/>
    <w:rsid w:val="00876FE4"/>
    <w:rsid w:val="00877061"/>
    <w:rsid w:val="0087764F"/>
    <w:rsid w:val="00877C47"/>
    <w:rsid w:val="00880174"/>
    <w:rsid w:val="008807EC"/>
    <w:rsid w:val="008831E0"/>
    <w:rsid w:val="00883C9E"/>
    <w:rsid w:val="00883CB9"/>
    <w:rsid w:val="00884837"/>
    <w:rsid w:val="008852CD"/>
    <w:rsid w:val="00885819"/>
    <w:rsid w:val="00886566"/>
    <w:rsid w:val="008869B8"/>
    <w:rsid w:val="00890053"/>
    <w:rsid w:val="00890466"/>
    <w:rsid w:val="00891C58"/>
    <w:rsid w:val="00892018"/>
    <w:rsid w:val="008927CF"/>
    <w:rsid w:val="00893DA9"/>
    <w:rsid w:val="00893E37"/>
    <w:rsid w:val="00894812"/>
    <w:rsid w:val="00896075"/>
    <w:rsid w:val="008A062F"/>
    <w:rsid w:val="008A23AC"/>
    <w:rsid w:val="008A34A4"/>
    <w:rsid w:val="008A4AAF"/>
    <w:rsid w:val="008A5880"/>
    <w:rsid w:val="008A5931"/>
    <w:rsid w:val="008A60C7"/>
    <w:rsid w:val="008B0247"/>
    <w:rsid w:val="008B045A"/>
    <w:rsid w:val="008B2255"/>
    <w:rsid w:val="008B24A6"/>
    <w:rsid w:val="008B3195"/>
    <w:rsid w:val="008B3839"/>
    <w:rsid w:val="008B3D59"/>
    <w:rsid w:val="008B56B4"/>
    <w:rsid w:val="008B56EC"/>
    <w:rsid w:val="008B70C4"/>
    <w:rsid w:val="008B70D6"/>
    <w:rsid w:val="008C0EDB"/>
    <w:rsid w:val="008C1638"/>
    <w:rsid w:val="008C1661"/>
    <w:rsid w:val="008C16FF"/>
    <w:rsid w:val="008C19DC"/>
    <w:rsid w:val="008C1DB0"/>
    <w:rsid w:val="008C22A4"/>
    <w:rsid w:val="008C2A75"/>
    <w:rsid w:val="008C3450"/>
    <w:rsid w:val="008C35C3"/>
    <w:rsid w:val="008C3702"/>
    <w:rsid w:val="008C3F24"/>
    <w:rsid w:val="008C616D"/>
    <w:rsid w:val="008C6652"/>
    <w:rsid w:val="008C6D63"/>
    <w:rsid w:val="008C7B92"/>
    <w:rsid w:val="008C7C21"/>
    <w:rsid w:val="008D019E"/>
    <w:rsid w:val="008D0978"/>
    <w:rsid w:val="008D1556"/>
    <w:rsid w:val="008D1D10"/>
    <w:rsid w:val="008D1D28"/>
    <w:rsid w:val="008D2336"/>
    <w:rsid w:val="008D3A61"/>
    <w:rsid w:val="008D4F80"/>
    <w:rsid w:val="008D51B6"/>
    <w:rsid w:val="008D5A85"/>
    <w:rsid w:val="008D66DC"/>
    <w:rsid w:val="008D67DB"/>
    <w:rsid w:val="008D738C"/>
    <w:rsid w:val="008D74B6"/>
    <w:rsid w:val="008D7B1F"/>
    <w:rsid w:val="008E00B1"/>
    <w:rsid w:val="008E1DE2"/>
    <w:rsid w:val="008E2CBF"/>
    <w:rsid w:val="008E42E8"/>
    <w:rsid w:val="008E42FC"/>
    <w:rsid w:val="008E4F01"/>
    <w:rsid w:val="008E4FEA"/>
    <w:rsid w:val="008E568A"/>
    <w:rsid w:val="008E574B"/>
    <w:rsid w:val="008E58CC"/>
    <w:rsid w:val="008E5B7F"/>
    <w:rsid w:val="008E674B"/>
    <w:rsid w:val="008E79AB"/>
    <w:rsid w:val="008F0565"/>
    <w:rsid w:val="008F1A06"/>
    <w:rsid w:val="008F3820"/>
    <w:rsid w:val="008F40BC"/>
    <w:rsid w:val="008F420D"/>
    <w:rsid w:val="008F4686"/>
    <w:rsid w:val="008F5D34"/>
    <w:rsid w:val="008F6764"/>
    <w:rsid w:val="008F6D8B"/>
    <w:rsid w:val="00901020"/>
    <w:rsid w:val="0090149A"/>
    <w:rsid w:val="009025D2"/>
    <w:rsid w:val="0090392F"/>
    <w:rsid w:val="00903E0D"/>
    <w:rsid w:val="009053D2"/>
    <w:rsid w:val="00906281"/>
    <w:rsid w:val="00907CDE"/>
    <w:rsid w:val="00907DB1"/>
    <w:rsid w:val="0091111A"/>
    <w:rsid w:val="00912249"/>
    <w:rsid w:val="00913799"/>
    <w:rsid w:val="009139BF"/>
    <w:rsid w:val="009144F1"/>
    <w:rsid w:val="009145E9"/>
    <w:rsid w:val="0091650E"/>
    <w:rsid w:val="00916CB5"/>
    <w:rsid w:val="00917105"/>
    <w:rsid w:val="00920734"/>
    <w:rsid w:val="00920767"/>
    <w:rsid w:val="0092099A"/>
    <w:rsid w:val="00920D0C"/>
    <w:rsid w:val="0092222A"/>
    <w:rsid w:val="009227F8"/>
    <w:rsid w:val="0092296A"/>
    <w:rsid w:val="00922D7C"/>
    <w:rsid w:val="00924168"/>
    <w:rsid w:val="00924A46"/>
    <w:rsid w:val="00924DA8"/>
    <w:rsid w:val="009251F3"/>
    <w:rsid w:val="00925853"/>
    <w:rsid w:val="0092787F"/>
    <w:rsid w:val="00930231"/>
    <w:rsid w:val="009307FA"/>
    <w:rsid w:val="00930904"/>
    <w:rsid w:val="00930A16"/>
    <w:rsid w:val="009317F6"/>
    <w:rsid w:val="0093270B"/>
    <w:rsid w:val="00933476"/>
    <w:rsid w:val="00933A4B"/>
    <w:rsid w:val="009341AC"/>
    <w:rsid w:val="00935A7F"/>
    <w:rsid w:val="00935EBB"/>
    <w:rsid w:val="0093720F"/>
    <w:rsid w:val="0093798B"/>
    <w:rsid w:val="00940A6B"/>
    <w:rsid w:val="009419D5"/>
    <w:rsid w:val="00942358"/>
    <w:rsid w:val="0094260C"/>
    <w:rsid w:val="0094284D"/>
    <w:rsid w:val="0094368E"/>
    <w:rsid w:val="0094400F"/>
    <w:rsid w:val="00944995"/>
    <w:rsid w:val="00944B3B"/>
    <w:rsid w:val="00944E24"/>
    <w:rsid w:val="00945AD2"/>
    <w:rsid w:val="00945D4D"/>
    <w:rsid w:val="00945DE5"/>
    <w:rsid w:val="0094621B"/>
    <w:rsid w:val="00947883"/>
    <w:rsid w:val="00947AFA"/>
    <w:rsid w:val="009504D6"/>
    <w:rsid w:val="0095162B"/>
    <w:rsid w:val="00951D89"/>
    <w:rsid w:val="00952322"/>
    <w:rsid w:val="009528EC"/>
    <w:rsid w:val="00953758"/>
    <w:rsid w:val="00955A49"/>
    <w:rsid w:val="00956842"/>
    <w:rsid w:val="00957925"/>
    <w:rsid w:val="00957D58"/>
    <w:rsid w:val="00961207"/>
    <w:rsid w:val="009621B6"/>
    <w:rsid w:val="009623DD"/>
    <w:rsid w:val="009627A3"/>
    <w:rsid w:val="009629F9"/>
    <w:rsid w:val="00962C46"/>
    <w:rsid w:val="0096333C"/>
    <w:rsid w:val="009634C4"/>
    <w:rsid w:val="00963715"/>
    <w:rsid w:val="00963C5A"/>
    <w:rsid w:val="009647C7"/>
    <w:rsid w:val="00964AA4"/>
    <w:rsid w:val="00964B63"/>
    <w:rsid w:val="0096617F"/>
    <w:rsid w:val="0096622C"/>
    <w:rsid w:val="00966643"/>
    <w:rsid w:val="0096684E"/>
    <w:rsid w:val="00966ABE"/>
    <w:rsid w:val="009677EC"/>
    <w:rsid w:val="00967EB8"/>
    <w:rsid w:val="009704F5"/>
    <w:rsid w:val="00970584"/>
    <w:rsid w:val="00970600"/>
    <w:rsid w:val="0097114E"/>
    <w:rsid w:val="0097116A"/>
    <w:rsid w:val="009712E6"/>
    <w:rsid w:val="00971304"/>
    <w:rsid w:val="00971CE6"/>
    <w:rsid w:val="009725D8"/>
    <w:rsid w:val="009737CE"/>
    <w:rsid w:val="00974301"/>
    <w:rsid w:val="009747E3"/>
    <w:rsid w:val="00975AA4"/>
    <w:rsid w:val="00975E20"/>
    <w:rsid w:val="00976121"/>
    <w:rsid w:val="009770F6"/>
    <w:rsid w:val="009775D9"/>
    <w:rsid w:val="009779C6"/>
    <w:rsid w:val="00977A79"/>
    <w:rsid w:val="00977EFD"/>
    <w:rsid w:val="0098051A"/>
    <w:rsid w:val="00980748"/>
    <w:rsid w:val="00980E6A"/>
    <w:rsid w:val="009818AD"/>
    <w:rsid w:val="009829CD"/>
    <w:rsid w:val="00982AB4"/>
    <w:rsid w:val="00982D62"/>
    <w:rsid w:val="00982F57"/>
    <w:rsid w:val="00986DEE"/>
    <w:rsid w:val="00986F8C"/>
    <w:rsid w:val="00990165"/>
    <w:rsid w:val="0099132A"/>
    <w:rsid w:val="00992B84"/>
    <w:rsid w:val="0099373A"/>
    <w:rsid w:val="00993F9C"/>
    <w:rsid w:val="0099482D"/>
    <w:rsid w:val="00994A34"/>
    <w:rsid w:val="0099546F"/>
    <w:rsid w:val="009957EB"/>
    <w:rsid w:val="0099584D"/>
    <w:rsid w:val="00995CF5"/>
    <w:rsid w:val="0099665A"/>
    <w:rsid w:val="00997A61"/>
    <w:rsid w:val="00997B10"/>
    <w:rsid w:val="009A02FD"/>
    <w:rsid w:val="009A1736"/>
    <w:rsid w:val="009A26E8"/>
    <w:rsid w:val="009A3DEA"/>
    <w:rsid w:val="009A628C"/>
    <w:rsid w:val="009A758D"/>
    <w:rsid w:val="009B032C"/>
    <w:rsid w:val="009B3590"/>
    <w:rsid w:val="009B3A73"/>
    <w:rsid w:val="009B3B79"/>
    <w:rsid w:val="009B3F01"/>
    <w:rsid w:val="009B3F3B"/>
    <w:rsid w:val="009B5283"/>
    <w:rsid w:val="009B5BFA"/>
    <w:rsid w:val="009B66D7"/>
    <w:rsid w:val="009B740C"/>
    <w:rsid w:val="009B7862"/>
    <w:rsid w:val="009C09FB"/>
    <w:rsid w:val="009C23F2"/>
    <w:rsid w:val="009C2EF8"/>
    <w:rsid w:val="009C5F51"/>
    <w:rsid w:val="009C7D07"/>
    <w:rsid w:val="009D0347"/>
    <w:rsid w:val="009D0706"/>
    <w:rsid w:val="009D0A7D"/>
    <w:rsid w:val="009D2681"/>
    <w:rsid w:val="009D2998"/>
    <w:rsid w:val="009D2C8A"/>
    <w:rsid w:val="009D40E5"/>
    <w:rsid w:val="009D4328"/>
    <w:rsid w:val="009D4EB5"/>
    <w:rsid w:val="009D586F"/>
    <w:rsid w:val="009D5A49"/>
    <w:rsid w:val="009D6F05"/>
    <w:rsid w:val="009D74B4"/>
    <w:rsid w:val="009D7630"/>
    <w:rsid w:val="009D7865"/>
    <w:rsid w:val="009D79C5"/>
    <w:rsid w:val="009E00BE"/>
    <w:rsid w:val="009E1083"/>
    <w:rsid w:val="009E25B9"/>
    <w:rsid w:val="009E2EA1"/>
    <w:rsid w:val="009E439A"/>
    <w:rsid w:val="009E57FD"/>
    <w:rsid w:val="009E67EB"/>
    <w:rsid w:val="009E6ADF"/>
    <w:rsid w:val="009E6EC2"/>
    <w:rsid w:val="009E7A21"/>
    <w:rsid w:val="009F0EBB"/>
    <w:rsid w:val="009F1A2D"/>
    <w:rsid w:val="009F1D63"/>
    <w:rsid w:val="009F2202"/>
    <w:rsid w:val="009F3BF5"/>
    <w:rsid w:val="009F596F"/>
    <w:rsid w:val="009F5D45"/>
    <w:rsid w:val="00A00061"/>
    <w:rsid w:val="00A006C3"/>
    <w:rsid w:val="00A00AFD"/>
    <w:rsid w:val="00A015AE"/>
    <w:rsid w:val="00A01923"/>
    <w:rsid w:val="00A0231F"/>
    <w:rsid w:val="00A03B26"/>
    <w:rsid w:val="00A046F4"/>
    <w:rsid w:val="00A04F42"/>
    <w:rsid w:val="00A058DE"/>
    <w:rsid w:val="00A060D2"/>
    <w:rsid w:val="00A065C7"/>
    <w:rsid w:val="00A06619"/>
    <w:rsid w:val="00A06F69"/>
    <w:rsid w:val="00A1027A"/>
    <w:rsid w:val="00A112F0"/>
    <w:rsid w:val="00A12928"/>
    <w:rsid w:val="00A15B46"/>
    <w:rsid w:val="00A17897"/>
    <w:rsid w:val="00A204D1"/>
    <w:rsid w:val="00A20F23"/>
    <w:rsid w:val="00A22038"/>
    <w:rsid w:val="00A220A4"/>
    <w:rsid w:val="00A2330B"/>
    <w:rsid w:val="00A237D1"/>
    <w:rsid w:val="00A23B59"/>
    <w:rsid w:val="00A23D9E"/>
    <w:rsid w:val="00A24195"/>
    <w:rsid w:val="00A25A82"/>
    <w:rsid w:val="00A2624E"/>
    <w:rsid w:val="00A2676D"/>
    <w:rsid w:val="00A27119"/>
    <w:rsid w:val="00A2723B"/>
    <w:rsid w:val="00A31C38"/>
    <w:rsid w:val="00A31E8B"/>
    <w:rsid w:val="00A31FCF"/>
    <w:rsid w:val="00A3501D"/>
    <w:rsid w:val="00A3568C"/>
    <w:rsid w:val="00A3747A"/>
    <w:rsid w:val="00A378BC"/>
    <w:rsid w:val="00A379B8"/>
    <w:rsid w:val="00A401AB"/>
    <w:rsid w:val="00A40939"/>
    <w:rsid w:val="00A41417"/>
    <w:rsid w:val="00A422D6"/>
    <w:rsid w:val="00A428CC"/>
    <w:rsid w:val="00A42BA7"/>
    <w:rsid w:val="00A42C83"/>
    <w:rsid w:val="00A43734"/>
    <w:rsid w:val="00A43951"/>
    <w:rsid w:val="00A452C6"/>
    <w:rsid w:val="00A4553A"/>
    <w:rsid w:val="00A45AE8"/>
    <w:rsid w:val="00A463AD"/>
    <w:rsid w:val="00A47F84"/>
    <w:rsid w:val="00A509F9"/>
    <w:rsid w:val="00A51BD1"/>
    <w:rsid w:val="00A525A4"/>
    <w:rsid w:val="00A533A5"/>
    <w:rsid w:val="00A535E0"/>
    <w:rsid w:val="00A53711"/>
    <w:rsid w:val="00A545C9"/>
    <w:rsid w:val="00A5472A"/>
    <w:rsid w:val="00A54EF2"/>
    <w:rsid w:val="00A55D9F"/>
    <w:rsid w:val="00A564DC"/>
    <w:rsid w:val="00A569DA"/>
    <w:rsid w:val="00A56E5A"/>
    <w:rsid w:val="00A56FE7"/>
    <w:rsid w:val="00A571B6"/>
    <w:rsid w:val="00A572CF"/>
    <w:rsid w:val="00A6081E"/>
    <w:rsid w:val="00A60964"/>
    <w:rsid w:val="00A609A0"/>
    <w:rsid w:val="00A60AAB"/>
    <w:rsid w:val="00A637BE"/>
    <w:rsid w:val="00A64262"/>
    <w:rsid w:val="00A64AD8"/>
    <w:rsid w:val="00A652D5"/>
    <w:rsid w:val="00A65804"/>
    <w:rsid w:val="00A65FA1"/>
    <w:rsid w:val="00A661D0"/>
    <w:rsid w:val="00A66588"/>
    <w:rsid w:val="00A673A6"/>
    <w:rsid w:val="00A719BA"/>
    <w:rsid w:val="00A71CF6"/>
    <w:rsid w:val="00A71D47"/>
    <w:rsid w:val="00A71E94"/>
    <w:rsid w:val="00A71F91"/>
    <w:rsid w:val="00A72B82"/>
    <w:rsid w:val="00A72FCA"/>
    <w:rsid w:val="00A735C6"/>
    <w:rsid w:val="00A7379C"/>
    <w:rsid w:val="00A74442"/>
    <w:rsid w:val="00A74E05"/>
    <w:rsid w:val="00A75901"/>
    <w:rsid w:val="00A75B0E"/>
    <w:rsid w:val="00A777A4"/>
    <w:rsid w:val="00A80934"/>
    <w:rsid w:val="00A80C2E"/>
    <w:rsid w:val="00A810C3"/>
    <w:rsid w:val="00A81665"/>
    <w:rsid w:val="00A83518"/>
    <w:rsid w:val="00A83840"/>
    <w:rsid w:val="00A85491"/>
    <w:rsid w:val="00A858E3"/>
    <w:rsid w:val="00A8646C"/>
    <w:rsid w:val="00A86623"/>
    <w:rsid w:val="00A87ADD"/>
    <w:rsid w:val="00A90007"/>
    <w:rsid w:val="00A90461"/>
    <w:rsid w:val="00A905C1"/>
    <w:rsid w:val="00A92B96"/>
    <w:rsid w:val="00A93564"/>
    <w:rsid w:val="00A93FD8"/>
    <w:rsid w:val="00A94703"/>
    <w:rsid w:val="00A94BD8"/>
    <w:rsid w:val="00A96D34"/>
    <w:rsid w:val="00A9762A"/>
    <w:rsid w:val="00AA006F"/>
    <w:rsid w:val="00AA0529"/>
    <w:rsid w:val="00AA0B62"/>
    <w:rsid w:val="00AA12E5"/>
    <w:rsid w:val="00AA1DE7"/>
    <w:rsid w:val="00AA2841"/>
    <w:rsid w:val="00AA28D0"/>
    <w:rsid w:val="00AA3942"/>
    <w:rsid w:val="00AA502E"/>
    <w:rsid w:val="00AA51FE"/>
    <w:rsid w:val="00AA61FE"/>
    <w:rsid w:val="00AA6AB2"/>
    <w:rsid w:val="00AA6B64"/>
    <w:rsid w:val="00AA78C3"/>
    <w:rsid w:val="00AA7A05"/>
    <w:rsid w:val="00AA7E6B"/>
    <w:rsid w:val="00AB129B"/>
    <w:rsid w:val="00AB333F"/>
    <w:rsid w:val="00AB43A2"/>
    <w:rsid w:val="00AB6317"/>
    <w:rsid w:val="00AB6BDF"/>
    <w:rsid w:val="00AC0171"/>
    <w:rsid w:val="00AC037C"/>
    <w:rsid w:val="00AC064E"/>
    <w:rsid w:val="00AC09B3"/>
    <w:rsid w:val="00AC0ED0"/>
    <w:rsid w:val="00AC1159"/>
    <w:rsid w:val="00AC19B8"/>
    <w:rsid w:val="00AC1BAB"/>
    <w:rsid w:val="00AC2A6F"/>
    <w:rsid w:val="00AC2EF7"/>
    <w:rsid w:val="00AC3233"/>
    <w:rsid w:val="00AC3617"/>
    <w:rsid w:val="00AC46A2"/>
    <w:rsid w:val="00AC5D39"/>
    <w:rsid w:val="00AC5FDC"/>
    <w:rsid w:val="00AC609A"/>
    <w:rsid w:val="00AC6CF5"/>
    <w:rsid w:val="00AC6CF6"/>
    <w:rsid w:val="00AD1641"/>
    <w:rsid w:val="00AD1B39"/>
    <w:rsid w:val="00AD1CC1"/>
    <w:rsid w:val="00AD291D"/>
    <w:rsid w:val="00AD29DE"/>
    <w:rsid w:val="00AD3674"/>
    <w:rsid w:val="00AD392D"/>
    <w:rsid w:val="00AD39E6"/>
    <w:rsid w:val="00AD3DD2"/>
    <w:rsid w:val="00AD3EB9"/>
    <w:rsid w:val="00AD43E5"/>
    <w:rsid w:val="00AD590B"/>
    <w:rsid w:val="00AD605D"/>
    <w:rsid w:val="00AD78AF"/>
    <w:rsid w:val="00AE00BB"/>
    <w:rsid w:val="00AE1D5D"/>
    <w:rsid w:val="00AE31B8"/>
    <w:rsid w:val="00AE331B"/>
    <w:rsid w:val="00AE33EC"/>
    <w:rsid w:val="00AE39E0"/>
    <w:rsid w:val="00AE59DC"/>
    <w:rsid w:val="00AE6318"/>
    <w:rsid w:val="00AE709A"/>
    <w:rsid w:val="00AE77AC"/>
    <w:rsid w:val="00AE7A69"/>
    <w:rsid w:val="00AE7E25"/>
    <w:rsid w:val="00AF19DF"/>
    <w:rsid w:val="00AF1C03"/>
    <w:rsid w:val="00AF1C17"/>
    <w:rsid w:val="00AF2952"/>
    <w:rsid w:val="00AF419D"/>
    <w:rsid w:val="00AF4AD4"/>
    <w:rsid w:val="00AF4B1C"/>
    <w:rsid w:val="00AF4FD6"/>
    <w:rsid w:val="00AF5764"/>
    <w:rsid w:val="00AF58E1"/>
    <w:rsid w:val="00AF60DB"/>
    <w:rsid w:val="00AF7FAA"/>
    <w:rsid w:val="00AF7FAC"/>
    <w:rsid w:val="00B0066A"/>
    <w:rsid w:val="00B012B1"/>
    <w:rsid w:val="00B018A1"/>
    <w:rsid w:val="00B01E17"/>
    <w:rsid w:val="00B02251"/>
    <w:rsid w:val="00B0298C"/>
    <w:rsid w:val="00B02B8D"/>
    <w:rsid w:val="00B02DD5"/>
    <w:rsid w:val="00B043F9"/>
    <w:rsid w:val="00B04A59"/>
    <w:rsid w:val="00B0654F"/>
    <w:rsid w:val="00B06772"/>
    <w:rsid w:val="00B07016"/>
    <w:rsid w:val="00B071BA"/>
    <w:rsid w:val="00B07FCD"/>
    <w:rsid w:val="00B11340"/>
    <w:rsid w:val="00B113B8"/>
    <w:rsid w:val="00B11D19"/>
    <w:rsid w:val="00B125AC"/>
    <w:rsid w:val="00B12AA3"/>
    <w:rsid w:val="00B1384D"/>
    <w:rsid w:val="00B17332"/>
    <w:rsid w:val="00B20260"/>
    <w:rsid w:val="00B2144D"/>
    <w:rsid w:val="00B22072"/>
    <w:rsid w:val="00B22107"/>
    <w:rsid w:val="00B22BBA"/>
    <w:rsid w:val="00B234A0"/>
    <w:rsid w:val="00B24D00"/>
    <w:rsid w:val="00B2588D"/>
    <w:rsid w:val="00B261BE"/>
    <w:rsid w:val="00B267B4"/>
    <w:rsid w:val="00B2714F"/>
    <w:rsid w:val="00B27798"/>
    <w:rsid w:val="00B31717"/>
    <w:rsid w:val="00B31AEB"/>
    <w:rsid w:val="00B31CAF"/>
    <w:rsid w:val="00B328C2"/>
    <w:rsid w:val="00B329AE"/>
    <w:rsid w:val="00B32E67"/>
    <w:rsid w:val="00B33005"/>
    <w:rsid w:val="00B33569"/>
    <w:rsid w:val="00B33852"/>
    <w:rsid w:val="00B34125"/>
    <w:rsid w:val="00B3462C"/>
    <w:rsid w:val="00B347DE"/>
    <w:rsid w:val="00B34BCB"/>
    <w:rsid w:val="00B34DA9"/>
    <w:rsid w:val="00B34F16"/>
    <w:rsid w:val="00B35BDE"/>
    <w:rsid w:val="00B36FD0"/>
    <w:rsid w:val="00B378B0"/>
    <w:rsid w:val="00B40612"/>
    <w:rsid w:val="00B41305"/>
    <w:rsid w:val="00B41A3B"/>
    <w:rsid w:val="00B44C7A"/>
    <w:rsid w:val="00B44E9F"/>
    <w:rsid w:val="00B4565C"/>
    <w:rsid w:val="00B457E6"/>
    <w:rsid w:val="00B4707F"/>
    <w:rsid w:val="00B50119"/>
    <w:rsid w:val="00B50A22"/>
    <w:rsid w:val="00B5122D"/>
    <w:rsid w:val="00B514E4"/>
    <w:rsid w:val="00B543F0"/>
    <w:rsid w:val="00B54CDA"/>
    <w:rsid w:val="00B557AE"/>
    <w:rsid w:val="00B56A9D"/>
    <w:rsid w:val="00B61A6C"/>
    <w:rsid w:val="00B628B2"/>
    <w:rsid w:val="00B62B4B"/>
    <w:rsid w:val="00B640F9"/>
    <w:rsid w:val="00B6428A"/>
    <w:rsid w:val="00B642C7"/>
    <w:rsid w:val="00B64DC7"/>
    <w:rsid w:val="00B65E6C"/>
    <w:rsid w:val="00B665C1"/>
    <w:rsid w:val="00B6679F"/>
    <w:rsid w:val="00B668A7"/>
    <w:rsid w:val="00B70039"/>
    <w:rsid w:val="00B7017D"/>
    <w:rsid w:val="00B70E23"/>
    <w:rsid w:val="00B71E07"/>
    <w:rsid w:val="00B71E51"/>
    <w:rsid w:val="00B71F9D"/>
    <w:rsid w:val="00B72134"/>
    <w:rsid w:val="00B7349F"/>
    <w:rsid w:val="00B73F5F"/>
    <w:rsid w:val="00B74338"/>
    <w:rsid w:val="00B74C83"/>
    <w:rsid w:val="00B74E70"/>
    <w:rsid w:val="00B761FA"/>
    <w:rsid w:val="00B76281"/>
    <w:rsid w:val="00B76A6F"/>
    <w:rsid w:val="00B82454"/>
    <w:rsid w:val="00B843D0"/>
    <w:rsid w:val="00B849A1"/>
    <w:rsid w:val="00B84AF9"/>
    <w:rsid w:val="00B85A21"/>
    <w:rsid w:val="00B914B5"/>
    <w:rsid w:val="00B918E1"/>
    <w:rsid w:val="00B9209B"/>
    <w:rsid w:val="00B9345E"/>
    <w:rsid w:val="00B93C3F"/>
    <w:rsid w:val="00B9411D"/>
    <w:rsid w:val="00B94668"/>
    <w:rsid w:val="00BA0B57"/>
    <w:rsid w:val="00BA0D1E"/>
    <w:rsid w:val="00BA1F7C"/>
    <w:rsid w:val="00BA2FDB"/>
    <w:rsid w:val="00BA43B0"/>
    <w:rsid w:val="00BA49A6"/>
    <w:rsid w:val="00BA5007"/>
    <w:rsid w:val="00BA5045"/>
    <w:rsid w:val="00BA5AA3"/>
    <w:rsid w:val="00BA60D4"/>
    <w:rsid w:val="00BA69D3"/>
    <w:rsid w:val="00BA749F"/>
    <w:rsid w:val="00BA7634"/>
    <w:rsid w:val="00BA7C8C"/>
    <w:rsid w:val="00BB15D1"/>
    <w:rsid w:val="00BB1E91"/>
    <w:rsid w:val="00BB2153"/>
    <w:rsid w:val="00BB2D53"/>
    <w:rsid w:val="00BB3473"/>
    <w:rsid w:val="00BB490D"/>
    <w:rsid w:val="00BB4CBB"/>
    <w:rsid w:val="00BB58F5"/>
    <w:rsid w:val="00BB59B4"/>
    <w:rsid w:val="00BB5A10"/>
    <w:rsid w:val="00BB5B5B"/>
    <w:rsid w:val="00BB5BD3"/>
    <w:rsid w:val="00BB6A98"/>
    <w:rsid w:val="00BB6D35"/>
    <w:rsid w:val="00BB6E98"/>
    <w:rsid w:val="00BB7EC4"/>
    <w:rsid w:val="00BC1C2A"/>
    <w:rsid w:val="00BC1FF2"/>
    <w:rsid w:val="00BC294B"/>
    <w:rsid w:val="00BC378A"/>
    <w:rsid w:val="00BC4F61"/>
    <w:rsid w:val="00BC4FE1"/>
    <w:rsid w:val="00BC568B"/>
    <w:rsid w:val="00BC57AF"/>
    <w:rsid w:val="00BC5E5C"/>
    <w:rsid w:val="00BC6198"/>
    <w:rsid w:val="00BC64F7"/>
    <w:rsid w:val="00BD1CDA"/>
    <w:rsid w:val="00BD1D50"/>
    <w:rsid w:val="00BD23CA"/>
    <w:rsid w:val="00BD2CA7"/>
    <w:rsid w:val="00BD32E8"/>
    <w:rsid w:val="00BD3487"/>
    <w:rsid w:val="00BD3A6B"/>
    <w:rsid w:val="00BD4C9F"/>
    <w:rsid w:val="00BD6C65"/>
    <w:rsid w:val="00BD7780"/>
    <w:rsid w:val="00BD7BD6"/>
    <w:rsid w:val="00BE040A"/>
    <w:rsid w:val="00BE153E"/>
    <w:rsid w:val="00BE1FED"/>
    <w:rsid w:val="00BE24FD"/>
    <w:rsid w:val="00BE2CAD"/>
    <w:rsid w:val="00BE42A4"/>
    <w:rsid w:val="00BE478F"/>
    <w:rsid w:val="00BE5501"/>
    <w:rsid w:val="00BE5C41"/>
    <w:rsid w:val="00BE69AB"/>
    <w:rsid w:val="00BE6AB3"/>
    <w:rsid w:val="00BE75DA"/>
    <w:rsid w:val="00BE7667"/>
    <w:rsid w:val="00BE7DD1"/>
    <w:rsid w:val="00BF03B4"/>
    <w:rsid w:val="00BF0DEC"/>
    <w:rsid w:val="00BF28E2"/>
    <w:rsid w:val="00BF3253"/>
    <w:rsid w:val="00BF4264"/>
    <w:rsid w:val="00BF4552"/>
    <w:rsid w:val="00BF47C8"/>
    <w:rsid w:val="00BF51A3"/>
    <w:rsid w:val="00BF5C1F"/>
    <w:rsid w:val="00BF6235"/>
    <w:rsid w:val="00BF665F"/>
    <w:rsid w:val="00C0049A"/>
    <w:rsid w:val="00C00721"/>
    <w:rsid w:val="00C0137B"/>
    <w:rsid w:val="00C013EE"/>
    <w:rsid w:val="00C016CF"/>
    <w:rsid w:val="00C0197D"/>
    <w:rsid w:val="00C01FB7"/>
    <w:rsid w:val="00C02399"/>
    <w:rsid w:val="00C043AB"/>
    <w:rsid w:val="00C04584"/>
    <w:rsid w:val="00C04843"/>
    <w:rsid w:val="00C05274"/>
    <w:rsid w:val="00C05348"/>
    <w:rsid w:val="00C05E46"/>
    <w:rsid w:val="00C060E9"/>
    <w:rsid w:val="00C06C24"/>
    <w:rsid w:val="00C06E97"/>
    <w:rsid w:val="00C07AAB"/>
    <w:rsid w:val="00C10326"/>
    <w:rsid w:val="00C104B8"/>
    <w:rsid w:val="00C10977"/>
    <w:rsid w:val="00C11C87"/>
    <w:rsid w:val="00C15011"/>
    <w:rsid w:val="00C15504"/>
    <w:rsid w:val="00C15B25"/>
    <w:rsid w:val="00C15E5C"/>
    <w:rsid w:val="00C20EA5"/>
    <w:rsid w:val="00C217C8"/>
    <w:rsid w:val="00C21E08"/>
    <w:rsid w:val="00C2208B"/>
    <w:rsid w:val="00C22191"/>
    <w:rsid w:val="00C25622"/>
    <w:rsid w:val="00C25CF0"/>
    <w:rsid w:val="00C25DFA"/>
    <w:rsid w:val="00C264C2"/>
    <w:rsid w:val="00C2679F"/>
    <w:rsid w:val="00C26929"/>
    <w:rsid w:val="00C304C7"/>
    <w:rsid w:val="00C31020"/>
    <w:rsid w:val="00C31F59"/>
    <w:rsid w:val="00C337F5"/>
    <w:rsid w:val="00C36795"/>
    <w:rsid w:val="00C368FA"/>
    <w:rsid w:val="00C374C3"/>
    <w:rsid w:val="00C37537"/>
    <w:rsid w:val="00C40AB3"/>
    <w:rsid w:val="00C41451"/>
    <w:rsid w:val="00C4203B"/>
    <w:rsid w:val="00C4489C"/>
    <w:rsid w:val="00C46F07"/>
    <w:rsid w:val="00C503DD"/>
    <w:rsid w:val="00C506F4"/>
    <w:rsid w:val="00C51271"/>
    <w:rsid w:val="00C52556"/>
    <w:rsid w:val="00C5295D"/>
    <w:rsid w:val="00C5319C"/>
    <w:rsid w:val="00C53BB6"/>
    <w:rsid w:val="00C558CA"/>
    <w:rsid w:val="00C55C74"/>
    <w:rsid w:val="00C56501"/>
    <w:rsid w:val="00C578E2"/>
    <w:rsid w:val="00C57B7F"/>
    <w:rsid w:val="00C601B6"/>
    <w:rsid w:val="00C618CE"/>
    <w:rsid w:val="00C61E65"/>
    <w:rsid w:val="00C620DA"/>
    <w:rsid w:val="00C62AF8"/>
    <w:rsid w:val="00C62B28"/>
    <w:rsid w:val="00C63550"/>
    <w:rsid w:val="00C636F7"/>
    <w:rsid w:val="00C63DC6"/>
    <w:rsid w:val="00C65F2D"/>
    <w:rsid w:val="00C6781D"/>
    <w:rsid w:val="00C7000C"/>
    <w:rsid w:val="00C713CD"/>
    <w:rsid w:val="00C71499"/>
    <w:rsid w:val="00C71947"/>
    <w:rsid w:val="00C720B0"/>
    <w:rsid w:val="00C731B0"/>
    <w:rsid w:val="00C734DC"/>
    <w:rsid w:val="00C7374B"/>
    <w:rsid w:val="00C7450E"/>
    <w:rsid w:val="00C7475C"/>
    <w:rsid w:val="00C75176"/>
    <w:rsid w:val="00C75585"/>
    <w:rsid w:val="00C757F6"/>
    <w:rsid w:val="00C76071"/>
    <w:rsid w:val="00C7618E"/>
    <w:rsid w:val="00C77555"/>
    <w:rsid w:val="00C80E37"/>
    <w:rsid w:val="00C81C67"/>
    <w:rsid w:val="00C81EE8"/>
    <w:rsid w:val="00C82020"/>
    <w:rsid w:val="00C8310E"/>
    <w:rsid w:val="00C83782"/>
    <w:rsid w:val="00C8497A"/>
    <w:rsid w:val="00C85B2A"/>
    <w:rsid w:val="00C86B6A"/>
    <w:rsid w:val="00C87A13"/>
    <w:rsid w:val="00C90148"/>
    <w:rsid w:val="00C909A1"/>
    <w:rsid w:val="00C90B02"/>
    <w:rsid w:val="00C916E2"/>
    <w:rsid w:val="00C92071"/>
    <w:rsid w:val="00C92488"/>
    <w:rsid w:val="00C931E1"/>
    <w:rsid w:val="00C933C9"/>
    <w:rsid w:val="00C93E98"/>
    <w:rsid w:val="00C94172"/>
    <w:rsid w:val="00C952AD"/>
    <w:rsid w:val="00C968AB"/>
    <w:rsid w:val="00C96B80"/>
    <w:rsid w:val="00C971DA"/>
    <w:rsid w:val="00CA0720"/>
    <w:rsid w:val="00CA0DC7"/>
    <w:rsid w:val="00CA1D43"/>
    <w:rsid w:val="00CA2636"/>
    <w:rsid w:val="00CA298E"/>
    <w:rsid w:val="00CA3569"/>
    <w:rsid w:val="00CA36A6"/>
    <w:rsid w:val="00CA391B"/>
    <w:rsid w:val="00CA39F8"/>
    <w:rsid w:val="00CA3C6F"/>
    <w:rsid w:val="00CA3F32"/>
    <w:rsid w:val="00CA5415"/>
    <w:rsid w:val="00CA55FA"/>
    <w:rsid w:val="00CA5FBA"/>
    <w:rsid w:val="00CA5FD1"/>
    <w:rsid w:val="00CA63E7"/>
    <w:rsid w:val="00CA6A8F"/>
    <w:rsid w:val="00CA7287"/>
    <w:rsid w:val="00CA7882"/>
    <w:rsid w:val="00CB0C2D"/>
    <w:rsid w:val="00CB15EB"/>
    <w:rsid w:val="00CB263C"/>
    <w:rsid w:val="00CB371B"/>
    <w:rsid w:val="00CB3D1F"/>
    <w:rsid w:val="00CB3FC8"/>
    <w:rsid w:val="00CB4A6A"/>
    <w:rsid w:val="00CC0C12"/>
    <w:rsid w:val="00CC1D8F"/>
    <w:rsid w:val="00CC253D"/>
    <w:rsid w:val="00CC5E07"/>
    <w:rsid w:val="00CC62CC"/>
    <w:rsid w:val="00CC6C22"/>
    <w:rsid w:val="00CC6CD1"/>
    <w:rsid w:val="00CC7277"/>
    <w:rsid w:val="00CC760F"/>
    <w:rsid w:val="00CC7E22"/>
    <w:rsid w:val="00CD08F6"/>
    <w:rsid w:val="00CD0E28"/>
    <w:rsid w:val="00CD10E3"/>
    <w:rsid w:val="00CD1162"/>
    <w:rsid w:val="00CD12E4"/>
    <w:rsid w:val="00CD1534"/>
    <w:rsid w:val="00CD1595"/>
    <w:rsid w:val="00CD1693"/>
    <w:rsid w:val="00CD20B3"/>
    <w:rsid w:val="00CD2BF2"/>
    <w:rsid w:val="00CD2CE7"/>
    <w:rsid w:val="00CD3B93"/>
    <w:rsid w:val="00CD3E0B"/>
    <w:rsid w:val="00CD47FE"/>
    <w:rsid w:val="00CD6185"/>
    <w:rsid w:val="00CD624D"/>
    <w:rsid w:val="00CD6AD8"/>
    <w:rsid w:val="00CD7448"/>
    <w:rsid w:val="00CE0566"/>
    <w:rsid w:val="00CE0CDA"/>
    <w:rsid w:val="00CE1932"/>
    <w:rsid w:val="00CE28FC"/>
    <w:rsid w:val="00CE2D2A"/>
    <w:rsid w:val="00CE32E7"/>
    <w:rsid w:val="00CE3676"/>
    <w:rsid w:val="00CE413C"/>
    <w:rsid w:val="00CE597E"/>
    <w:rsid w:val="00CE598C"/>
    <w:rsid w:val="00CE59D3"/>
    <w:rsid w:val="00CE631D"/>
    <w:rsid w:val="00CE6359"/>
    <w:rsid w:val="00CE674B"/>
    <w:rsid w:val="00CE70E4"/>
    <w:rsid w:val="00CF12AD"/>
    <w:rsid w:val="00CF1420"/>
    <w:rsid w:val="00CF1DD9"/>
    <w:rsid w:val="00CF237A"/>
    <w:rsid w:val="00CF31A3"/>
    <w:rsid w:val="00CF4D0E"/>
    <w:rsid w:val="00CF4EE7"/>
    <w:rsid w:val="00CF5768"/>
    <w:rsid w:val="00CF5FBD"/>
    <w:rsid w:val="00CF6633"/>
    <w:rsid w:val="00D00038"/>
    <w:rsid w:val="00D006ED"/>
    <w:rsid w:val="00D00A96"/>
    <w:rsid w:val="00D03AD3"/>
    <w:rsid w:val="00D03C0C"/>
    <w:rsid w:val="00D0724B"/>
    <w:rsid w:val="00D07913"/>
    <w:rsid w:val="00D10649"/>
    <w:rsid w:val="00D115BB"/>
    <w:rsid w:val="00D119B4"/>
    <w:rsid w:val="00D125E5"/>
    <w:rsid w:val="00D12C9C"/>
    <w:rsid w:val="00D13531"/>
    <w:rsid w:val="00D13567"/>
    <w:rsid w:val="00D1438D"/>
    <w:rsid w:val="00D143A4"/>
    <w:rsid w:val="00D14E98"/>
    <w:rsid w:val="00D16B26"/>
    <w:rsid w:val="00D17135"/>
    <w:rsid w:val="00D17BAD"/>
    <w:rsid w:val="00D2059F"/>
    <w:rsid w:val="00D21DFA"/>
    <w:rsid w:val="00D221BC"/>
    <w:rsid w:val="00D230EE"/>
    <w:rsid w:val="00D233E7"/>
    <w:rsid w:val="00D23FC1"/>
    <w:rsid w:val="00D24101"/>
    <w:rsid w:val="00D2481C"/>
    <w:rsid w:val="00D248F2"/>
    <w:rsid w:val="00D25F94"/>
    <w:rsid w:val="00D262FA"/>
    <w:rsid w:val="00D26CBD"/>
    <w:rsid w:val="00D26D26"/>
    <w:rsid w:val="00D26ECB"/>
    <w:rsid w:val="00D2738E"/>
    <w:rsid w:val="00D27C36"/>
    <w:rsid w:val="00D27DFE"/>
    <w:rsid w:val="00D305DD"/>
    <w:rsid w:val="00D31624"/>
    <w:rsid w:val="00D32BCA"/>
    <w:rsid w:val="00D32C25"/>
    <w:rsid w:val="00D32F9A"/>
    <w:rsid w:val="00D3329D"/>
    <w:rsid w:val="00D33A1D"/>
    <w:rsid w:val="00D342C5"/>
    <w:rsid w:val="00D352E1"/>
    <w:rsid w:val="00D35BBC"/>
    <w:rsid w:val="00D35CCD"/>
    <w:rsid w:val="00D35DB3"/>
    <w:rsid w:val="00D3678B"/>
    <w:rsid w:val="00D40483"/>
    <w:rsid w:val="00D407AC"/>
    <w:rsid w:val="00D430AD"/>
    <w:rsid w:val="00D43597"/>
    <w:rsid w:val="00D4376D"/>
    <w:rsid w:val="00D444F4"/>
    <w:rsid w:val="00D44654"/>
    <w:rsid w:val="00D44F12"/>
    <w:rsid w:val="00D45C11"/>
    <w:rsid w:val="00D46277"/>
    <w:rsid w:val="00D46B13"/>
    <w:rsid w:val="00D472E5"/>
    <w:rsid w:val="00D47570"/>
    <w:rsid w:val="00D475F0"/>
    <w:rsid w:val="00D47D7B"/>
    <w:rsid w:val="00D47E6D"/>
    <w:rsid w:val="00D516B0"/>
    <w:rsid w:val="00D52ABD"/>
    <w:rsid w:val="00D52BC6"/>
    <w:rsid w:val="00D52D78"/>
    <w:rsid w:val="00D5325C"/>
    <w:rsid w:val="00D53CD9"/>
    <w:rsid w:val="00D53F1D"/>
    <w:rsid w:val="00D544C1"/>
    <w:rsid w:val="00D54B6F"/>
    <w:rsid w:val="00D54F52"/>
    <w:rsid w:val="00D556A0"/>
    <w:rsid w:val="00D560D3"/>
    <w:rsid w:val="00D57F7D"/>
    <w:rsid w:val="00D60A90"/>
    <w:rsid w:val="00D61524"/>
    <w:rsid w:val="00D615F8"/>
    <w:rsid w:val="00D61A9C"/>
    <w:rsid w:val="00D61B81"/>
    <w:rsid w:val="00D6296A"/>
    <w:rsid w:val="00D636BB"/>
    <w:rsid w:val="00D63C53"/>
    <w:rsid w:val="00D65874"/>
    <w:rsid w:val="00D66C31"/>
    <w:rsid w:val="00D67BD6"/>
    <w:rsid w:val="00D70112"/>
    <w:rsid w:val="00D7016F"/>
    <w:rsid w:val="00D7078B"/>
    <w:rsid w:val="00D71C1B"/>
    <w:rsid w:val="00D72AB1"/>
    <w:rsid w:val="00D72B37"/>
    <w:rsid w:val="00D73D08"/>
    <w:rsid w:val="00D74A4D"/>
    <w:rsid w:val="00D752CB"/>
    <w:rsid w:val="00D76614"/>
    <w:rsid w:val="00D778E5"/>
    <w:rsid w:val="00D77AE0"/>
    <w:rsid w:val="00D77EDE"/>
    <w:rsid w:val="00D8008F"/>
    <w:rsid w:val="00D80866"/>
    <w:rsid w:val="00D81FA8"/>
    <w:rsid w:val="00D820DC"/>
    <w:rsid w:val="00D82389"/>
    <w:rsid w:val="00D8242E"/>
    <w:rsid w:val="00D833E8"/>
    <w:rsid w:val="00D83413"/>
    <w:rsid w:val="00D835D3"/>
    <w:rsid w:val="00D83E4A"/>
    <w:rsid w:val="00D84CB6"/>
    <w:rsid w:val="00D8630A"/>
    <w:rsid w:val="00D8648F"/>
    <w:rsid w:val="00D87C1D"/>
    <w:rsid w:val="00D902F4"/>
    <w:rsid w:val="00D904CD"/>
    <w:rsid w:val="00D90544"/>
    <w:rsid w:val="00D90AD8"/>
    <w:rsid w:val="00D926F1"/>
    <w:rsid w:val="00D931AA"/>
    <w:rsid w:val="00D942A3"/>
    <w:rsid w:val="00D9681F"/>
    <w:rsid w:val="00D97C3E"/>
    <w:rsid w:val="00DA2EC4"/>
    <w:rsid w:val="00DA3435"/>
    <w:rsid w:val="00DA3BF3"/>
    <w:rsid w:val="00DA3DBA"/>
    <w:rsid w:val="00DA4768"/>
    <w:rsid w:val="00DA59C3"/>
    <w:rsid w:val="00DA5EA4"/>
    <w:rsid w:val="00DA5FB2"/>
    <w:rsid w:val="00DA648C"/>
    <w:rsid w:val="00DA6C88"/>
    <w:rsid w:val="00DA75B2"/>
    <w:rsid w:val="00DA7A7E"/>
    <w:rsid w:val="00DA7CD4"/>
    <w:rsid w:val="00DB13EC"/>
    <w:rsid w:val="00DB25B9"/>
    <w:rsid w:val="00DB2824"/>
    <w:rsid w:val="00DB2BAF"/>
    <w:rsid w:val="00DB3AB9"/>
    <w:rsid w:val="00DB4A16"/>
    <w:rsid w:val="00DB571B"/>
    <w:rsid w:val="00DB6789"/>
    <w:rsid w:val="00DC0489"/>
    <w:rsid w:val="00DC0C2E"/>
    <w:rsid w:val="00DC0FF7"/>
    <w:rsid w:val="00DC129E"/>
    <w:rsid w:val="00DC1EA0"/>
    <w:rsid w:val="00DC3D92"/>
    <w:rsid w:val="00DC3EA9"/>
    <w:rsid w:val="00DC4D81"/>
    <w:rsid w:val="00DC5358"/>
    <w:rsid w:val="00DC5AE8"/>
    <w:rsid w:val="00DC6282"/>
    <w:rsid w:val="00DC6B0D"/>
    <w:rsid w:val="00DC706C"/>
    <w:rsid w:val="00DC77EB"/>
    <w:rsid w:val="00DD0D03"/>
    <w:rsid w:val="00DD1009"/>
    <w:rsid w:val="00DD1157"/>
    <w:rsid w:val="00DD1C95"/>
    <w:rsid w:val="00DD1EC1"/>
    <w:rsid w:val="00DD375E"/>
    <w:rsid w:val="00DD4171"/>
    <w:rsid w:val="00DD4234"/>
    <w:rsid w:val="00DD436C"/>
    <w:rsid w:val="00DD4C6F"/>
    <w:rsid w:val="00DD5A0A"/>
    <w:rsid w:val="00DD5EB8"/>
    <w:rsid w:val="00DD61EE"/>
    <w:rsid w:val="00DD7D17"/>
    <w:rsid w:val="00DE0165"/>
    <w:rsid w:val="00DE0AA8"/>
    <w:rsid w:val="00DE1AE9"/>
    <w:rsid w:val="00DE1C0D"/>
    <w:rsid w:val="00DE3268"/>
    <w:rsid w:val="00DE4636"/>
    <w:rsid w:val="00DE4B48"/>
    <w:rsid w:val="00DE4C38"/>
    <w:rsid w:val="00DE4DD8"/>
    <w:rsid w:val="00DE58BF"/>
    <w:rsid w:val="00DE77FF"/>
    <w:rsid w:val="00DE78AC"/>
    <w:rsid w:val="00DE7A74"/>
    <w:rsid w:val="00DE7C4A"/>
    <w:rsid w:val="00DF0939"/>
    <w:rsid w:val="00DF1389"/>
    <w:rsid w:val="00DF1B8F"/>
    <w:rsid w:val="00DF2F6A"/>
    <w:rsid w:val="00DF4560"/>
    <w:rsid w:val="00DF5337"/>
    <w:rsid w:val="00DF5949"/>
    <w:rsid w:val="00DF5DCA"/>
    <w:rsid w:val="00DF6F1E"/>
    <w:rsid w:val="00E00396"/>
    <w:rsid w:val="00E00702"/>
    <w:rsid w:val="00E00779"/>
    <w:rsid w:val="00E009CA"/>
    <w:rsid w:val="00E0104E"/>
    <w:rsid w:val="00E017DF"/>
    <w:rsid w:val="00E026F6"/>
    <w:rsid w:val="00E053E0"/>
    <w:rsid w:val="00E05A0C"/>
    <w:rsid w:val="00E0623C"/>
    <w:rsid w:val="00E06A24"/>
    <w:rsid w:val="00E06F4B"/>
    <w:rsid w:val="00E07781"/>
    <w:rsid w:val="00E07783"/>
    <w:rsid w:val="00E07BF7"/>
    <w:rsid w:val="00E102D1"/>
    <w:rsid w:val="00E104F7"/>
    <w:rsid w:val="00E10ED8"/>
    <w:rsid w:val="00E10FEA"/>
    <w:rsid w:val="00E12342"/>
    <w:rsid w:val="00E123F1"/>
    <w:rsid w:val="00E12F15"/>
    <w:rsid w:val="00E149DA"/>
    <w:rsid w:val="00E1532A"/>
    <w:rsid w:val="00E15541"/>
    <w:rsid w:val="00E15EE2"/>
    <w:rsid w:val="00E16176"/>
    <w:rsid w:val="00E1664B"/>
    <w:rsid w:val="00E178B6"/>
    <w:rsid w:val="00E20BF4"/>
    <w:rsid w:val="00E20CA7"/>
    <w:rsid w:val="00E21B0B"/>
    <w:rsid w:val="00E223FE"/>
    <w:rsid w:val="00E23209"/>
    <w:rsid w:val="00E23A0C"/>
    <w:rsid w:val="00E246CD"/>
    <w:rsid w:val="00E27BF9"/>
    <w:rsid w:val="00E27C7B"/>
    <w:rsid w:val="00E30241"/>
    <w:rsid w:val="00E30AB7"/>
    <w:rsid w:val="00E31185"/>
    <w:rsid w:val="00E31406"/>
    <w:rsid w:val="00E31B86"/>
    <w:rsid w:val="00E31D93"/>
    <w:rsid w:val="00E31F3F"/>
    <w:rsid w:val="00E3277A"/>
    <w:rsid w:val="00E331F8"/>
    <w:rsid w:val="00E33A0D"/>
    <w:rsid w:val="00E34741"/>
    <w:rsid w:val="00E34970"/>
    <w:rsid w:val="00E35186"/>
    <w:rsid w:val="00E35B55"/>
    <w:rsid w:val="00E36604"/>
    <w:rsid w:val="00E36AA5"/>
    <w:rsid w:val="00E37387"/>
    <w:rsid w:val="00E407E4"/>
    <w:rsid w:val="00E4084E"/>
    <w:rsid w:val="00E41423"/>
    <w:rsid w:val="00E427DA"/>
    <w:rsid w:val="00E4281E"/>
    <w:rsid w:val="00E43039"/>
    <w:rsid w:val="00E43741"/>
    <w:rsid w:val="00E43986"/>
    <w:rsid w:val="00E43A3B"/>
    <w:rsid w:val="00E43BB3"/>
    <w:rsid w:val="00E44A7F"/>
    <w:rsid w:val="00E4641E"/>
    <w:rsid w:val="00E46EA5"/>
    <w:rsid w:val="00E4755B"/>
    <w:rsid w:val="00E479C1"/>
    <w:rsid w:val="00E47C3D"/>
    <w:rsid w:val="00E5176D"/>
    <w:rsid w:val="00E51CA9"/>
    <w:rsid w:val="00E522C5"/>
    <w:rsid w:val="00E52437"/>
    <w:rsid w:val="00E53041"/>
    <w:rsid w:val="00E53A1E"/>
    <w:rsid w:val="00E53F02"/>
    <w:rsid w:val="00E54DDE"/>
    <w:rsid w:val="00E551EF"/>
    <w:rsid w:val="00E554B5"/>
    <w:rsid w:val="00E56CE4"/>
    <w:rsid w:val="00E57A84"/>
    <w:rsid w:val="00E60299"/>
    <w:rsid w:val="00E60855"/>
    <w:rsid w:val="00E60C3E"/>
    <w:rsid w:val="00E615DF"/>
    <w:rsid w:val="00E61771"/>
    <w:rsid w:val="00E62A21"/>
    <w:rsid w:val="00E62D2A"/>
    <w:rsid w:val="00E6323A"/>
    <w:rsid w:val="00E63277"/>
    <w:rsid w:val="00E6424B"/>
    <w:rsid w:val="00E656CF"/>
    <w:rsid w:val="00E66B82"/>
    <w:rsid w:val="00E700B3"/>
    <w:rsid w:val="00E71318"/>
    <w:rsid w:val="00E71AA6"/>
    <w:rsid w:val="00E71E3D"/>
    <w:rsid w:val="00E71EDC"/>
    <w:rsid w:val="00E71FCD"/>
    <w:rsid w:val="00E72003"/>
    <w:rsid w:val="00E724A8"/>
    <w:rsid w:val="00E73EA7"/>
    <w:rsid w:val="00E74124"/>
    <w:rsid w:val="00E75EEE"/>
    <w:rsid w:val="00E76126"/>
    <w:rsid w:val="00E762F5"/>
    <w:rsid w:val="00E80ECA"/>
    <w:rsid w:val="00E80EF8"/>
    <w:rsid w:val="00E82C42"/>
    <w:rsid w:val="00E83356"/>
    <w:rsid w:val="00E84496"/>
    <w:rsid w:val="00E844F0"/>
    <w:rsid w:val="00E85003"/>
    <w:rsid w:val="00E85560"/>
    <w:rsid w:val="00E85D1E"/>
    <w:rsid w:val="00E86125"/>
    <w:rsid w:val="00E86DC2"/>
    <w:rsid w:val="00E8779A"/>
    <w:rsid w:val="00E91002"/>
    <w:rsid w:val="00E931D0"/>
    <w:rsid w:val="00E93764"/>
    <w:rsid w:val="00E93891"/>
    <w:rsid w:val="00E93AF6"/>
    <w:rsid w:val="00E93CD6"/>
    <w:rsid w:val="00E9432B"/>
    <w:rsid w:val="00E94829"/>
    <w:rsid w:val="00E95B7C"/>
    <w:rsid w:val="00E9628A"/>
    <w:rsid w:val="00E9676B"/>
    <w:rsid w:val="00EA03F5"/>
    <w:rsid w:val="00EA06B9"/>
    <w:rsid w:val="00EA1346"/>
    <w:rsid w:val="00EA1384"/>
    <w:rsid w:val="00EA13D6"/>
    <w:rsid w:val="00EA147D"/>
    <w:rsid w:val="00EA1E84"/>
    <w:rsid w:val="00EA1EE0"/>
    <w:rsid w:val="00EA21B2"/>
    <w:rsid w:val="00EA22E9"/>
    <w:rsid w:val="00EA2B86"/>
    <w:rsid w:val="00EA324D"/>
    <w:rsid w:val="00EA32C9"/>
    <w:rsid w:val="00EA45F6"/>
    <w:rsid w:val="00EA474B"/>
    <w:rsid w:val="00EA4E3F"/>
    <w:rsid w:val="00EA7014"/>
    <w:rsid w:val="00EA748B"/>
    <w:rsid w:val="00EA7BF1"/>
    <w:rsid w:val="00EA7E2B"/>
    <w:rsid w:val="00EB1540"/>
    <w:rsid w:val="00EB1854"/>
    <w:rsid w:val="00EB1EC3"/>
    <w:rsid w:val="00EB3983"/>
    <w:rsid w:val="00EB48FD"/>
    <w:rsid w:val="00EB506C"/>
    <w:rsid w:val="00EB5C8F"/>
    <w:rsid w:val="00EB72C5"/>
    <w:rsid w:val="00EB74CB"/>
    <w:rsid w:val="00EC145F"/>
    <w:rsid w:val="00EC1571"/>
    <w:rsid w:val="00EC1D2A"/>
    <w:rsid w:val="00EC3704"/>
    <w:rsid w:val="00EC3E92"/>
    <w:rsid w:val="00EC428D"/>
    <w:rsid w:val="00EC48F8"/>
    <w:rsid w:val="00EC4F02"/>
    <w:rsid w:val="00EC4FAD"/>
    <w:rsid w:val="00EC57D4"/>
    <w:rsid w:val="00EC7F5B"/>
    <w:rsid w:val="00ED35DA"/>
    <w:rsid w:val="00ED3830"/>
    <w:rsid w:val="00ED4E31"/>
    <w:rsid w:val="00ED70BA"/>
    <w:rsid w:val="00EE1E6A"/>
    <w:rsid w:val="00EE3099"/>
    <w:rsid w:val="00EE32E9"/>
    <w:rsid w:val="00EE5F19"/>
    <w:rsid w:val="00EE6A0C"/>
    <w:rsid w:val="00EE71D2"/>
    <w:rsid w:val="00EF02AA"/>
    <w:rsid w:val="00EF0606"/>
    <w:rsid w:val="00EF0B6D"/>
    <w:rsid w:val="00EF0B73"/>
    <w:rsid w:val="00EF0D29"/>
    <w:rsid w:val="00EF109A"/>
    <w:rsid w:val="00EF1C96"/>
    <w:rsid w:val="00EF2B36"/>
    <w:rsid w:val="00EF3415"/>
    <w:rsid w:val="00EF3FFF"/>
    <w:rsid w:val="00EF49F1"/>
    <w:rsid w:val="00EF4EFE"/>
    <w:rsid w:val="00EF540C"/>
    <w:rsid w:val="00EF55A4"/>
    <w:rsid w:val="00EF5D7B"/>
    <w:rsid w:val="00F0022F"/>
    <w:rsid w:val="00F0062B"/>
    <w:rsid w:val="00F01606"/>
    <w:rsid w:val="00F0191A"/>
    <w:rsid w:val="00F01A29"/>
    <w:rsid w:val="00F02BA1"/>
    <w:rsid w:val="00F039FA"/>
    <w:rsid w:val="00F04031"/>
    <w:rsid w:val="00F0430E"/>
    <w:rsid w:val="00F04FC5"/>
    <w:rsid w:val="00F06472"/>
    <w:rsid w:val="00F06A6E"/>
    <w:rsid w:val="00F06CA6"/>
    <w:rsid w:val="00F10790"/>
    <w:rsid w:val="00F11011"/>
    <w:rsid w:val="00F11CDA"/>
    <w:rsid w:val="00F126D2"/>
    <w:rsid w:val="00F13533"/>
    <w:rsid w:val="00F13ED7"/>
    <w:rsid w:val="00F150F9"/>
    <w:rsid w:val="00F153D3"/>
    <w:rsid w:val="00F20C74"/>
    <w:rsid w:val="00F2144D"/>
    <w:rsid w:val="00F21CBB"/>
    <w:rsid w:val="00F2298E"/>
    <w:rsid w:val="00F2332A"/>
    <w:rsid w:val="00F23F38"/>
    <w:rsid w:val="00F24D90"/>
    <w:rsid w:val="00F24E1E"/>
    <w:rsid w:val="00F262D9"/>
    <w:rsid w:val="00F32DF1"/>
    <w:rsid w:val="00F333EB"/>
    <w:rsid w:val="00F3487F"/>
    <w:rsid w:val="00F34EAF"/>
    <w:rsid w:val="00F351CF"/>
    <w:rsid w:val="00F367D8"/>
    <w:rsid w:val="00F40B9E"/>
    <w:rsid w:val="00F40D23"/>
    <w:rsid w:val="00F41BB6"/>
    <w:rsid w:val="00F42481"/>
    <w:rsid w:val="00F42BD0"/>
    <w:rsid w:val="00F43D50"/>
    <w:rsid w:val="00F43FA0"/>
    <w:rsid w:val="00F4428F"/>
    <w:rsid w:val="00F44D85"/>
    <w:rsid w:val="00F450BC"/>
    <w:rsid w:val="00F45300"/>
    <w:rsid w:val="00F4537E"/>
    <w:rsid w:val="00F4586E"/>
    <w:rsid w:val="00F45872"/>
    <w:rsid w:val="00F46151"/>
    <w:rsid w:val="00F462B1"/>
    <w:rsid w:val="00F46841"/>
    <w:rsid w:val="00F47124"/>
    <w:rsid w:val="00F50A19"/>
    <w:rsid w:val="00F5134D"/>
    <w:rsid w:val="00F51C7D"/>
    <w:rsid w:val="00F526B9"/>
    <w:rsid w:val="00F53024"/>
    <w:rsid w:val="00F5321E"/>
    <w:rsid w:val="00F55F6C"/>
    <w:rsid w:val="00F5652A"/>
    <w:rsid w:val="00F56AFC"/>
    <w:rsid w:val="00F57CB9"/>
    <w:rsid w:val="00F57F09"/>
    <w:rsid w:val="00F60EB6"/>
    <w:rsid w:val="00F611ED"/>
    <w:rsid w:val="00F61E77"/>
    <w:rsid w:val="00F6239F"/>
    <w:rsid w:val="00F63C3E"/>
    <w:rsid w:val="00F640B0"/>
    <w:rsid w:val="00F642C4"/>
    <w:rsid w:val="00F659CB"/>
    <w:rsid w:val="00F65B7F"/>
    <w:rsid w:val="00F702F3"/>
    <w:rsid w:val="00F709AC"/>
    <w:rsid w:val="00F70C07"/>
    <w:rsid w:val="00F721EA"/>
    <w:rsid w:val="00F721EC"/>
    <w:rsid w:val="00F72307"/>
    <w:rsid w:val="00F734C6"/>
    <w:rsid w:val="00F76010"/>
    <w:rsid w:val="00F76D0D"/>
    <w:rsid w:val="00F77247"/>
    <w:rsid w:val="00F77A89"/>
    <w:rsid w:val="00F77D4F"/>
    <w:rsid w:val="00F80173"/>
    <w:rsid w:val="00F819DF"/>
    <w:rsid w:val="00F82127"/>
    <w:rsid w:val="00F8255F"/>
    <w:rsid w:val="00F8331C"/>
    <w:rsid w:val="00F842F6"/>
    <w:rsid w:val="00F867AF"/>
    <w:rsid w:val="00F8771A"/>
    <w:rsid w:val="00F91787"/>
    <w:rsid w:val="00F91C6B"/>
    <w:rsid w:val="00F93667"/>
    <w:rsid w:val="00F94B0D"/>
    <w:rsid w:val="00F94E02"/>
    <w:rsid w:val="00F97A0B"/>
    <w:rsid w:val="00FA02E3"/>
    <w:rsid w:val="00FA0845"/>
    <w:rsid w:val="00FA0F83"/>
    <w:rsid w:val="00FA1CC6"/>
    <w:rsid w:val="00FA2B1E"/>
    <w:rsid w:val="00FA32A5"/>
    <w:rsid w:val="00FA4395"/>
    <w:rsid w:val="00FA7306"/>
    <w:rsid w:val="00FB00DE"/>
    <w:rsid w:val="00FB038B"/>
    <w:rsid w:val="00FB0A43"/>
    <w:rsid w:val="00FB0DF6"/>
    <w:rsid w:val="00FB13AC"/>
    <w:rsid w:val="00FB13CF"/>
    <w:rsid w:val="00FB2445"/>
    <w:rsid w:val="00FB2A53"/>
    <w:rsid w:val="00FB33B6"/>
    <w:rsid w:val="00FB396D"/>
    <w:rsid w:val="00FB3991"/>
    <w:rsid w:val="00FB3BCF"/>
    <w:rsid w:val="00FB3C76"/>
    <w:rsid w:val="00FB4610"/>
    <w:rsid w:val="00FB5F17"/>
    <w:rsid w:val="00FB773F"/>
    <w:rsid w:val="00FB7E40"/>
    <w:rsid w:val="00FC019E"/>
    <w:rsid w:val="00FC11E5"/>
    <w:rsid w:val="00FC182A"/>
    <w:rsid w:val="00FC1CD8"/>
    <w:rsid w:val="00FC216D"/>
    <w:rsid w:val="00FC30C7"/>
    <w:rsid w:val="00FC333B"/>
    <w:rsid w:val="00FC4963"/>
    <w:rsid w:val="00FC5B45"/>
    <w:rsid w:val="00FD0386"/>
    <w:rsid w:val="00FD0607"/>
    <w:rsid w:val="00FD072C"/>
    <w:rsid w:val="00FD0CE4"/>
    <w:rsid w:val="00FD2129"/>
    <w:rsid w:val="00FD25E2"/>
    <w:rsid w:val="00FD2688"/>
    <w:rsid w:val="00FD2C91"/>
    <w:rsid w:val="00FD2D9F"/>
    <w:rsid w:val="00FD36E3"/>
    <w:rsid w:val="00FD3EAC"/>
    <w:rsid w:val="00FD470B"/>
    <w:rsid w:val="00FD53CF"/>
    <w:rsid w:val="00FD556B"/>
    <w:rsid w:val="00FD713B"/>
    <w:rsid w:val="00FE0F46"/>
    <w:rsid w:val="00FE1034"/>
    <w:rsid w:val="00FE2258"/>
    <w:rsid w:val="00FE297D"/>
    <w:rsid w:val="00FE3A54"/>
    <w:rsid w:val="00FE43A4"/>
    <w:rsid w:val="00FE4456"/>
    <w:rsid w:val="00FE5359"/>
    <w:rsid w:val="00FE5A38"/>
    <w:rsid w:val="00FE7B66"/>
    <w:rsid w:val="00FF1196"/>
    <w:rsid w:val="00FF1596"/>
    <w:rsid w:val="00FF17E1"/>
    <w:rsid w:val="00FF1E8B"/>
    <w:rsid w:val="00FF3D66"/>
    <w:rsid w:val="00FF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725BDA1"/>
  <w15:docId w15:val="{55827AF8-8E7D-4925-B700-664BBB028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1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99" w:qFormat="1"/>
    <w:lsdException w:name="Quote" w:uiPriority="99" w:qFormat="1"/>
    <w:lsdException w:name="Intense Quote" w:uiPriority="99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AAF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E9C"/>
    <w:pPr>
      <w:keepNext/>
      <w:keepLines/>
      <w:widowControl/>
      <w:spacing w:before="240" w:line="259" w:lineRule="auto"/>
      <w:jc w:val="left"/>
      <w:outlineLvl w:val="0"/>
    </w:pPr>
    <w:rPr>
      <w:rFonts w:ascii="DengXian Light" w:eastAsia="DengXian Light" w:hAnsi="DengXian Light"/>
      <w:color w:val="2F5496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semiHidden/>
    <w:unhideWhenUsed/>
    <w:qFormat/>
    <w:rsid w:val="00C060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545F57"/>
  </w:style>
  <w:style w:type="character" w:customStyle="1" w:styleId="BalloonTextChar">
    <w:name w:val="Balloon Text Char"/>
    <w:link w:val="BalloonText"/>
    <w:uiPriority w:val="99"/>
    <w:semiHidden/>
    <w:rsid w:val="00545F57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545F57"/>
    <w:rPr>
      <w:rFonts w:ascii="DengXian Light" w:eastAsia="DengXian Light" w:hAnsi="DengXian Light"/>
      <w:color w:val="2F5496"/>
      <w:sz w:val="32"/>
      <w:szCs w:val="32"/>
    </w:rPr>
  </w:style>
  <w:style w:type="character" w:styleId="CommentReference">
    <w:name w:val="annotation reference"/>
    <w:uiPriority w:val="99"/>
    <w:unhideWhenUsed/>
    <w:rsid w:val="00545F57"/>
    <w:rPr>
      <w:sz w:val="21"/>
      <w:szCs w:val="21"/>
    </w:rPr>
  </w:style>
  <w:style w:type="character" w:customStyle="1" w:styleId="HeaderChar">
    <w:name w:val="Header Char"/>
    <w:link w:val="Header"/>
    <w:uiPriority w:val="99"/>
    <w:rsid w:val="00545F57"/>
    <w:rPr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sid w:val="00545F57"/>
    <w:rPr>
      <w:b/>
      <w:bCs/>
    </w:rPr>
  </w:style>
  <w:style w:type="character" w:customStyle="1" w:styleId="FooterChar">
    <w:name w:val="Footer Char"/>
    <w:link w:val="Footer"/>
    <w:uiPriority w:val="99"/>
    <w:rsid w:val="00545F57"/>
    <w:rPr>
      <w:sz w:val="18"/>
      <w:szCs w:val="18"/>
    </w:rPr>
  </w:style>
  <w:style w:type="character" w:styleId="Hyperlink">
    <w:name w:val="Hyperlink"/>
    <w:uiPriority w:val="99"/>
    <w:unhideWhenUsed/>
    <w:rsid w:val="00545F57"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  <w:rsid w:val="00545F57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45F57"/>
  </w:style>
  <w:style w:type="character" w:customStyle="1" w:styleId="DocumentMapChar">
    <w:name w:val="Document Map Char"/>
    <w:link w:val="DocumentMap"/>
    <w:uiPriority w:val="99"/>
    <w:rsid w:val="00545F57"/>
    <w:rPr>
      <w:rFonts w:ascii="SimSun"/>
      <w:kern w:val="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45F57"/>
  </w:style>
  <w:style w:type="paragraph" w:styleId="Header">
    <w:name w:val="header"/>
    <w:basedOn w:val="Normal"/>
    <w:link w:val="HeaderChar"/>
    <w:uiPriority w:val="99"/>
    <w:unhideWhenUsed/>
    <w:rsid w:val="00545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5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545F57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unhideWhenUsed/>
    <w:rsid w:val="005B4E9C"/>
    <w:rPr>
      <w:rFonts w:ascii="SimSu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45F57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45F57"/>
    <w:pPr>
      <w:jc w:val="left"/>
    </w:pPr>
  </w:style>
  <w:style w:type="paragraph" w:customStyle="1" w:styleId="EndNoteBibliographyTitle">
    <w:name w:val="EndNote Bibliography Title"/>
    <w:basedOn w:val="Normal"/>
    <w:link w:val="EndNoteBibliographyTitle0"/>
    <w:rsid w:val="006C6019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6C6019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6C6019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6C6019"/>
    <w:rPr>
      <w:rFonts w:cs="Calibri"/>
      <w:noProof/>
      <w:kern w:val="2"/>
      <w:szCs w:val="22"/>
    </w:rPr>
  </w:style>
  <w:style w:type="paragraph" w:customStyle="1" w:styleId="a">
    <w:name w:val="段落"/>
    <w:basedOn w:val="Normal"/>
    <w:link w:val="a0"/>
    <w:qFormat/>
    <w:rsid w:val="005B4E9C"/>
    <w:rPr>
      <w:rFonts w:ascii="DengXian" w:eastAsia="Times New Roman" w:hAnsi="DengXian"/>
      <w:b/>
      <w:sz w:val="30"/>
    </w:rPr>
  </w:style>
  <w:style w:type="character" w:customStyle="1" w:styleId="a0">
    <w:name w:val="段落 字符"/>
    <w:link w:val="a"/>
    <w:rsid w:val="00ED70BA"/>
    <w:rPr>
      <w:rFonts w:ascii="DengXian" w:eastAsia="Times New Roman" w:hAnsi="DengXian"/>
      <w:b/>
      <w:kern w:val="2"/>
      <w:sz w:val="30"/>
      <w:szCs w:val="22"/>
    </w:rPr>
  </w:style>
  <w:style w:type="table" w:styleId="TableGrid">
    <w:name w:val="Table Grid"/>
    <w:basedOn w:val="TableNormal"/>
    <w:uiPriority w:val="39"/>
    <w:rsid w:val="00CA29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unhideWhenUsed/>
    <w:rsid w:val="00EC1571"/>
    <w:rPr>
      <w:color w:val="808080"/>
    </w:rPr>
  </w:style>
  <w:style w:type="paragraph" w:styleId="ListParagraph">
    <w:name w:val="List Paragraph"/>
    <w:basedOn w:val="Normal"/>
    <w:uiPriority w:val="99"/>
    <w:qFormat/>
    <w:rsid w:val="00FF1E8B"/>
    <w:pPr>
      <w:ind w:firstLineChars="200" w:firstLine="420"/>
    </w:pPr>
  </w:style>
  <w:style w:type="character" w:customStyle="1" w:styleId="src">
    <w:name w:val="src"/>
    <w:basedOn w:val="DefaultParagraphFont"/>
    <w:rsid w:val="000200C1"/>
  </w:style>
  <w:style w:type="table" w:customStyle="1" w:styleId="1">
    <w:name w:val="网格型浅色1"/>
    <w:basedOn w:val="TableNormal"/>
    <w:uiPriority w:val="40"/>
    <w:rsid w:val="00B642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未处理的提及1"/>
    <w:basedOn w:val="DefaultParagraphFont"/>
    <w:uiPriority w:val="99"/>
    <w:semiHidden/>
    <w:unhideWhenUsed/>
    <w:rsid w:val="00AA61F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1"/>
    <w:semiHidden/>
    <w:rsid w:val="00C060E9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2">
    <w:name w:val="未处理的提及2"/>
    <w:basedOn w:val="DefaultParagraphFont"/>
    <w:uiPriority w:val="99"/>
    <w:semiHidden/>
    <w:unhideWhenUsed/>
    <w:rsid w:val="001A25AE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E73EA7"/>
    <w:rPr>
      <w:kern w:val="2"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5B4E9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319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5816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811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52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26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0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2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52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54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11591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58568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6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05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42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845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3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810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5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03708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194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080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6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AC493-9346-447C-91A2-FED038E60E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6835A87-DA26-4413-A325-297527258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351</Words>
  <Characters>2005</Characters>
  <Application>Microsoft Office Word</Application>
  <DocSecurity>0</DocSecurity>
  <PresentationFormat/>
  <Lines>16</Lines>
  <Paragraphs>4</Paragraphs>
  <Slides>0</Slides>
  <Notes>0</Notes>
  <HiddenSlides>0</HiddenSlides>
  <MMClips>0</MMClips>
  <ScaleCrop>tru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inghua</Company>
  <LinksUpToDate>false</LinksUpToDate>
  <CharactersWithSpaces>2352</CharactersWithSpaces>
  <SharedDoc>false</SharedDoc>
  <HLinks>
    <vt:vector size="6" baseType="variant">
      <vt:variant>
        <vt:i4>7929859</vt:i4>
      </vt:variant>
      <vt:variant>
        <vt:i4>0</vt:i4>
      </vt:variant>
      <vt:variant>
        <vt:i4>0</vt:i4>
      </vt:variant>
      <vt:variant>
        <vt:i4>5</vt:i4>
      </vt:variant>
      <vt:variant>
        <vt:lpwstr>mailto:zhanglinlin@scut.edu.cn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Wei</dc:creator>
  <cp:lastModifiedBy>Kasthuri V.K.</cp:lastModifiedBy>
  <cp:revision>28</cp:revision>
  <cp:lastPrinted>2022-03-29T11:25:00Z</cp:lastPrinted>
  <dcterms:created xsi:type="dcterms:W3CDTF">2022-05-18T21:04:00Z</dcterms:created>
  <dcterms:modified xsi:type="dcterms:W3CDTF">2022-12-10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9.1</vt:lpwstr>
  </property>
</Properties>
</file>